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D7D504" w14:textId="6B0ED5EA" w:rsidR="00E124B1" w:rsidRPr="00E124B1" w:rsidRDefault="00E124B1">
      <w:pPr>
        <w:rPr>
          <w:sz w:val="24"/>
          <w:szCs w:val="24"/>
        </w:rPr>
      </w:pPr>
      <w:r w:rsidRPr="00E124B1">
        <w:rPr>
          <w:b/>
          <w:bCs/>
          <w:sz w:val="24"/>
          <w:szCs w:val="24"/>
        </w:rPr>
        <w:t>Multimedia Appendix 2.</w:t>
      </w:r>
      <w:r w:rsidRPr="00E124B1">
        <w:rPr>
          <w:sz w:val="24"/>
          <w:szCs w:val="24"/>
        </w:rPr>
        <w:t xml:space="preserve"> Item pool, descriptive statistics, factor loadings, squared multiple correlations, and Cronbach alpha of the observed indicator</w:t>
      </w:r>
      <w:r>
        <w:rPr>
          <w:sz w:val="24"/>
          <w:szCs w:val="24"/>
        </w:rPr>
        <w:t>s</w:t>
      </w:r>
      <w:r w:rsidRPr="00E124B1">
        <w:rPr>
          <w:sz w:val="24"/>
          <w:szCs w:val="24"/>
        </w:rPr>
        <w:t xml:space="preserve"> to explain and predict the anticipated use of smart glasses</w:t>
      </w:r>
      <w:r>
        <w:rPr>
          <w:sz w:val="24"/>
          <w:szCs w:val="24"/>
        </w:rPr>
        <w:t>.</w:t>
      </w:r>
    </w:p>
    <w:p w14:paraId="07F85320" w14:textId="77777777" w:rsidR="00E124B1" w:rsidRDefault="00E124B1"/>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167"/>
        <w:gridCol w:w="2327"/>
        <w:gridCol w:w="6734"/>
        <w:gridCol w:w="1128"/>
        <w:gridCol w:w="539"/>
        <w:gridCol w:w="539"/>
      </w:tblGrid>
      <w:tr w:rsidR="0076073F" w:rsidRPr="00F44165" w14:paraId="2B198C29" w14:textId="77777777" w:rsidTr="00D32A81">
        <w:tc>
          <w:tcPr>
            <w:tcW w:w="1316" w:type="dxa"/>
            <w:tcBorders>
              <w:top w:val="single" w:sz="4" w:space="0" w:color="auto"/>
              <w:bottom w:val="single" w:sz="4" w:space="0" w:color="auto"/>
            </w:tcBorders>
          </w:tcPr>
          <w:p w14:paraId="5ADD4DA4" w14:textId="0F4D826E" w:rsidR="0076073F" w:rsidRPr="00F44165" w:rsidRDefault="0076073F" w:rsidP="004500C1">
            <w:pPr>
              <w:rPr>
                <w:lang w:val="en-US"/>
              </w:rPr>
            </w:pPr>
            <w:r w:rsidRPr="00F44165">
              <w:rPr>
                <w:lang w:val="en-US"/>
              </w:rPr>
              <w:t xml:space="preserve">Perspective from the framework (figure </w:t>
            </w:r>
            <w:r w:rsidR="00072151" w:rsidRPr="00F44165">
              <w:rPr>
                <w:lang w:val="en-US"/>
              </w:rPr>
              <w:t>2</w:t>
            </w:r>
            <w:r w:rsidRPr="00F44165">
              <w:rPr>
                <w:lang w:val="en-US"/>
              </w:rPr>
              <w:t>)</w:t>
            </w:r>
          </w:p>
        </w:tc>
        <w:tc>
          <w:tcPr>
            <w:tcW w:w="1167" w:type="dxa"/>
            <w:tcBorders>
              <w:top w:val="single" w:sz="4" w:space="0" w:color="auto"/>
              <w:bottom w:val="single" w:sz="4" w:space="0" w:color="auto"/>
            </w:tcBorders>
          </w:tcPr>
          <w:p w14:paraId="76F86FDB" w14:textId="77777777" w:rsidR="0076073F" w:rsidRPr="00F44165" w:rsidRDefault="0076073F" w:rsidP="004500C1">
            <w:r w:rsidRPr="00F44165">
              <w:t>Aim</w:t>
            </w:r>
          </w:p>
        </w:tc>
        <w:tc>
          <w:tcPr>
            <w:tcW w:w="2327" w:type="dxa"/>
            <w:tcBorders>
              <w:top w:val="single" w:sz="4" w:space="0" w:color="auto"/>
              <w:bottom w:val="single" w:sz="4" w:space="0" w:color="auto"/>
            </w:tcBorders>
          </w:tcPr>
          <w:p w14:paraId="33E81840" w14:textId="77777777" w:rsidR="0076073F" w:rsidRPr="00F44165" w:rsidRDefault="0076073F" w:rsidP="004500C1">
            <w:r w:rsidRPr="00F44165">
              <w:t>Source</w:t>
            </w:r>
          </w:p>
        </w:tc>
        <w:tc>
          <w:tcPr>
            <w:tcW w:w="6734" w:type="dxa"/>
            <w:tcBorders>
              <w:top w:val="single" w:sz="4" w:space="0" w:color="auto"/>
              <w:bottom w:val="single" w:sz="4" w:space="0" w:color="auto"/>
            </w:tcBorders>
          </w:tcPr>
          <w:p w14:paraId="69F7141B" w14:textId="77777777" w:rsidR="0076073F" w:rsidRPr="00F44165" w:rsidRDefault="0076073F" w:rsidP="004500C1">
            <w:r w:rsidRPr="00F44165">
              <w:rPr>
                <w:i/>
                <w:iCs/>
              </w:rPr>
              <w:t xml:space="preserve">Construct </w:t>
            </w:r>
            <w:r w:rsidRPr="00F44165">
              <w:t>+ adapted items</w:t>
            </w:r>
          </w:p>
        </w:tc>
        <w:tc>
          <w:tcPr>
            <w:tcW w:w="1128" w:type="dxa"/>
            <w:tcBorders>
              <w:top w:val="single" w:sz="4" w:space="0" w:color="auto"/>
              <w:bottom w:val="single" w:sz="4" w:space="0" w:color="auto"/>
            </w:tcBorders>
          </w:tcPr>
          <w:p w14:paraId="46CB4D3D" w14:textId="77777777" w:rsidR="0076073F" w:rsidRPr="00F44165" w:rsidRDefault="0076073F" w:rsidP="004500C1">
            <w:r w:rsidRPr="00F44165">
              <w:t>m (sd)</w:t>
            </w:r>
          </w:p>
        </w:tc>
        <w:tc>
          <w:tcPr>
            <w:tcW w:w="539" w:type="dxa"/>
            <w:tcBorders>
              <w:top w:val="single" w:sz="4" w:space="0" w:color="auto"/>
              <w:bottom w:val="single" w:sz="4" w:space="0" w:color="auto"/>
            </w:tcBorders>
          </w:tcPr>
          <w:p w14:paraId="005EF98D" w14:textId="77777777" w:rsidR="0076073F" w:rsidRPr="00F44165" w:rsidRDefault="0076073F" w:rsidP="004500C1">
            <w:r w:rsidRPr="00F44165">
              <w:t>β</w:t>
            </w:r>
          </w:p>
        </w:tc>
        <w:tc>
          <w:tcPr>
            <w:tcW w:w="539" w:type="dxa"/>
            <w:tcBorders>
              <w:top w:val="single" w:sz="4" w:space="0" w:color="auto"/>
              <w:bottom w:val="single" w:sz="4" w:space="0" w:color="auto"/>
            </w:tcBorders>
          </w:tcPr>
          <w:p w14:paraId="56984846" w14:textId="77777777" w:rsidR="0076073F" w:rsidRPr="00F44165" w:rsidRDefault="0076073F" w:rsidP="004500C1">
            <w:r w:rsidRPr="00F44165">
              <w:rPr>
                <w:i/>
                <w:iCs/>
              </w:rPr>
              <w:t>R</w:t>
            </w:r>
            <w:r w:rsidRPr="00F44165">
              <w:rPr>
                <w:i/>
                <w:iCs/>
                <w:vertAlign w:val="superscript"/>
              </w:rPr>
              <w:t>2</w:t>
            </w:r>
          </w:p>
        </w:tc>
      </w:tr>
      <w:tr w:rsidR="0028234B" w:rsidRPr="00F44165" w14:paraId="51A36414" w14:textId="77777777" w:rsidTr="00E7568F">
        <w:tc>
          <w:tcPr>
            <w:tcW w:w="1316" w:type="dxa"/>
            <w:tcBorders>
              <w:top w:val="single" w:sz="4" w:space="0" w:color="auto"/>
            </w:tcBorders>
          </w:tcPr>
          <w:p w14:paraId="5EEAB8AB" w14:textId="2A4FD4A5" w:rsidR="0028234B" w:rsidRPr="00F44165" w:rsidRDefault="006F3E52" w:rsidP="00607DCC">
            <w:pPr>
              <w:rPr>
                <w:lang w:val="en-US"/>
              </w:rPr>
            </w:pPr>
            <w:r w:rsidRPr="00F44165">
              <w:rPr>
                <w:lang w:val="en-US"/>
              </w:rPr>
              <w:t xml:space="preserve">1. Adoption </w:t>
            </w:r>
            <w:r w:rsidR="00CF21AA" w:rsidRPr="00F44165">
              <w:rPr>
                <w:lang w:val="en-US"/>
              </w:rPr>
              <w:t>(d</w:t>
            </w:r>
            <w:r w:rsidR="0028234B" w:rsidRPr="00F44165">
              <w:rPr>
                <w:lang w:val="en-US"/>
              </w:rPr>
              <w:t xml:space="preserve">iffusion </w:t>
            </w:r>
            <w:r w:rsidR="00CF21AA" w:rsidRPr="00F44165">
              <w:rPr>
                <w:lang w:val="en-US"/>
              </w:rPr>
              <w:t>baseline)</w:t>
            </w:r>
          </w:p>
        </w:tc>
        <w:tc>
          <w:tcPr>
            <w:tcW w:w="1167" w:type="dxa"/>
            <w:tcBorders>
              <w:top w:val="single" w:sz="4" w:space="0" w:color="auto"/>
            </w:tcBorders>
          </w:tcPr>
          <w:p w14:paraId="6DBB58B4" w14:textId="77777777" w:rsidR="0028234B" w:rsidRPr="00F44165" w:rsidRDefault="0028234B" w:rsidP="004500C1">
            <w:pPr>
              <w:rPr>
                <w:lang w:val="en-US"/>
              </w:rPr>
            </w:pPr>
            <w:r w:rsidRPr="00F44165">
              <w:rPr>
                <w:lang w:val="en-US"/>
              </w:rPr>
              <w:t>Insight into the phase of diffusion of smart glasses</w:t>
            </w:r>
          </w:p>
        </w:tc>
        <w:tc>
          <w:tcPr>
            <w:tcW w:w="2327" w:type="dxa"/>
            <w:tcBorders>
              <w:top w:val="single" w:sz="4" w:space="0" w:color="auto"/>
            </w:tcBorders>
          </w:tcPr>
          <w:p w14:paraId="6D2424A2" w14:textId="77777777" w:rsidR="00181879" w:rsidRPr="00F44165" w:rsidRDefault="00181879" w:rsidP="00181879">
            <w:pPr>
              <w:rPr>
                <w:lang w:val="en-US"/>
              </w:rPr>
            </w:pPr>
            <w:r w:rsidRPr="00F44165">
              <w:rPr>
                <w:lang w:val="en-US"/>
              </w:rPr>
              <w:t xml:space="preserve">An individual’s decision is a process that occurs over time and consist of series of actions. Knowledge is the phase of exposing the individual to smart glasses and the </w:t>
            </w:r>
            <w:proofErr w:type="gramStart"/>
            <w:r w:rsidRPr="00F44165">
              <w:rPr>
                <w:lang w:val="en-US"/>
              </w:rPr>
              <w:t>gained  understanding</w:t>
            </w:r>
            <w:proofErr w:type="gramEnd"/>
            <w:r w:rsidRPr="00F44165">
              <w:rPr>
                <w:lang w:val="en-US"/>
              </w:rPr>
              <w:t xml:space="preserve"> of how it functions.</w:t>
            </w:r>
          </w:p>
          <w:p w14:paraId="4746D066" w14:textId="2A82D198" w:rsidR="0028234B" w:rsidRPr="00F44165" w:rsidRDefault="00181879" w:rsidP="00181879">
            <w:pPr>
              <w:rPr>
                <w:lang w:val="en-US"/>
              </w:rPr>
            </w:pPr>
            <w:r w:rsidRPr="00F44165">
              <w:rPr>
                <w:lang w:val="en-US"/>
              </w:rPr>
              <w:t>Persuasion occurs actions are taken that lead to adopt or reject</w:t>
            </w:r>
            <w:r w:rsidR="006D0044" w:rsidRPr="00F44165">
              <w:rPr>
                <w:lang w:val="en-US"/>
              </w:rPr>
              <w:t xml:space="preserve"> [</w:t>
            </w:r>
            <w:r w:rsidR="00B10DCF" w:rsidRPr="00F44165">
              <w:rPr>
                <w:lang w:val="en-US"/>
              </w:rPr>
              <w:t>31]</w:t>
            </w:r>
            <w:r w:rsidRPr="00F44165">
              <w:rPr>
                <w:lang w:val="en-US"/>
              </w:rPr>
              <w:t xml:space="preserve">.  </w:t>
            </w:r>
          </w:p>
        </w:tc>
        <w:tc>
          <w:tcPr>
            <w:tcW w:w="6734" w:type="dxa"/>
            <w:tcBorders>
              <w:top w:val="single" w:sz="4" w:space="0" w:color="auto"/>
            </w:tcBorders>
          </w:tcPr>
          <w:p w14:paraId="02B5BF30" w14:textId="77777777" w:rsidR="0028234B" w:rsidRPr="00F44165" w:rsidRDefault="0028234B" w:rsidP="004500C1">
            <w:pPr>
              <w:rPr>
                <w:lang w:val="en-US"/>
              </w:rPr>
            </w:pPr>
            <w:r w:rsidRPr="00F44165">
              <w:rPr>
                <w:i/>
                <w:iCs/>
                <w:lang w:val="en-US"/>
              </w:rPr>
              <w:t xml:space="preserve">Knowledge </w:t>
            </w:r>
            <w:r w:rsidRPr="00F44165">
              <w:rPr>
                <w:lang w:val="en-US"/>
              </w:rPr>
              <w:t>(</w:t>
            </w:r>
            <w:r w:rsidRPr="00F44165">
              <w:t>α</w:t>
            </w:r>
            <w:r w:rsidRPr="00F44165">
              <w:rPr>
                <w:lang w:val="en-US"/>
              </w:rPr>
              <w:t xml:space="preserve"> = .81)</w:t>
            </w:r>
          </w:p>
          <w:p w14:paraId="117437A8" w14:textId="46CBE1AC" w:rsidR="0028234B" w:rsidRPr="00F44165" w:rsidRDefault="0028234B" w:rsidP="004500C1">
            <w:pPr>
              <w:rPr>
                <w:lang w:val="en-US"/>
              </w:rPr>
            </w:pPr>
            <w:r w:rsidRPr="00F44165">
              <w:rPr>
                <w:lang w:val="en-US"/>
              </w:rPr>
              <w:t>KN1. The existence of smart glasses is known to me</w:t>
            </w:r>
            <w:r w:rsidRPr="00F44165">
              <w:rPr>
                <w:lang w:val="en-US"/>
              </w:rPr>
              <w:br/>
              <w:t>KN2. I know there are smart glasses</w:t>
            </w:r>
          </w:p>
          <w:p w14:paraId="2CAD9ADD" w14:textId="6265A62B" w:rsidR="0028234B" w:rsidRPr="00F44165" w:rsidRDefault="0028234B" w:rsidP="004500C1">
            <w:pPr>
              <w:rPr>
                <w:lang w:val="en-US"/>
              </w:rPr>
            </w:pPr>
            <w:r w:rsidRPr="00F44165">
              <w:rPr>
                <w:lang w:val="en-US"/>
              </w:rPr>
              <w:t xml:space="preserve">KN3. </w:t>
            </w:r>
            <w:r w:rsidR="00AB2AEC" w:rsidRPr="00F44165">
              <w:rPr>
                <w:lang w:val="en-US"/>
              </w:rPr>
              <w:t>I understand what smart glasses are</w:t>
            </w:r>
            <w:r w:rsidR="00AB2AEC" w:rsidRPr="00F44165">
              <w:rPr>
                <w:lang w:val="en-US"/>
              </w:rPr>
              <w:br/>
            </w:r>
            <w:r w:rsidR="00856586" w:rsidRPr="00F44165">
              <w:rPr>
                <w:lang w:val="en-US"/>
              </w:rPr>
              <w:t xml:space="preserve">KN4. </w:t>
            </w:r>
            <w:r w:rsidR="00DB1B4E" w:rsidRPr="00F44165">
              <w:rPr>
                <w:lang w:val="en-US"/>
              </w:rPr>
              <w:t>I can explain what smart glasses are</w:t>
            </w:r>
          </w:p>
          <w:p w14:paraId="76244F96" w14:textId="2282520F" w:rsidR="00DB1B4E" w:rsidRPr="00F44165" w:rsidRDefault="00DB1B4E" w:rsidP="004500C1">
            <w:pPr>
              <w:rPr>
                <w:lang w:val="en-US"/>
              </w:rPr>
            </w:pPr>
            <w:r w:rsidRPr="00F44165">
              <w:rPr>
                <w:lang w:val="en-US"/>
              </w:rPr>
              <w:t>KN 5. I know what someone can do with smart glasses</w:t>
            </w:r>
          </w:p>
          <w:p w14:paraId="09870103" w14:textId="2812236B" w:rsidR="00DB1B4E" w:rsidRPr="00F44165" w:rsidRDefault="006D54D3" w:rsidP="004500C1">
            <w:pPr>
              <w:rPr>
                <w:lang w:val="en-US"/>
              </w:rPr>
            </w:pPr>
            <w:r w:rsidRPr="00F44165">
              <w:rPr>
                <w:lang w:val="en-US"/>
              </w:rPr>
              <w:t>KN 6. The functionalities of smart glasses are known to me</w:t>
            </w:r>
          </w:p>
          <w:p w14:paraId="3287E9BF" w14:textId="77777777" w:rsidR="0028234B" w:rsidRPr="00F44165" w:rsidRDefault="0028234B" w:rsidP="004500C1">
            <w:pPr>
              <w:rPr>
                <w:i/>
                <w:iCs/>
                <w:lang w:val="en-US"/>
              </w:rPr>
            </w:pPr>
          </w:p>
          <w:p w14:paraId="231F1A55" w14:textId="5D8D4139" w:rsidR="0028234B" w:rsidRPr="00F44165" w:rsidRDefault="0028234B" w:rsidP="004500C1">
            <w:pPr>
              <w:rPr>
                <w:lang w:val="en-US"/>
              </w:rPr>
            </w:pPr>
            <w:r w:rsidRPr="00F44165">
              <w:rPr>
                <w:i/>
                <w:iCs/>
                <w:lang w:val="en-US"/>
              </w:rPr>
              <w:t xml:space="preserve">Persuasion </w:t>
            </w:r>
            <w:r w:rsidR="000764B2" w:rsidRPr="00F44165">
              <w:rPr>
                <w:lang w:val="en-US"/>
              </w:rPr>
              <w:t>(</w:t>
            </w:r>
            <w:r w:rsidR="000764B2" w:rsidRPr="00F44165">
              <w:t>α</w:t>
            </w:r>
            <w:r w:rsidR="000764B2" w:rsidRPr="00F44165">
              <w:rPr>
                <w:lang w:val="en-US"/>
              </w:rPr>
              <w:t xml:space="preserve"> = .</w:t>
            </w:r>
            <w:r w:rsidR="00607DCC" w:rsidRPr="00F44165">
              <w:rPr>
                <w:lang w:val="en-US"/>
              </w:rPr>
              <w:t>91</w:t>
            </w:r>
            <w:r w:rsidR="000764B2" w:rsidRPr="00F44165">
              <w:rPr>
                <w:lang w:val="en-US"/>
              </w:rPr>
              <w:t>)</w:t>
            </w:r>
            <w:r w:rsidR="00D9504E" w:rsidRPr="00F44165">
              <w:rPr>
                <w:i/>
                <w:iCs/>
                <w:lang w:val="en-US"/>
              </w:rPr>
              <w:br/>
            </w:r>
            <w:r w:rsidR="006F0556" w:rsidRPr="00F44165">
              <w:rPr>
                <w:lang w:val="en-US"/>
              </w:rPr>
              <w:t xml:space="preserve">PS1. I have actively </w:t>
            </w:r>
            <w:r w:rsidR="00607DCC" w:rsidRPr="00F44165">
              <w:rPr>
                <w:lang w:val="en-US"/>
              </w:rPr>
              <w:t>searched</w:t>
            </w:r>
            <w:r w:rsidR="006F0556" w:rsidRPr="00F44165">
              <w:rPr>
                <w:lang w:val="en-US"/>
              </w:rPr>
              <w:t xml:space="preserve"> </w:t>
            </w:r>
            <w:r w:rsidR="00D724C2" w:rsidRPr="00F44165">
              <w:rPr>
                <w:lang w:val="en-US"/>
              </w:rPr>
              <w:t>for information about smart glasses</w:t>
            </w:r>
          </w:p>
          <w:p w14:paraId="3D0251B9" w14:textId="77777777" w:rsidR="0028234B" w:rsidRPr="00F44165" w:rsidRDefault="00D724C2" w:rsidP="004500C1">
            <w:pPr>
              <w:rPr>
                <w:lang w:val="en-US"/>
              </w:rPr>
            </w:pPr>
            <w:r w:rsidRPr="00F44165">
              <w:rPr>
                <w:lang w:val="en-US"/>
              </w:rPr>
              <w:t xml:space="preserve">PS2. </w:t>
            </w:r>
            <w:r w:rsidR="00DB26AA" w:rsidRPr="00F44165">
              <w:rPr>
                <w:lang w:val="en-US"/>
              </w:rPr>
              <w:t>I looked up information about smart glasses</w:t>
            </w:r>
            <w:r w:rsidR="00DB26AA" w:rsidRPr="00F44165">
              <w:rPr>
                <w:lang w:val="en-US"/>
              </w:rPr>
              <w:br/>
              <w:t>PS3. I imagined how I would use smart glasses</w:t>
            </w:r>
            <w:r w:rsidR="00DB26AA" w:rsidRPr="00F44165">
              <w:rPr>
                <w:lang w:val="en-US"/>
              </w:rPr>
              <w:br/>
              <w:t xml:space="preserve">PS4. </w:t>
            </w:r>
            <w:r w:rsidR="00AF473C" w:rsidRPr="00F44165">
              <w:rPr>
                <w:lang w:val="en-US"/>
              </w:rPr>
              <w:t>I have been thinking about how I would use smart glasses</w:t>
            </w:r>
            <w:r w:rsidR="00AF473C" w:rsidRPr="00F44165">
              <w:rPr>
                <w:lang w:val="en-US"/>
              </w:rPr>
              <w:br/>
              <w:t xml:space="preserve">PS5. I discussed evaluations </w:t>
            </w:r>
            <w:r w:rsidR="009A1E54" w:rsidRPr="00F44165">
              <w:rPr>
                <w:lang w:val="en-US"/>
              </w:rPr>
              <w:t>of smart glasses with peers</w:t>
            </w:r>
          </w:p>
          <w:p w14:paraId="7B41EF77" w14:textId="2966D5B9" w:rsidR="009A1E54" w:rsidRPr="00F44165" w:rsidRDefault="009A1E54" w:rsidP="004500C1">
            <w:pPr>
              <w:rPr>
                <w:lang w:val="en-US"/>
              </w:rPr>
            </w:pPr>
            <w:r w:rsidRPr="00F44165">
              <w:rPr>
                <w:lang w:val="en-US"/>
              </w:rPr>
              <w:t>PS6. I have talked to others about smart glasses</w:t>
            </w:r>
          </w:p>
        </w:tc>
        <w:tc>
          <w:tcPr>
            <w:tcW w:w="1128" w:type="dxa"/>
            <w:tcBorders>
              <w:top w:val="single" w:sz="4" w:space="0" w:color="auto"/>
            </w:tcBorders>
          </w:tcPr>
          <w:p w14:paraId="60A642B6" w14:textId="77777777" w:rsidR="0028234B" w:rsidRPr="00F44165" w:rsidRDefault="0028234B" w:rsidP="004500C1">
            <w:r w:rsidRPr="00F44165">
              <w:t>m (sd)</w:t>
            </w:r>
            <w:r w:rsidR="006D54D3" w:rsidRPr="00F44165">
              <w:br/>
            </w:r>
            <w:r w:rsidR="00636F33" w:rsidRPr="00F44165">
              <w:t>3.95 (1.01)</w:t>
            </w:r>
          </w:p>
          <w:p w14:paraId="6821AF9A" w14:textId="77777777" w:rsidR="00636F33" w:rsidRPr="00F44165" w:rsidRDefault="00636F33" w:rsidP="004500C1">
            <w:r w:rsidRPr="00F44165">
              <w:t>4.03 (.96)</w:t>
            </w:r>
            <w:r w:rsidRPr="00F44165">
              <w:br/>
              <w:t>4.08 (.79)</w:t>
            </w:r>
            <w:r w:rsidR="00292999" w:rsidRPr="00F44165">
              <w:br/>
              <w:t>3.97 (.88)</w:t>
            </w:r>
          </w:p>
          <w:p w14:paraId="5513B2D1" w14:textId="77777777" w:rsidR="00292999" w:rsidRPr="00F44165" w:rsidRDefault="00292999" w:rsidP="004500C1">
            <w:r w:rsidRPr="00F44165">
              <w:t>4.02 (.84)</w:t>
            </w:r>
            <w:r w:rsidRPr="00F44165">
              <w:br/>
              <w:t>3.86</w:t>
            </w:r>
            <w:r w:rsidR="00D9504E" w:rsidRPr="00F44165">
              <w:t xml:space="preserve"> (.97)</w:t>
            </w:r>
            <w:r w:rsidR="00D9504E" w:rsidRPr="00F44165">
              <w:br/>
            </w:r>
          </w:p>
          <w:p w14:paraId="06CA6D76" w14:textId="77777777" w:rsidR="00D9504E" w:rsidRPr="00F44165" w:rsidRDefault="00D724C2" w:rsidP="004500C1">
            <w:r w:rsidRPr="00F44165">
              <w:br/>
              <w:t>3.47 (1.27)</w:t>
            </w:r>
            <w:r w:rsidRPr="00F44165">
              <w:br/>
            </w:r>
            <w:r w:rsidR="009A1E54" w:rsidRPr="00F44165">
              <w:t>3.53 (1.</w:t>
            </w:r>
            <w:r w:rsidR="008669EE" w:rsidRPr="00F44165">
              <w:t>26)</w:t>
            </w:r>
            <w:r w:rsidR="008669EE" w:rsidRPr="00F44165">
              <w:br/>
              <w:t>3.76 (1.09)</w:t>
            </w:r>
          </w:p>
          <w:p w14:paraId="2B8C981A" w14:textId="3E237AEE" w:rsidR="008669EE" w:rsidRPr="00F44165" w:rsidRDefault="008669EE" w:rsidP="004500C1">
            <w:r w:rsidRPr="00F44165">
              <w:t>3.62 (1.15)</w:t>
            </w:r>
            <w:r w:rsidRPr="00F44165">
              <w:br/>
              <w:t>3.47 (1.</w:t>
            </w:r>
            <w:r w:rsidR="00006C0A" w:rsidRPr="00F44165">
              <w:t>13)</w:t>
            </w:r>
            <w:r w:rsidR="00006C0A" w:rsidRPr="00F44165">
              <w:br/>
              <w:t>3.56 (1.29)</w:t>
            </w:r>
          </w:p>
        </w:tc>
        <w:tc>
          <w:tcPr>
            <w:tcW w:w="539" w:type="dxa"/>
            <w:tcBorders>
              <w:top w:val="single" w:sz="4" w:space="0" w:color="auto"/>
            </w:tcBorders>
          </w:tcPr>
          <w:p w14:paraId="4BB3D843" w14:textId="77777777" w:rsidR="0028234B" w:rsidRPr="00F44165" w:rsidRDefault="0028234B" w:rsidP="004500C1">
            <w:r w:rsidRPr="00F44165">
              <w:t>Β</w:t>
            </w:r>
            <w:r w:rsidRPr="00F44165">
              <w:br/>
              <w:t>N/A</w:t>
            </w:r>
            <w:r w:rsidRPr="00F44165">
              <w:br/>
            </w:r>
            <w:r w:rsidRPr="00F44165">
              <w:br/>
            </w:r>
          </w:p>
        </w:tc>
        <w:tc>
          <w:tcPr>
            <w:tcW w:w="539" w:type="dxa"/>
            <w:tcBorders>
              <w:top w:val="single" w:sz="4" w:space="0" w:color="auto"/>
            </w:tcBorders>
          </w:tcPr>
          <w:p w14:paraId="4D7C72BB" w14:textId="77777777" w:rsidR="0028234B" w:rsidRPr="00F44165" w:rsidRDefault="0028234B" w:rsidP="004500C1">
            <w:pPr>
              <w:rPr>
                <w:i/>
                <w:iCs/>
                <w:vertAlign w:val="superscript"/>
              </w:rPr>
            </w:pPr>
            <w:r w:rsidRPr="00F44165">
              <w:rPr>
                <w:i/>
                <w:iCs/>
              </w:rPr>
              <w:t>R</w:t>
            </w:r>
            <w:r w:rsidRPr="00F44165">
              <w:rPr>
                <w:i/>
                <w:iCs/>
                <w:vertAlign w:val="superscript"/>
              </w:rPr>
              <w:t>2</w:t>
            </w:r>
          </w:p>
          <w:p w14:paraId="3A4A5B75" w14:textId="77777777" w:rsidR="0028234B" w:rsidRPr="00F44165" w:rsidRDefault="0028234B" w:rsidP="004500C1">
            <w:r w:rsidRPr="00F44165">
              <w:t>N/A</w:t>
            </w:r>
          </w:p>
        </w:tc>
      </w:tr>
      <w:tr w:rsidR="00183D6C" w:rsidRPr="00F44165" w14:paraId="6C8F34F0" w14:textId="77777777" w:rsidTr="00E7568F">
        <w:trPr>
          <w:trHeight w:val="699"/>
        </w:trPr>
        <w:tc>
          <w:tcPr>
            <w:tcW w:w="1316" w:type="dxa"/>
            <w:vMerge w:val="restart"/>
          </w:tcPr>
          <w:p w14:paraId="3CAA6BEF" w14:textId="3C8F89F5" w:rsidR="00183D6C" w:rsidRPr="00F44165" w:rsidRDefault="00CF21AA" w:rsidP="004A5DDF">
            <w:r w:rsidRPr="00F44165">
              <w:t xml:space="preserve">1. </w:t>
            </w:r>
            <w:r w:rsidR="00183D6C" w:rsidRPr="00F44165">
              <w:t>Adoption (professionals perspective)</w:t>
            </w:r>
          </w:p>
          <w:p w14:paraId="70FB89A9" w14:textId="77777777" w:rsidR="00183D6C" w:rsidRPr="00F44165" w:rsidRDefault="00183D6C" w:rsidP="004A5DDF">
            <w:r w:rsidRPr="00F44165">
              <w:rPr>
                <w:noProof/>
              </w:rPr>
              <w:drawing>
                <wp:anchor distT="0" distB="0" distL="114300" distR="114300" simplePos="0" relativeHeight="251664384" behindDoc="0" locked="0" layoutInCell="1" allowOverlap="1" wp14:anchorId="47798F1A" wp14:editId="1D73AB78">
                  <wp:simplePos x="0" y="0"/>
                  <wp:positionH relativeFrom="column">
                    <wp:posOffset>459740</wp:posOffset>
                  </wp:positionH>
                  <wp:positionV relativeFrom="paragraph">
                    <wp:posOffset>124460</wp:posOffset>
                  </wp:positionV>
                  <wp:extent cx="212090" cy="212090"/>
                  <wp:effectExtent l="0" t="0" r="0" b="0"/>
                  <wp:wrapNone/>
                  <wp:docPr id="89" name="Graphic 89" descr="Virtual reality-headset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Graphic 89" descr="Virtual reality-headset silhouet"/>
                          <pic:cNvPicPr/>
                        </pic:nvPicPr>
                        <pic:blipFill>
                          <a:blip r:embed="rId6">
                            <a:extLst>
                              <a:ext uri="{96DAC541-7B7A-43D3-8B79-37D633B846F1}">
                                <asvg:svgBlip xmlns:asvg="http://schemas.microsoft.com/office/drawing/2016/SVG/main" r:embed="rId7"/>
                              </a:ext>
                            </a:extLst>
                          </a:blip>
                          <a:stretch>
                            <a:fillRect/>
                          </a:stretch>
                        </pic:blipFill>
                        <pic:spPr>
                          <a:xfrm flipH="1">
                            <a:off x="0" y="0"/>
                            <a:ext cx="212090" cy="212090"/>
                          </a:xfrm>
                          <a:prstGeom prst="rect">
                            <a:avLst/>
                          </a:prstGeom>
                        </pic:spPr>
                      </pic:pic>
                    </a:graphicData>
                  </a:graphic>
                  <wp14:sizeRelH relativeFrom="margin">
                    <wp14:pctWidth>0</wp14:pctWidth>
                  </wp14:sizeRelH>
                  <wp14:sizeRelV relativeFrom="margin">
                    <wp14:pctHeight>0</wp14:pctHeight>
                  </wp14:sizeRelV>
                </wp:anchor>
              </w:drawing>
            </w:r>
          </w:p>
          <w:p w14:paraId="7CDD106D" w14:textId="77777777" w:rsidR="00183D6C" w:rsidRPr="00F44165" w:rsidRDefault="00183D6C" w:rsidP="004A5DDF">
            <w:r w:rsidRPr="00F44165">
              <w:rPr>
                <w:noProof/>
              </w:rPr>
              <w:drawing>
                <wp:anchor distT="0" distB="0" distL="114300" distR="114300" simplePos="0" relativeHeight="251665408" behindDoc="0" locked="0" layoutInCell="1" allowOverlap="1" wp14:anchorId="7985D7F5" wp14:editId="1EBAC924">
                  <wp:simplePos x="0" y="0"/>
                  <wp:positionH relativeFrom="column">
                    <wp:posOffset>245512</wp:posOffset>
                  </wp:positionH>
                  <wp:positionV relativeFrom="paragraph">
                    <wp:posOffset>37393</wp:posOffset>
                  </wp:positionV>
                  <wp:extent cx="169200" cy="169200"/>
                  <wp:effectExtent l="0" t="0" r="2540" b="2540"/>
                  <wp:wrapNone/>
                  <wp:docPr id="92" name="Graphic 92" descr="Pijl-rechts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Graphic 92" descr="Pijl-rechts met effen opvulling"/>
                          <pic:cNvPicPr/>
                        </pic:nvPicPr>
                        <pic:blipFill>
                          <a:blip r:embed="rId8">
                            <a:extLst>
                              <a:ext uri="{96DAC541-7B7A-43D3-8B79-37D633B846F1}">
                                <asvg:svgBlip xmlns:asvg="http://schemas.microsoft.com/office/drawing/2016/SVG/main" r:embed="rId9"/>
                              </a:ext>
                            </a:extLst>
                          </a:blip>
                          <a:stretch>
                            <a:fillRect/>
                          </a:stretch>
                        </pic:blipFill>
                        <pic:spPr>
                          <a:xfrm>
                            <a:off x="0" y="0"/>
                            <a:ext cx="169200" cy="169200"/>
                          </a:xfrm>
                          <a:prstGeom prst="rect">
                            <a:avLst/>
                          </a:prstGeom>
                        </pic:spPr>
                      </pic:pic>
                    </a:graphicData>
                  </a:graphic>
                  <wp14:sizeRelH relativeFrom="margin">
                    <wp14:pctWidth>0</wp14:pctWidth>
                  </wp14:sizeRelH>
                  <wp14:sizeRelV relativeFrom="margin">
                    <wp14:pctHeight>0</wp14:pctHeight>
                  </wp14:sizeRelV>
                </wp:anchor>
              </w:drawing>
            </w:r>
            <w:r w:rsidRPr="00F44165">
              <w:rPr>
                <w:noProof/>
              </w:rPr>
              <w:drawing>
                <wp:inline distT="0" distB="0" distL="0" distR="0" wp14:anchorId="7EC33CB8" wp14:editId="22FD6C76">
                  <wp:extent cx="318255" cy="318255"/>
                  <wp:effectExtent l="0" t="0" r="5715" b="5715"/>
                  <wp:docPr id="76" name="Graphic 76"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38900" cy="338900"/>
                          </a:xfrm>
                          <a:prstGeom prst="rect">
                            <a:avLst/>
                          </a:prstGeom>
                        </pic:spPr>
                      </pic:pic>
                    </a:graphicData>
                  </a:graphic>
                </wp:inline>
              </w:drawing>
            </w:r>
          </w:p>
        </w:tc>
        <w:tc>
          <w:tcPr>
            <w:tcW w:w="1167" w:type="dxa"/>
            <w:vMerge w:val="restart"/>
          </w:tcPr>
          <w:p w14:paraId="47CC2580" w14:textId="5E56B9B1" w:rsidR="00183D6C" w:rsidRPr="00F44165" w:rsidRDefault="00183D6C" w:rsidP="004A5DDF">
            <w:pPr>
              <w:rPr>
                <w:lang w:val="en-US"/>
              </w:rPr>
            </w:pPr>
            <w:r w:rsidRPr="00F44165">
              <w:rPr>
                <w:lang w:val="en-US"/>
              </w:rPr>
              <w:t>Insight into the anticipated adoption of smart glasses</w:t>
            </w:r>
          </w:p>
        </w:tc>
        <w:tc>
          <w:tcPr>
            <w:tcW w:w="2327" w:type="dxa"/>
            <w:vMerge w:val="restart"/>
          </w:tcPr>
          <w:p w14:paraId="7DC77BBC" w14:textId="4179E6CC" w:rsidR="00183D6C" w:rsidRPr="00F44165" w:rsidRDefault="00183D6C" w:rsidP="004A5DDF">
            <w:pPr>
              <w:rPr>
                <w:lang w:val="en-US"/>
              </w:rPr>
            </w:pPr>
            <w:r w:rsidRPr="00F44165">
              <w:rPr>
                <w:lang w:val="en-US"/>
              </w:rPr>
              <w:t xml:space="preserve">“the degree to which a person believes that using a particular system would enhance his or her job performance” </w:t>
            </w:r>
            <w:sdt>
              <w:sdtPr>
                <w:tag w:val="MENDELEY_CITATION_v3_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"/>
                <w:id w:val="-750114632"/>
                <w:placeholder>
                  <w:docPart w:val="B3638D60256543C6A8AFB28CBF3950E1"/>
                </w:placeholder>
              </w:sdtPr>
              <w:sdtEndPr/>
              <w:sdtContent>
                <w:r w:rsidRPr="00F44165">
                  <w:rPr>
                    <w:lang w:val="en-US"/>
                  </w:rPr>
                  <w:t>[68]</w:t>
                </w:r>
              </w:sdtContent>
            </w:sdt>
            <w:r w:rsidRPr="00F44165">
              <w:rPr>
                <w:lang w:val="en-US"/>
              </w:rPr>
              <w:t xml:space="preserve"> Usefulness </w:t>
            </w:r>
            <w:sdt>
              <w:sdtPr>
                <w:tag w:val="MENDELEY_CITATION_v3_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"/>
                <w:id w:val="2009019549"/>
                <w:placeholder>
                  <w:docPart w:val="B3638D60256543C6A8AFB28CBF3950E1"/>
                </w:placeholder>
              </w:sdtPr>
              <w:sdtEndPr/>
              <w:sdtContent>
                <w:r w:rsidRPr="00F44165">
                  <w:rPr>
                    <w:lang w:val="en-US"/>
                  </w:rPr>
                  <w:t>[69]</w:t>
                </w:r>
              </w:sdtContent>
            </w:sdt>
          </w:p>
          <w:p w14:paraId="68E2CC23" w14:textId="6EF645EC" w:rsidR="00183D6C" w:rsidRPr="00F44165" w:rsidRDefault="00183D6C" w:rsidP="004A5DDF">
            <w:pPr>
              <w:rPr>
                <w:lang w:val="en-US"/>
              </w:rPr>
            </w:pPr>
            <w:r w:rsidRPr="00F44165">
              <w:rPr>
                <w:lang w:val="en-US"/>
              </w:rPr>
              <w:br/>
              <w:t xml:space="preserve">“the degree to which a person believes that using a particular system would be free of effort” </w:t>
            </w:r>
            <w:sdt>
              <w:sdtPr>
                <w:tag w:val="MENDELEY_CITATION_v3_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"/>
                <w:id w:val="-227991376"/>
                <w:placeholder>
                  <w:docPart w:val="B3638D60256543C6A8AFB28CBF3950E1"/>
                </w:placeholder>
              </w:sdtPr>
              <w:sdtEndPr/>
              <w:sdtContent>
                <w:r w:rsidRPr="00F44165">
                  <w:rPr>
                    <w:lang w:val="en-US"/>
                  </w:rPr>
                  <w:t>[68]</w:t>
                </w:r>
              </w:sdtContent>
            </w:sdt>
            <w:r w:rsidRPr="00F44165">
              <w:rPr>
                <w:lang w:val="en-US"/>
              </w:rPr>
              <w:t xml:space="preserve"> Ease of use </w:t>
            </w:r>
            <w:sdt>
              <w:sdtPr>
                <w:tag w:val="MENDELEY_CITATION_v3_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"/>
                <w:id w:val="713318647"/>
                <w:placeholder>
                  <w:docPart w:val="B3638D60256543C6A8AFB28CBF3950E1"/>
                </w:placeholder>
              </w:sdtPr>
              <w:sdtEndPr/>
              <w:sdtContent>
                <w:r w:rsidRPr="00F44165">
                  <w:rPr>
                    <w:lang w:val="en-US"/>
                  </w:rPr>
                  <w:t>[69]</w:t>
                </w:r>
              </w:sdtContent>
            </w:sdt>
          </w:p>
          <w:p w14:paraId="5FBE49D5" w14:textId="77777777" w:rsidR="00183D6C" w:rsidRPr="00F44165" w:rsidRDefault="00183D6C" w:rsidP="004A5DDF">
            <w:pPr>
              <w:rPr>
                <w:lang w:val="en-US"/>
              </w:rPr>
            </w:pPr>
          </w:p>
          <w:p w14:paraId="22235888" w14:textId="1FB72749" w:rsidR="00183D6C" w:rsidRPr="00F44165" w:rsidRDefault="004A62C4" w:rsidP="004A5DDF">
            <w:pPr>
              <w:rPr>
                <w:lang w:val="en-US"/>
              </w:rPr>
            </w:pPr>
            <w:r w:rsidRPr="00F44165">
              <w:rPr>
                <w:lang w:val="en-US"/>
              </w:rPr>
              <w:br/>
            </w:r>
          </w:p>
          <w:p w14:paraId="41081F51" w14:textId="6166D803" w:rsidR="00183D6C" w:rsidRPr="00F44165" w:rsidRDefault="00183D6C" w:rsidP="004A5DDF">
            <w:pPr>
              <w:rPr>
                <w:lang w:val="en-US"/>
              </w:rPr>
            </w:pPr>
            <w:r w:rsidRPr="00F44165">
              <w:rPr>
                <w:lang w:val="en-US"/>
              </w:rPr>
              <w:t xml:space="preserve">Person’s perception that most people who are important to him think he should or should not perform the behavior in </w:t>
            </w:r>
            <w:r w:rsidRPr="00F44165">
              <w:rPr>
                <w:lang w:val="en-US"/>
              </w:rPr>
              <w:lastRenderedPageBreak/>
              <w:t xml:space="preserve">question </w:t>
            </w:r>
            <w:sdt>
              <w:sdtPr>
                <w:tag w:val="MENDELEY_CITATION_v3_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"/>
                <w:id w:val="973879813"/>
                <w:placeholder>
                  <w:docPart w:val="B3638D60256543C6A8AFB28CBF3950E1"/>
                </w:placeholder>
              </w:sdtPr>
              <w:sdtEndPr/>
              <w:sdtContent>
                <w:r w:rsidRPr="00F44165">
                  <w:rPr>
                    <w:rFonts w:eastAsia="Times New Roman"/>
                    <w:lang w:val="en-US"/>
                  </w:rPr>
                  <w:t>[70]</w:t>
                </w:r>
              </w:sdtContent>
            </w:sdt>
            <w:r w:rsidRPr="00F44165">
              <w:rPr>
                <w:lang w:val="en-US"/>
              </w:rPr>
              <w:t xml:space="preserve"> </w:t>
            </w:r>
            <w:sdt>
              <w:sdtPr>
                <w:tag w:val="MENDELEY_CITATION_v3_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"/>
                <w:id w:val="-397204714"/>
                <w:placeholder>
                  <w:docPart w:val="B3638D60256543C6A8AFB28CBF3950E1"/>
                </w:placeholder>
              </w:sdtPr>
              <w:sdtEndPr/>
              <w:sdtContent>
                <w:r w:rsidRPr="00F44165">
                  <w:rPr>
                    <w:rFonts w:eastAsia="Times New Roman"/>
                    <w:lang w:val="en-US"/>
                  </w:rPr>
                  <w:t>[60]</w:t>
                </w:r>
              </w:sdtContent>
            </w:sdt>
            <w:r w:rsidRPr="00F44165">
              <w:rPr>
                <w:lang w:val="en-US"/>
              </w:rPr>
              <w:t xml:space="preserve"> Social norm </w:t>
            </w:r>
            <w:sdt>
              <w:sdtPr>
                <w:tag w:val="MENDELEY_CITATION_v3_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"/>
                <w:id w:val="1306965558"/>
                <w:placeholder>
                  <w:docPart w:val="B3638D60256543C6A8AFB28CBF3950E1"/>
                </w:placeholder>
              </w:sdtPr>
              <w:sdtEndPr/>
              <w:sdtContent>
                <w:r w:rsidRPr="00F44165">
                  <w:rPr>
                    <w:lang w:val="en-US"/>
                  </w:rPr>
                  <w:t>[71]</w:t>
                </w:r>
              </w:sdtContent>
            </w:sdt>
          </w:p>
          <w:p w14:paraId="6FA62BF5" w14:textId="77777777" w:rsidR="00183D6C" w:rsidRPr="00F44165" w:rsidRDefault="00183D6C" w:rsidP="004A5DDF">
            <w:pPr>
              <w:rPr>
                <w:lang w:val="en-US"/>
              </w:rPr>
            </w:pPr>
          </w:p>
          <w:p w14:paraId="54F1456C" w14:textId="38204552" w:rsidR="00183D6C" w:rsidRPr="00F44165" w:rsidRDefault="00183D6C" w:rsidP="004A5DDF">
            <w:pPr>
              <w:rPr>
                <w:lang w:val="en-US"/>
              </w:rPr>
            </w:pPr>
            <w:r w:rsidRPr="00F44165">
              <w:rPr>
                <w:lang w:val="en-US"/>
              </w:rPr>
              <w:t xml:space="preserve">The degree to which use of an innovation is perceived to enhance one’s image or status in one’s social system.” </w:t>
            </w:r>
            <w:sdt>
              <w:sdtPr>
                <w:tag w:val="MENDELEY_CITATION_v3_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"/>
                <w:id w:val="219021093"/>
                <w:placeholder>
                  <w:docPart w:val="B3638D60256543C6A8AFB28CBF3950E1"/>
                </w:placeholder>
              </w:sdtPr>
              <w:sdtEndPr/>
              <w:sdtContent>
                <w:r w:rsidRPr="00F44165">
                  <w:rPr>
                    <w:rFonts w:eastAsia="Times New Roman"/>
                    <w:lang w:val="en-US"/>
                  </w:rPr>
                  <w:t>[72]</w:t>
                </w:r>
              </w:sdtContent>
            </w:sdt>
          </w:p>
          <w:p w14:paraId="47011DF8" w14:textId="68169BE8" w:rsidR="00183D6C" w:rsidRPr="00F44165" w:rsidRDefault="00607DCC" w:rsidP="004A5DDF">
            <w:pPr>
              <w:rPr>
                <w:lang w:val="en-US"/>
              </w:rPr>
            </w:pPr>
            <w:r w:rsidRPr="00F44165">
              <w:rPr>
                <w:lang w:val="en-US"/>
              </w:rPr>
              <w:br/>
            </w:r>
            <w:r w:rsidR="00183D6C" w:rsidRPr="00F44165">
              <w:rPr>
                <w:lang w:val="en-US"/>
              </w:rPr>
              <w:t xml:space="preserve">“The degree to which a medium permits users to experience others as being psychologically present” </w:t>
            </w:r>
            <w:sdt>
              <w:sdtPr>
                <w:tag w:val="MENDELEY_CITATION_v3_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"/>
                <w:id w:val="818692429"/>
                <w:placeholder>
                  <w:docPart w:val="B3638D60256543C6A8AFB28CBF3950E1"/>
                </w:placeholder>
              </w:sdtPr>
              <w:sdtEndPr/>
              <w:sdtContent>
                <w:r w:rsidR="00183D6C" w:rsidRPr="00F44165">
                  <w:rPr>
                    <w:lang w:val="en-US"/>
                  </w:rPr>
                  <w:t>(Lee et al., 2003)</w:t>
                </w:r>
              </w:sdtContent>
            </w:sdt>
            <w:r w:rsidR="00183D6C" w:rsidRPr="00F44165">
              <w:rPr>
                <w:lang w:val="en-US"/>
              </w:rPr>
              <w:t xml:space="preserve"> Impersonal, unsociable, cold, insensitive </w:t>
            </w:r>
          </w:p>
          <w:sdt>
            <w:sdtPr>
              <w:tag w:val="MENDELEY_CITATION_v3_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"/>
              <w:id w:val="1565607958"/>
              <w:placeholder>
                <w:docPart w:val="B3638D60256543C6A8AFB28CBF3950E1"/>
              </w:placeholder>
            </w:sdtPr>
            <w:sdtEndPr/>
            <w:sdtContent>
              <w:p w14:paraId="10E795DA" w14:textId="487CA12A" w:rsidR="00183D6C" w:rsidRPr="00F44165" w:rsidRDefault="00183D6C" w:rsidP="004A5DDF">
                <w:pPr>
                  <w:rPr>
                    <w:lang w:val="en-US"/>
                  </w:rPr>
                </w:pPr>
                <w:r w:rsidRPr="00F44165">
                  <w:rPr>
                    <w:rFonts w:eastAsia="Times New Roman"/>
                    <w:lang w:val="en-US"/>
                  </w:rPr>
                  <w:t>[49]</w:t>
                </w:r>
              </w:p>
            </w:sdtContent>
          </w:sdt>
          <w:p w14:paraId="1F6C8F1C" w14:textId="77777777" w:rsidR="00183D6C" w:rsidRPr="00F44165" w:rsidRDefault="00183D6C" w:rsidP="004A5DDF">
            <w:pPr>
              <w:rPr>
                <w:lang w:val="en-US"/>
              </w:rPr>
            </w:pPr>
          </w:p>
          <w:p w14:paraId="22BAE084" w14:textId="2E88DA76" w:rsidR="00183D6C" w:rsidRPr="00F44165" w:rsidRDefault="00183D6C" w:rsidP="004A5DDF">
            <w:pPr>
              <w:rPr>
                <w:lang w:val="en-US"/>
              </w:rPr>
            </w:pPr>
            <w:r w:rsidRPr="00F44165">
              <w:rPr>
                <w:lang w:val="en-US"/>
              </w:rPr>
              <w:t xml:space="preserve">The degree to which a person likes or dislikes the object </w:t>
            </w:r>
            <w:sdt>
              <w:sdtPr>
                <w:tag w:val="MENDELEY_CITATION_v3_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"/>
                <w:id w:val="-1306231483"/>
                <w:placeholder>
                  <w:docPart w:val="B3638D60256543C6A8AFB28CBF3950E1"/>
                </w:placeholder>
              </w:sdtPr>
              <w:sdtEndPr/>
              <w:sdtContent>
                <w:r w:rsidRPr="00F44165">
                  <w:rPr>
                    <w:rFonts w:eastAsia="Times New Roman"/>
                    <w:lang w:val="en-US"/>
                  </w:rPr>
                  <w:t>[73]</w:t>
                </w:r>
              </w:sdtContent>
            </w:sdt>
            <w:r w:rsidRPr="00F44165">
              <w:rPr>
                <w:lang w:val="en-US"/>
              </w:rPr>
              <w:t xml:space="preserve"> Attitude toward using AAL technology </w:t>
            </w:r>
            <w:sdt>
              <w:sdtPr>
                <w:tag w:val="MENDELEY_CITATION_v3_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"/>
                <w:id w:val="-298839318"/>
                <w:placeholder>
                  <w:docPart w:val="B3638D60256543C6A8AFB28CBF3950E1"/>
                </w:placeholder>
              </w:sdtPr>
              <w:sdtEndPr/>
              <w:sdtContent>
                <w:r w:rsidRPr="00F44165">
                  <w:rPr>
                    <w:lang w:val="en-US"/>
                  </w:rPr>
                  <w:t>[71]</w:t>
                </w:r>
              </w:sdtContent>
            </w:sdt>
          </w:p>
          <w:p w14:paraId="7643FC65" w14:textId="77777777" w:rsidR="00183D6C" w:rsidRPr="00F44165" w:rsidRDefault="00183D6C" w:rsidP="004A5DDF">
            <w:pPr>
              <w:rPr>
                <w:lang w:val="en-US"/>
              </w:rPr>
            </w:pPr>
          </w:p>
          <w:p w14:paraId="2936A3BB" w14:textId="77777777" w:rsidR="00183D6C" w:rsidRPr="00F44165" w:rsidRDefault="00183D6C" w:rsidP="004A5DDF">
            <w:pPr>
              <w:rPr>
                <w:lang w:val="en-US"/>
              </w:rPr>
            </w:pPr>
          </w:p>
          <w:p w14:paraId="30340C49" w14:textId="6937DFDF" w:rsidR="00183D6C" w:rsidRPr="00F44165" w:rsidRDefault="00607DCC" w:rsidP="004A5DDF">
            <w:pPr>
              <w:rPr>
                <w:lang w:val="en-US"/>
              </w:rPr>
            </w:pPr>
            <w:r w:rsidRPr="00F44165">
              <w:rPr>
                <w:lang w:val="en-US"/>
              </w:rPr>
              <w:br/>
            </w:r>
            <w:r w:rsidR="00183D6C" w:rsidRPr="00F44165">
              <w:rPr>
                <w:lang w:val="en-US"/>
              </w:rPr>
              <w:t xml:space="preserve">Behavioral intention to use the system </w:t>
            </w:r>
            <w:sdt>
              <w:sdtPr>
                <w:tag w:val="MENDELEY_CITATION_v3_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"/>
                <w:id w:val="310221968"/>
                <w:placeholder>
                  <w:docPart w:val="B3638D60256543C6A8AFB28CBF3950E1"/>
                </w:placeholder>
              </w:sdtPr>
              <w:sdtEndPr/>
              <w:sdtContent>
                <w:r w:rsidR="00183D6C" w:rsidRPr="00F44165">
                  <w:rPr>
                    <w:rFonts w:eastAsia="Times New Roman"/>
                    <w:lang w:val="en-US"/>
                  </w:rPr>
                  <w:t>(Ben Allouch, 2008; Jaschinski, 2018; Venkatesh &amp; Bala, 2008b</w:t>
                </w:r>
              </w:sdtContent>
            </w:sdt>
            <w:r w:rsidR="00183D6C" w:rsidRPr="00F44165">
              <w:rPr>
                <w:lang w:val="en-US"/>
              </w:rPr>
              <w:t>)</w:t>
            </w:r>
          </w:p>
          <w:p w14:paraId="57C80DB5" w14:textId="77777777" w:rsidR="00183D6C" w:rsidRPr="00F44165" w:rsidRDefault="00183D6C" w:rsidP="004A5DDF">
            <w:pPr>
              <w:rPr>
                <w:lang w:val="en-US"/>
              </w:rPr>
            </w:pPr>
          </w:p>
          <w:p w14:paraId="30C2B3A5" w14:textId="77777777" w:rsidR="00183D6C" w:rsidRPr="00F44165" w:rsidRDefault="00183D6C" w:rsidP="004A5DDF">
            <w:pPr>
              <w:rPr>
                <w:lang w:val="en-US"/>
              </w:rPr>
            </w:pPr>
            <w:r w:rsidRPr="00F44165">
              <w:rPr>
                <w:lang w:val="en-US"/>
              </w:rPr>
              <w:t xml:space="preserve">The use of smart glasses reduces social interaction due to less eye contact and social isolation of the user </w:t>
            </w:r>
            <w:sdt>
              <w:sdtPr>
                <w:tag w:val="MENDELEY_CITATION_v3_eyJjaXRhdGlvbklEIjoiTUVOREVMRVlfQ0lUQVRJT05fZjFlMzVjZWUtOTYwMS00MWQ1LTgwMTItZDdhZWYxZDgyZDE3IiwicHJvcGVydGllcyI6eyJub3RlSW5kZXgiOjB9LCJpc0VkaXRlZCI6ZmFsc2UsIm1hbnVhbE92ZXJyaWRlIjp7ImNpdGVwcm9jVGV4dCI6IlsyOF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
                <w:id w:val="1485738373"/>
                <w:placeholder>
                  <w:docPart w:val="36BE04CDBDDA41F196BDFC41942A0D0B"/>
                </w:placeholder>
              </w:sdtPr>
              <w:sdtEndPr/>
              <w:sdtContent>
                <w:r w:rsidRPr="00F44165">
                  <w:rPr>
                    <w:lang w:val="en-US"/>
                  </w:rPr>
                  <w:t>[28]</w:t>
                </w:r>
              </w:sdtContent>
            </w:sdt>
            <w:r w:rsidRPr="00F44165">
              <w:rPr>
                <w:lang w:val="en-US"/>
              </w:rPr>
              <w:t xml:space="preserve"> </w:t>
            </w:r>
            <w:r w:rsidRPr="00F44165">
              <w:rPr>
                <w:lang w:val="en-GB"/>
              </w:rPr>
              <w:t xml:space="preserve">Limited social interaction when using smart glasses </w:t>
            </w:r>
            <w:sdt>
              <w:sdtPr>
                <w:rPr>
                  <w:lang w:val="en-GB"/>
                </w:rPr>
                <w:tag w:val="MENDELEY_CITATION_v3_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"/>
                <w:id w:val="-2061542692"/>
                <w:placeholder>
                  <w:docPart w:val="4122177D1E47490994DD8086576D819C"/>
                </w:placeholder>
              </w:sdtPr>
              <w:sdtEndPr>
                <w:rPr>
                  <w:lang w:val="nl-NL"/>
                </w:rPr>
              </w:sdtEndPr>
              <w:sdtContent>
                <w:r w:rsidRPr="00F44165">
                  <w:rPr>
                    <w:lang w:val="en-US"/>
                  </w:rPr>
                  <w:t>[20]</w:t>
                </w:r>
              </w:sdtContent>
            </w:sdt>
          </w:p>
          <w:p w14:paraId="34D77325" w14:textId="19334831" w:rsidR="00183D6C" w:rsidRPr="00F44165" w:rsidRDefault="00183D6C" w:rsidP="004A5DDF">
            <w:pPr>
              <w:rPr>
                <w:lang w:val="en-US"/>
              </w:rPr>
            </w:pPr>
          </w:p>
        </w:tc>
        <w:tc>
          <w:tcPr>
            <w:tcW w:w="6734" w:type="dxa"/>
            <w:vMerge w:val="restart"/>
          </w:tcPr>
          <w:p w14:paraId="4869149A" w14:textId="77777777" w:rsidR="00183D6C" w:rsidRPr="00F44165" w:rsidRDefault="00183D6C" w:rsidP="004A5DDF">
            <w:pPr>
              <w:rPr>
                <w:i/>
                <w:iCs/>
                <w:lang w:val="en-US"/>
              </w:rPr>
            </w:pPr>
            <w:r w:rsidRPr="00F44165">
              <w:rPr>
                <w:i/>
                <w:iCs/>
                <w:lang w:val="en-US"/>
              </w:rPr>
              <w:lastRenderedPageBreak/>
              <w:t xml:space="preserve">Perceived Usefulness </w:t>
            </w:r>
            <w:r w:rsidRPr="00F44165">
              <w:rPr>
                <w:lang w:val="en-US"/>
              </w:rPr>
              <w:t>(</w:t>
            </w:r>
            <w:r w:rsidRPr="00F44165">
              <w:t>α</w:t>
            </w:r>
            <w:r w:rsidRPr="00F44165">
              <w:rPr>
                <w:lang w:val="en-US"/>
              </w:rPr>
              <w:t xml:space="preserve"> = .87)</w:t>
            </w:r>
          </w:p>
          <w:p w14:paraId="024840B3" w14:textId="77777777" w:rsidR="00183D6C" w:rsidRPr="00F44165" w:rsidRDefault="00183D6C" w:rsidP="004A5DDF">
            <w:pPr>
              <w:rPr>
                <w:lang w:val="en-US"/>
              </w:rPr>
            </w:pPr>
            <w:r w:rsidRPr="00F44165">
              <w:rPr>
                <w:lang w:val="en-US"/>
              </w:rPr>
              <w:t xml:space="preserve">PU1. Using smart glasses would improve my performance in my job </w:t>
            </w:r>
          </w:p>
          <w:p w14:paraId="28E6C3F5" w14:textId="77777777" w:rsidR="00183D6C" w:rsidRPr="00F44165" w:rsidRDefault="00183D6C" w:rsidP="004A5DDF">
            <w:pPr>
              <w:rPr>
                <w:lang w:val="en-GB"/>
              </w:rPr>
            </w:pPr>
            <w:r w:rsidRPr="00F44165">
              <w:rPr>
                <w:lang w:val="en-GB"/>
              </w:rPr>
              <w:t xml:space="preserve">PU2. Using smart glasses in my job would increase my productivity </w:t>
            </w:r>
          </w:p>
          <w:p w14:paraId="37F858EF" w14:textId="77777777" w:rsidR="00183D6C" w:rsidRPr="00F44165" w:rsidRDefault="00183D6C" w:rsidP="004A5DDF">
            <w:pPr>
              <w:rPr>
                <w:lang w:val="en-GB"/>
              </w:rPr>
            </w:pPr>
            <w:r w:rsidRPr="00F44165">
              <w:rPr>
                <w:lang w:val="en-GB"/>
              </w:rPr>
              <w:t xml:space="preserve">PU3. Using smart glasses would enhance my effectiveness in my job </w:t>
            </w:r>
          </w:p>
          <w:p w14:paraId="4D78ABE1" w14:textId="77777777" w:rsidR="00183D6C" w:rsidRPr="00F44165" w:rsidRDefault="00183D6C" w:rsidP="004A5DDF">
            <w:pPr>
              <w:rPr>
                <w:lang w:val="en-GB"/>
              </w:rPr>
            </w:pPr>
            <w:r w:rsidRPr="00F44165">
              <w:rPr>
                <w:lang w:val="en-GB"/>
              </w:rPr>
              <w:t>PU4. I would find smart glasses useful in my job</w:t>
            </w:r>
          </w:p>
          <w:p w14:paraId="2966B586" w14:textId="77777777" w:rsidR="00183D6C" w:rsidRPr="00F44165" w:rsidRDefault="00183D6C" w:rsidP="004A5DDF">
            <w:pPr>
              <w:rPr>
                <w:lang w:val="en-GB"/>
              </w:rPr>
            </w:pPr>
            <w:r w:rsidRPr="00F44165">
              <w:rPr>
                <w:lang w:val="en-GB"/>
              </w:rPr>
              <w:t xml:space="preserve">PU5. Using smart glasses would be convenient in my work </w:t>
            </w:r>
          </w:p>
          <w:p w14:paraId="644EA6E6" w14:textId="1DEC66A2" w:rsidR="00183D6C" w:rsidRPr="00F44165" w:rsidRDefault="00183D6C" w:rsidP="004A5DDF">
            <w:pPr>
              <w:rPr>
                <w:i/>
                <w:iCs/>
                <w:lang w:val="en-US"/>
              </w:rPr>
            </w:pPr>
            <w:r w:rsidRPr="00F44165">
              <w:rPr>
                <w:i/>
                <w:iCs/>
                <w:lang w:val="en-US"/>
              </w:rPr>
              <w:br/>
              <w:t xml:space="preserve">Perceived ease of use </w:t>
            </w:r>
            <w:r w:rsidRPr="00F44165">
              <w:rPr>
                <w:lang w:val="en-US"/>
              </w:rPr>
              <w:t>(</w:t>
            </w:r>
            <w:r w:rsidRPr="00F44165">
              <w:t>α</w:t>
            </w:r>
            <w:r w:rsidRPr="00F44165">
              <w:rPr>
                <w:lang w:val="en-US"/>
              </w:rPr>
              <w:t xml:space="preserve"> =.77)</w:t>
            </w:r>
          </w:p>
          <w:p w14:paraId="3865C1DD" w14:textId="77777777" w:rsidR="00183D6C" w:rsidRPr="00F44165" w:rsidRDefault="00183D6C" w:rsidP="004A5DDF">
            <w:pPr>
              <w:rPr>
                <w:lang w:val="en-US"/>
              </w:rPr>
            </w:pPr>
            <w:r w:rsidRPr="00F44165">
              <w:rPr>
                <w:lang w:val="en-US"/>
              </w:rPr>
              <w:t xml:space="preserve">PEOU 1. I expect that interacting with smart glasses would be clear </w:t>
            </w:r>
          </w:p>
          <w:p w14:paraId="32CAFBE0" w14:textId="77777777" w:rsidR="00183D6C" w:rsidRPr="00F44165" w:rsidRDefault="00183D6C" w:rsidP="004A5DDF">
            <w:pPr>
              <w:rPr>
                <w:lang w:val="en-US"/>
              </w:rPr>
            </w:pPr>
            <w:r w:rsidRPr="00F44165">
              <w:rPr>
                <w:lang w:val="en-US"/>
              </w:rPr>
              <w:t xml:space="preserve">PEOU 2. I expect that interacting with smart glasses does not require a lot of my mental effort </w:t>
            </w:r>
          </w:p>
          <w:p w14:paraId="302D89E2" w14:textId="77777777" w:rsidR="00183D6C" w:rsidRPr="00F44165" w:rsidRDefault="00183D6C" w:rsidP="004A5DDF">
            <w:pPr>
              <w:rPr>
                <w:lang w:val="en-US"/>
              </w:rPr>
            </w:pPr>
            <w:r w:rsidRPr="00F44165">
              <w:rPr>
                <w:lang w:val="en-US"/>
              </w:rPr>
              <w:t>PEOU 3. I expect that I find smart glasses easy to use</w:t>
            </w:r>
          </w:p>
          <w:p w14:paraId="5E0F5DD8" w14:textId="77777777" w:rsidR="00183D6C" w:rsidRPr="00F44165" w:rsidRDefault="00183D6C" w:rsidP="004A5DDF">
            <w:pPr>
              <w:rPr>
                <w:lang w:val="en-US"/>
              </w:rPr>
            </w:pPr>
            <w:r w:rsidRPr="00F44165">
              <w:rPr>
                <w:lang w:val="en-US"/>
              </w:rPr>
              <w:t>PEOU 4. I expect to find it easy to get smart glasses to do what I want to do.</w:t>
            </w:r>
          </w:p>
          <w:p w14:paraId="0E9010E5" w14:textId="77777777" w:rsidR="00183D6C" w:rsidRPr="00F44165" w:rsidRDefault="00183D6C" w:rsidP="004A5DDF">
            <w:pPr>
              <w:rPr>
                <w:lang w:val="en-US"/>
              </w:rPr>
            </w:pPr>
            <w:r w:rsidRPr="00F44165">
              <w:rPr>
                <w:lang w:val="en-US"/>
              </w:rPr>
              <w:t>PEOU5. I think I will know quickly how to use smart glasses</w:t>
            </w:r>
          </w:p>
          <w:p w14:paraId="47E4EA79" w14:textId="77777777" w:rsidR="00183D6C" w:rsidRPr="00F44165" w:rsidRDefault="00183D6C" w:rsidP="004A5DDF">
            <w:pPr>
              <w:rPr>
                <w:lang w:val="en-US"/>
              </w:rPr>
            </w:pPr>
          </w:p>
          <w:p w14:paraId="3403F029" w14:textId="77777777" w:rsidR="00183D6C" w:rsidRPr="00F44165" w:rsidRDefault="00183D6C" w:rsidP="004A5DDF">
            <w:pPr>
              <w:rPr>
                <w:lang w:val="en-US"/>
              </w:rPr>
            </w:pPr>
            <w:r w:rsidRPr="00F44165">
              <w:rPr>
                <w:i/>
                <w:iCs/>
                <w:lang w:val="en-US"/>
              </w:rPr>
              <w:t xml:space="preserve">Subjective norm </w:t>
            </w:r>
            <w:r w:rsidRPr="00F44165">
              <w:rPr>
                <w:lang w:val="en-US"/>
              </w:rPr>
              <w:t>(</w:t>
            </w:r>
            <w:r w:rsidRPr="00F44165">
              <w:t>α</w:t>
            </w:r>
            <w:r w:rsidRPr="00F44165">
              <w:rPr>
                <w:lang w:val="en-US"/>
              </w:rPr>
              <w:t xml:space="preserve"> =.76)</w:t>
            </w:r>
          </w:p>
          <w:p w14:paraId="16212452" w14:textId="77777777" w:rsidR="00183D6C" w:rsidRPr="00F44165" w:rsidRDefault="00183D6C" w:rsidP="004A5DDF">
            <w:pPr>
              <w:autoSpaceDE w:val="0"/>
              <w:autoSpaceDN w:val="0"/>
              <w:adjustRightInd w:val="0"/>
              <w:rPr>
                <w:rFonts w:eastAsiaTheme="minorEastAsia" w:cs="Times-Roman"/>
                <w:lang w:val="en-GB"/>
              </w:rPr>
            </w:pPr>
            <w:r w:rsidRPr="00F44165">
              <w:rPr>
                <w:rFonts w:eastAsiaTheme="minorEastAsia" w:cs="Times-Roman"/>
                <w:lang w:val="en-GB"/>
              </w:rPr>
              <w:t>SN 1 People who influence my behaviour think that I should use smart glasses in the future.</w:t>
            </w:r>
          </w:p>
          <w:p w14:paraId="107B25F3" w14:textId="77777777" w:rsidR="00183D6C" w:rsidRPr="00F44165" w:rsidRDefault="00183D6C" w:rsidP="004A5DDF">
            <w:pPr>
              <w:autoSpaceDE w:val="0"/>
              <w:autoSpaceDN w:val="0"/>
              <w:adjustRightInd w:val="0"/>
              <w:rPr>
                <w:rFonts w:eastAsiaTheme="minorEastAsia" w:cs="Times-Roman"/>
                <w:lang w:val="en-GB"/>
              </w:rPr>
            </w:pPr>
            <w:r w:rsidRPr="00F44165">
              <w:rPr>
                <w:rFonts w:eastAsiaTheme="minorEastAsia" w:cs="Times-Roman"/>
                <w:lang w:val="en-GB"/>
              </w:rPr>
              <w:t>SN2 People who are important to me think that I should use smart glasses in the future.</w:t>
            </w:r>
          </w:p>
          <w:p w14:paraId="5F6B8BAE" w14:textId="77777777" w:rsidR="00183D6C" w:rsidRPr="00F44165" w:rsidRDefault="00183D6C" w:rsidP="004A5DDF">
            <w:pPr>
              <w:autoSpaceDE w:val="0"/>
              <w:autoSpaceDN w:val="0"/>
              <w:adjustRightInd w:val="0"/>
              <w:rPr>
                <w:rFonts w:eastAsiaTheme="minorEastAsia" w:cs="Times-Roman"/>
                <w:lang w:val="en-GB"/>
              </w:rPr>
            </w:pPr>
            <w:r w:rsidRPr="00F44165">
              <w:rPr>
                <w:rFonts w:eastAsiaTheme="minorEastAsia" w:cs="Times-Roman"/>
                <w:lang w:val="en-GB"/>
              </w:rPr>
              <w:lastRenderedPageBreak/>
              <w:t>SN3 Most people who are important to me would have a positive opinion towards use of smart glasses</w:t>
            </w:r>
          </w:p>
          <w:p w14:paraId="3BDA7917" w14:textId="77777777" w:rsidR="00183D6C" w:rsidRPr="00F44165" w:rsidRDefault="00183D6C" w:rsidP="004A5DDF">
            <w:pPr>
              <w:rPr>
                <w:lang w:val="en-US"/>
              </w:rPr>
            </w:pPr>
          </w:p>
          <w:p w14:paraId="0E710324" w14:textId="77777777" w:rsidR="00183D6C" w:rsidRPr="00F44165" w:rsidRDefault="00183D6C" w:rsidP="004A5DDF">
            <w:pPr>
              <w:rPr>
                <w:i/>
                <w:iCs/>
                <w:lang w:val="en-US"/>
              </w:rPr>
            </w:pPr>
            <w:r w:rsidRPr="00F44165">
              <w:rPr>
                <w:i/>
                <w:iCs/>
                <w:lang w:val="en-US"/>
              </w:rPr>
              <w:t xml:space="preserve">Image: </w:t>
            </w:r>
            <w:r w:rsidRPr="00F44165">
              <w:rPr>
                <w:lang w:val="en-US"/>
              </w:rPr>
              <w:t>(</w:t>
            </w:r>
            <w:r w:rsidRPr="00F44165">
              <w:t>α</w:t>
            </w:r>
            <w:r w:rsidRPr="00F44165">
              <w:rPr>
                <w:lang w:val="en-US"/>
              </w:rPr>
              <w:t xml:space="preserve"> =.85)</w:t>
            </w:r>
          </w:p>
          <w:p w14:paraId="20922285" w14:textId="77777777" w:rsidR="00183D6C" w:rsidRPr="00F44165" w:rsidRDefault="00183D6C" w:rsidP="004A5DDF">
            <w:pPr>
              <w:autoSpaceDE w:val="0"/>
              <w:autoSpaceDN w:val="0"/>
              <w:adjustRightInd w:val="0"/>
              <w:rPr>
                <w:rFonts w:eastAsiaTheme="minorEastAsia" w:cs="Times-Roman"/>
                <w:lang w:val="en-GB"/>
              </w:rPr>
            </w:pPr>
            <w:r w:rsidRPr="00F44165">
              <w:rPr>
                <w:rFonts w:eastAsiaTheme="minorEastAsia" w:cs="Times-Roman"/>
                <w:lang w:val="en-GB"/>
              </w:rPr>
              <w:t>IMG1 People in my organization who use smart glasses have more prestige than those who do not.</w:t>
            </w:r>
          </w:p>
          <w:p w14:paraId="214302C3" w14:textId="77777777" w:rsidR="00183D6C" w:rsidRPr="00F44165" w:rsidRDefault="00183D6C" w:rsidP="004A5DDF">
            <w:pPr>
              <w:autoSpaceDE w:val="0"/>
              <w:autoSpaceDN w:val="0"/>
              <w:adjustRightInd w:val="0"/>
              <w:rPr>
                <w:rFonts w:eastAsiaTheme="minorEastAsia" w:cs="Times-Roman"/>
                <w:lang w:val="en-GB"/>
              </w:rPr>
            </w:pPr>
            <w:r w:rsidRPr="00F44165">
              <w:rPr>
                <w:rFonts w:eastAsiaTheme="minorEastAsia" w:cs="Times-Roman"/>
                <w:lang w:val="en-GB"/>
              </w:rPr>
              <w:t>IMG2 People in my organization who use smart glasses have a high profile.</w:t>
            </w:r>
          </w:p>
          <w:p w14:paraId="22CDC065" w14:textId="77777777" w:rsidR="00183D6C" w:rsidRPr="00F44165" w:rsidRDefault="00183D6C" w:rsidP="004A5DDF">
            <w:pPr>
              <w:rPr>
                <w:lang w:val="en-GB"/>
              </w:rPr>
            </w:pPr>
            <w:r w:rsidRPr="00F44165">
              <w:rPr>
                <w:rFonts w:eastAsiaTheme="minorEastAsia" w:cs="Times-Roman"/>
                <w:lang w:val="en-GB"/>
              </w:rPr>
              <w:t>IMG3 Having smart glasses is a status symbol in my organization.</w:t>
            </w:r>
            <w:r w:rsidRPr="00F44165">
              <w:rPr>
                <w:rFonts w:eastAsiaTheme="minorEastAsia" w:cs="Times-Roman"/>
                <w:lang w:val="en-GB"/>
              </w:rPr>
              <w:br/>
            </w:r>
          </w:p>
          <w:p w14:paraId="4A5A9618" w14:textId="77777777" w:rsidR="00183D6C" w:rsidRPr="00F44165" w:rsidRDefault="00183D6C" w:rsidP="004A5DDF">
            <w:pPr>
              <w:rPr>
                <w:i/>
                <w:iCs/>
                <w:lang w:val="en-US"/>
              </w:rPr>
            </w:pPr>
            <w:r w:rsidRPr="00F44165">
              <w:rPr>
                <w:i/>
                <w:iCs/>
                <w:lang w:val="en-US"/>
              </w:rPr>
              <w:t xml:space="preserve">Lack of social presence </w:t>
            </w:r>
            <w:r w:rsidRPr="00F44165">
              <w:rPr>
                <w:lang w:val="en-US"/>
              </w:rPr>
              <w:t>(</w:t>
            </w:r>
            <w:r w:rsidRPr="00F44165">
              <w:t>α</w:t>
            </w:r>
            <w:r w:rsidRPr="00F44165">
              <w:rPr>
                <w:lang w:val="en-US"/>
              </w:rPr>
              <w:t xml:space="preserve"> =.90)</w:t>
            </w:r>
          </w:p>
          <w:p w14:paraId="103CE16D" w14:textId="77777777" w:rsidR="00183D6C" w:rsidRPr="00F44165" w:rsidRDefault="00183D6C" w:rsidP="004A5DDF">
            <w:pPr>
              <w:rPr>
                <w:lang w:val="en-US"/>
              </w:rPr>
            </w:pPr>
            <w:r w:rsidRPr="00F44165">
              <w:rPr>
                <w:lang w:val="en-US"/>
              </w:rPr>
              <w:t xml:space="preserve">LSP1.Using smart glasses during patient contact will make me impersonal </w:t>
            </w:r>
          </w:p>
          <w:p w14:paraId="0AA0C9C0" w14:textId="77777777" w:rsidR="00183D6C" w:rsidRPr="00F44165" w:rsidRDefault="00183D6C" w:rsidP="004A5DDF">
            <w:pPr>
              <w:rPr>
                <w:lang w:val="en-US"/>
              </w:rPr>
            </w:pPr>
            <w:r w:rsidRPr="00F44165">
              <w:rPr>
                <w:lang w:val="en-US"/>
              </w:rPr>
              <w:t>LSP2. Using smart glasses during patient contact will make me unsociable</w:t>
            </w:r>
          </w:p>
          <w:p w14:paraId="5568723C" w14:textId="77777777" w:rsidR="00183D6C" w:rsidRPr="00F44165" w:rsidRDefault="00183D6C" w:rsidP="004A5DDF">
            <w:pPr>
              <w:rPr>
                <w:lang w:val="en-US"/>
              </w:rPr>
            </w:pPr>
            <w:r w:rsidRPr="00F44165">
              <w:rPr>
                <w:lang w:val="en-US"/>
              </w:rPr>
              <w:t>LSP3. I will experience the contact with the patient as colder by using smart glasses</w:t>
            </w:r>
          </w:p>
          <w:p w14:paraId="22F35D70" w14:textId="77777777" w:rsidR="00183D6C" w:rsidRPr="00F44165" w:rsidRDefault="00183D6C" w:rsidP="004A5DDF">
            <w:pPr>
              <w:rPr>
                <w:lang w:val="en-US"/>
              </w:rPr>
            </w:pPr>
            <w:r w:rsidRPr="00F44165">
              <w:rPr>
                <w:lang w:val="en-US"/>
              </w:rPr>
              <w:t>LSP4. Using smart glasses during patient contact will make me insensitive</w:t>
            </w:r>
          </w:p>
          <w:p w14:paraId="6D544BE8" w14:textId="77777777" w:rsidR="00183D6C" w:rsidRPr="00F44165" w:rsidRDefault="00183D6C" w:rsidP="004A5DDF">
            <w:pPr>
              <w:rPr>
                <w:lang w:val="en-US"/>
              </w:rPr>
            </w:pPr>
          </w:p>
          <w:p w14:paraId="55F0E24A" w14:textId="77777777" w:rsidR="00183D6C" w:rsidRPr="00F44165" w:rsidRDefault="00183D6C" w:rsidP="004A5DDF">
            <w:pPr>
              <w:rPr>
                <w:lang w:val="en-US"/>
              </w:rPr>
            </w:pPr>
          </w:p>
          <w:p w14:paraId="15261703" w14:textId="77777777" w:rsidR="00183D6C" w:rsidRPr="00F44165" w:rsidRDefault="00183D6C" w:rsidP="004A5DDF">
            <w:pPr>
              <w:rPr>
                <w:lang w:val="en-US"/>
              </w:rPr>
            </w:pPr>
          </w:p>
          <w:p w14:paraId="714D97AB" w14:textId="77777777" w:rsidR="00183D6C" w:rsidRPr="00F44165" w:rsidRDefault="00183D6C" w:rsidP="004A5DDF">
            <w:pPr>
              <w:rPr>
                <w:i/>
                <w:iCs/>
                <w:lang w:val="en-US"/>
              </w:rPr>
            </w:pPr>
          </w:p>
          <w:p w14:paraId="17AA5A8B" w14:textId="77777777" w:rsidR="00183D6C" w:rsidRPr="00F44165" w:rsidRDefault="00183D6C" w:rsidP="004A5DDF">
            <w:pPr>
              <w:rPr>
                <w:i/>
                <w:iCs/>
                <w:lang w:val="en-US"/>
              </w:rPr>
            </w:pPr>
            <w:r w:rsidRPr="00F44165">
              <w:rPr>
                <w:i/>
                <w:iCs/>
                <w:lang w:val="en-US"/>
              </w:rPr>
              <w:t xml:space="preserve">Attitude </w:t>
            </w:r>
            <w:r w:rsidRPr="00F44165">
              <w:rPr>
                <w:lang w:val="en-US"/>
              </w:rPr>
              <w:t>(</w:t>
            </w:r>
            <w:r w:rsidRPr="00F44165">
              <w:t>α</w:t>
            </w:r>
            <w:r w:rsidRPr="00F44165">
              <w:rPr>
                <w:lang w:val="en-US"/>
              </w:rPr>
              <w:t xml:space="preserve"> =.81)</w:t>
            </w:r>
          </w:p>
          <w:p w14:paraId="7D60571E" w14:textId="77777777" w:rsidR="00183D6C" w:rsidRPr="00F44165" w:rsidRDefault="00183D6C" w:rsidP="004A5DDF">
            <w:pPr>
              <w:rPr>
                <w:lang w:val="en-US"/>
              </w:rPr>
            </w:pPr>
            <w:r w:rsidRPr="00F44165">
              <w:rPr>
                <w:lang w:val="en-US"/>
              </w:rPr>
              <w:t>ATT1. Using smart glasses is a good idea</w:t>
            </w:r>
          </w:p>
          <w:p w14:paraId="73FB04D1" w14:textId="77777777" w:rsidR="00183D6C" w:rsidRPr="00F44165" w:rsidRDefault="00183D6C" w:rsidP="004A5DDF">
            <w:pPr>
              <w:rPr>
                <w:lang w:val="en-US"/>
              </w:rPr>
            </w:pPr>
            <w:r w:rsidRPr="00F44165">
              <w:rPr>
                <w:lang w:val="en-US"/>
              </w:rPr>
              <w:t>ATT2. Using smart glasses is valuable</w:t>
            </w:r>
          </w:p>
          <w:p w14:paraId="7FF4CDEB" w14:textId="77777777" w:rsidR="00183D6C" w:rsidRPr="00F44165" w:rsidRDefault="00183D6C" w:rsidP="004A5DDF">
            <w:pPr>
              <w:rPr>
                <w:lang w:val="en-US"/>
              </w:rPr>
            </w:pPr>
            <w:r w:rsidRPr="00F44165">
              <w:rPr>
                <w:lang w:val="en-US"/>
              </w:rPr>
              <w:t xml:space="preserve">ATT 3. I like the idea of using smart glasses </w:t>
            </w:r>
          </w:p>
          <w:p w14:paraId="6D8CA448" w14:textId="77777777" w:rsidR="00183D6C" w:rsidRPr="00F44165" w:rsidRDefault="00183D6C" w:rsidP="004A5DDF">
            <w:pPr>
              <w:rPr>
                <w:lang w:val="en-US"/>
              </w:rPr>
            </w:pPr>
            <w:r w:rsidRPr="00F44165">
              <w:rPr>
                <w:lang w:val="en-US"/>
              </w:rPr>
              <w:t>ATT4. Using smart glasses is/seems enjoyable</w:t>
            </w:r>
          </w:p>
          <w:p w14:paraId="47875E5C" w14:textId="77777777" w:rsidR="00183D6C" w:rsidRPr="00F44165" w:rsidRDefault="00183D6C" w:rsidP="004A5DDF">
            <w:pPr>
              <w:rPr>
                <w:lang w:val="en-US"/>
              </w:rPr>
            </w:pPr>
            <w:r w:rsidRPr="00F44165">
              <w:rPr>
                <w:lang w:val="en-US"/>
              </w:rPr>
              <w:t>ATT5. Using smart glasses is wise</w:t>
            </w:r>
          </w:p>
          <w:p w14:paraId="226E6EFB" w14:textId="77777777" w:rsidR="00183D6C" w:rsidRPr="00F44165" w:rsidRDefault="00183D6C" w:rsidP="004A5DDF">
            <w:pPr>
              <w:rPr>
                <w:i/>
                <w:iCs/>
                <w:lang w:val="en-US"/>
              </w:rPr>
            </w:pPr>
          </w:p>
          <w:p w14:paraId="01A45D4B" w14:textId="77777777" w:rsidR="00183D6C" w:rsidRPr="00F44165" w:rsidRDefault="00183D6C" w:rsidP="004A5DDF">
            <w:pPr>
              <w:rPr>
                <w:i/>
                <w:iCs/>
                <w:vertAlign w:val="superscript"/>
                <w:lang w:val="en-US"/>
              </w:rPr>
            </w:pPr>
            <w:r w:rsidRPr="00F44165">
              <w:rPr>
                <w:i/>
                <w:iCs/>
                <w:lang w:val="en-US"/>
              </w:rPr>
              <w:t xml:space="preserve">Intention to use </w:t>
            </w:r>
            <w:r w:rsidRPr="00F44165">
              <w:rPr>
                <w:lang w:val="en-US"/>
              </w:rPr>
              <w:t>(</w:t>
            </w:r>
            <w:r w:rsidRPr="00F44165">
              <w:t>α</w:t>
            </w:r>
            <w:r w:rsidRPr="00F44165">
              <w:rPr>
                <w:lang w:val="en-US"/>
              </w:rPr>
              <w:t xml:space="preserve"> =.82)</w:t>
            </w:r>
          </w:p>
          <w:p w14:paraId="199BAC03" w14:textId="77777777" w:rsidR="00183D6C" w:rsidRPr="00F44165" w:rsidRDefault="00183D6C" w:rsidP="004A5DDF">
            <w:pPr>
              <w:rPr>
                <w:lang w:val="en-US"/>
              </w:rPr>
            </w:pPr>
            <w:r w:rsidRPr="00F44165">
              <w:rPr>
                <w:lang w:val="en-US"/>
              </w:rPr>
              <w:t>ITU1.In the future, I plan to use smart glasses</w:t>
            </w:r>
          </w:p>
          <w:p w14:paraId="0422B78D" w14:textId="77777777" w:rsidR="00183D6C" w:rsidRPr="00F44165" w:rsidRDefault="00183D6C" w:rsidP="004A5DDF">
            <w:pPr>
              <w:rPr>
                <w:lang w:val="en-US"/>
              </w:rPr>
            </w:pPr>
            <w:r w:rsidRPr="00F44165">
              <w:rPr>
                <w:lang w:val="en-US"/>
              </w:rPr>
              <w:t>ITU2. In the future, I expect to use smart glasses</w:t>
            </w:r>
          </w:p>
          <w:p w14:paraId="42E84DA3" w14:textId="77777777" w:rsidR="00183D6C" w:rsidRPr="00F44165" w:rsidRDefault="00183D6C" w:rsidP="004A5DDF">
            <w:pPr>
              <w:rPr>
                <w:lang w:val="en-US"/>
              </w:rPr>
            </w:pPr>
            <w:r w:rsidRPr="00F44165">
              <w:rPr>
                <w:lang w:val="en-US"/>
              </w:rPr>
              <w:t>ITU3. I intend to use smart glasses in the future</w:t>
            </w:r>
          </w:p>
          <w:p w14:paraId="64F74B41" w14:textId="77777777" w:rsidR="00183D6C" w:rsidRPr="00F44165" w:rsidRDefault="00183D6C" w:rsidP="004A5DDF">
            <w:pPr>
              <w:rPr>
                <w:lang w:val="en-US"/>
              </w:rPr>
            </w:pPr>
          </w:p>
          <w:p w14:paraId="7E0EE775" w14:textId="77777777" w:rsidR="00183D6C" w:rsidRPr="00F44165" w:rsidRDefault="00183D6C" w:rsidP="004A5DDF">
            <w:pPr>
              <w:rPr>
                <w:i/>
                <w:iCs/>
                <w:lang w:val="en-GB"/>
              </w:rPr>
            </w:pPr>
            <w:r w:rsidRPr="00F44165">
              <w:rPr>
                <w:i/>
                <w:iCs/>
                <w:lang w:val="en-GB"/>
              </w:rPr>
              <w:t xml:space="preserve">Social Isolation (from patient) </w:t>
            </w:r>
            <w:r w:rsidRPr="00F44165">
              <w:rPr>
                <w:lang w:val="en-US"/>
              </w:rPr>
              <w:t>(</w:t>
            </w:r>
            <w:r w:rsidRPr="00F44165">
              <w:t>α</w:t>
            </w:r>
            <w:r w:rsidRPr="00F44165">
              <w:rPr>
                <w:lang w:val="en-US"/>
              </w:rPr>
              <w:t xml:space="preserve"> =.91)</w:t>
            </w:r>
          </w:p>
          <w:p w14:paraId="1CD27475" w14:textId="77777777" w:rsidR="00183D6C" w:rsidRPr="00F44165" w:rsidRDefault="00183D6C" w:rsidP="004A5DDF">
            <w:pPr>
              <w:rPr>
                <w:lang w:val="en-GB"/>
              </w:rPr>
            </w:pPr>
            <w:r w:rsidRPr="00F44165">
              <w:rPr>
                <w:lang w:val="en-GB"/>
              </w:rPr>
              <w:t>SOI1.Using smart glasses reduces social interaction with my patient</w:t>
            </w:r>
          </w:p>
          <w:p w14:paraId="50CA7735" w14:textId="77777777" w:rsidR="00183D6C" w:rsidRPr="00F44165" w:rsidRDefault="00183D6C" w:rsidP="004A5DDF">
            <w:pPr>
              <w:rPr>
                <w:lang w:val="en-GB"/>
              </w:rPr>
            </w:pPr>
            <w:r w:rsidRPr="00F44165">
              <w:rPr>
                <w:lang w:val="en-GB"/>
              </w:rPr>
              <w:t xml:space="preserve">SOI2.  The use of smart glasses worsens social contact with the patient </w:t>
            </w:r>
          </w:p>
          <w:p w14:paraId="024C09C5" w14:textId="77777777" w:rsidR="00183D6C" w:rsidRPr="00F44165" w:rsidRDefault="00183D6C" w:rsidP="004A5DDF">
            <w:pPr>
              <w:rPr>
                <w:lang w:val="en-GB"/>
              </w:rPr>
            </w:pPr>
            <w:r w:rsidRPr="00F44165">
              <w:rPr>
                <w:lang w:val="en-GB"/>
              </w:rPr>
              <w:t>SOI3. The use of smart glasses will reduce eye contact with the patient</w:t>
            </w:r>
          </w:p>
          <w:p w14:paraId="3A1F720E" w14:textId="77777777" w:rsidR="00183D6C" w:rsidRPr="00F44165" w:rsidRDefault="00183D6C" w:rsidP="004A5DDF">
            <w:pPr>
              <w:rPr>
                <w:lang w:val="en-GB"/>
              </w:rPr>
            </w:pPr>
            <w:r w:rsidRPr="00F44165">
              <w:rPr>
                <w:lang w:val="en-GB"/>
              </w:rPr>
              <w:t xml:space="preserve">SOI4. By using smart </w:t>
            </w:r>
            <w:proofErr w:type="gramStart"/>
            <w:r w:rsidRPr="00F44165">
              <w:rPr>
                <w:lang w:val="en-GB"/>
              </w:rPr>
              <w:t>glasses</w:t>
            </w:r>
            <w:proofErr w:type="gramEnd"/>
            <w:r w:rsidRPr="00F44165">
              <w:rPr>
                <w:lang w:val="en-GB"/>
              </w:rPr>
              <w:t xml:space="preserve"> I look less at my patient</w:t>
            </w:r>
          </w:p>
          <w:p w14:paraId="6367525C" w14:textId="77777777" w:rsidR="00183D6C" w:rsidRPr="00F44165" w:rsidRDefault="00183D6C" w:rsidP="004A5DDF">
            <w:pPr>
              <w:rPr>
                <w:lang w:val="en-GB"/>
              </w:rPr>
            </w:pPr>
            <w:r w:rsidRPr="00F44165">
              <w:rPr>
                <w:lang w:val="en-GB"/>
              </w:rPr>
              <w:t>SOI5. Wearing smart glasses makes me less approachable for the patient</w:t>
            </w:r>
          </w:p>
          <w:p w14:paraId="0DCF8B03" w14:textId="77777777" w:rsidR="00183D6C" w:rsidRPr="00F44165" w:rsidRDefault="00183D6C" w:rsidP="004A5DDF">
            <w:pPr>
              <w:rPr>
                <w:lang w:val="en-GB"/>
              </w:rPr>
            </w:pPr>
            <w:r w:rsidRPr="00F44165">
              <w:rPr>
                <w:lang w:val="en-GB"/>
              </w:rPr>
              <w:t xml:space="preserve">SOI6. Using smart glasses results in more social distance with my patient </w:t>
            </w:r>
          </w:p>
          <w:p w14:paraId="6E14A1AB" w14:textId="77777777" w:rsidR="00183D6C" w:rsidRPr="00F44165" w:rsidRDefault="00183D6C" w:rsidP="004A5DDF">
            <w:pPr>
              <w:rPr>
                <w:lang w:val="en-US"/>
              </w:rPr>
            </w:pPr>
          </w:p>
        </w:tc>
        <w:tc>
          <w:tcPr>
            <w:tcW w:w="1128" w:type="dxa"/>
            <w:vMerge w:val="restart"/>
          </w:tcPr>
          <w:p w14:paraId="288B0413" w14:textId="77777777" w:rsidR="00183D6C" w:rsidRPr="00F44165" w:rsidRDefault="00183D6C" w:rsidP="004A5DDF">
            <w:pPr>
              <w:rPr>
                <w:lang w:val="en-US"/>
              </w:rPr>
            </w:pPr>
          </w:p>
          <w:p w14:paraId="7828168E" w14:textId="77777777" w:rsidR="00183D6C" w:rsidRPr="00F44165" w:rsidRDefault="00183D6C" w:rsidP="004A5DDF">
            <w:r w:rsidRPr="00F44165">
              <w:t>3.85 (.98)</w:t>
            </w:r>
          </w:p>
          <w:p w14:paraId="34F634A1" w14:textId="77777777" w:rsidR="00183D6C" w:rsidRPr="00F44165" w:rsidRDefault="00183D6C" w:rsidP="004A5DDF">
            <w:r w:rsidRPr="00F44165">
              <w:t>3.81 (.95)</w:t>
            </w:r>
          </w:p>
          <w:p w14:paraId="644DE5D1" w14:textId="77777777" w:rsidR="00183D6C" w:rsidRPr="00F44165" w:rsidRDefault="00183D6C" w:rsidP="004A5DDF">
            <w:r w:rsidRPr="00F44165">
              <w:t>3.88 (.96)</w:t>
            </w:r>
          </w:p>
          <w:p w14:paraId="1B768142" w14:textId="77777777" w:rsidR="00183D6C" w:rsidRPr="00F44165" w:rsidRDefault="00183D6C" w:rsidP="004A5DDF">
            <w:r w:rsidRPr="00F44165">
              <w:t>3.88 (1.01)</w:t>
            </w:r>
          </w:p>
          <w:p w14:paraId="2C497DE5" w14:textId="77777777" w:rsidR="00183D6C" w:rsidRPr="00F44165" w:rsidRDefault="00183D6C" w:rsidP="004A5DDF">
            <w:r w:rsidRPr="00F44165">
              <w:t>3.88 (.95)</w:t>
            </w:r>
          </w:p>
          <w:p w14:paraId="1A6F8785" w14:textId="77777777" w:rsidR="00183D6C" w:rsidRPr="00F44165" w:rsidRDefault="00183D6C" w:rsidP="004A5DDF"/>
          <w:p w14:paraId="43AEBE2D" w14:textId="735C52A4" w:rsidR="00183D6C" w:rsidRPr="00F44165" w:rsidRDefault="00183D6C" w:rsidP="004A5DDF">
            <w:r w:rsidRPr="00F44165">
              <w:br/>
              <w:t>3.98 (.85)</w:t>
            </w:r>
          </w:p>
          <w:p w14:paraId="21C29B6B" w14:textId="77777777" w:rsidR="00183D6C" w:rsidRPr="00F44165" w:rsidRDefault="00183D6C" w:rsidP="004A5DDF">
            <w:r w:rsidRPr="00F44165">
              <w:t>3.85 (.97)</w:t>
            </w:r>
            <w:r w:rsidRPr="00F44165">
              <w:br/>
            </w:r>
          </w:p>
          <w:p w14:paraId="41D10DE5" w14:textId="77777777" w:rsidR="00183D6C" w:rsidRPr="00F44165" w:rsidRDefault="00183D6C" w:rsidP="004A5DDF">
            <w:r w:rsidRPr="00F44165">
              <w:t>3.98 (.85)</w:t>
            </w:r>
          </w:p>
          <w:p w14:paraId="0C0EE29C" w14:textId="77777777" w:rsidR="00183D6C" w:rsidRPr="00F44165" w:rsidRDefault="00183D6C" w:rsidP="004A5DDF">
            <w:r w:rsidRPr="00F44165">
              <w:t>3.92 (.86)</w:t>
            </w:r>
          </w:p>
          <w:p w14:paraId="32183B09" w14:textId="77777777" w:rsidR="00183D6C" w:rsidRPr="00F44165" w:rsidRDefault="00183D6C" w:rsidP="004A5DDF">
            <w:r w:rsidRPr="00F44165">
              <w:t>3.98 (.84)</w:t>
            </w:r>
          </w:p>
          <w:p w14:paraId="669DA33B" w14:textId="77777777" w:rsidR="00183D6C" w:rsidRPr="00F44165" w:rsidRDefault="00183D6C" w:rsidP="004A5DDF"/>
          <w:p w14:paraId="488BFBE7" w14:textId="77777777" w:rsidR="00183D6C" w:rsidRPr="00F44165" w:rsidRDefault="00183D6C" w:rsidP="004A5DDF"/>
          <w:p w14:paraId="3D4BB538" w14:textId="77777777" w:rsidR="00183D6C" w:rsidRPr="00F44165" w:rsidRDefault="00183D6C" w:rsidP="004A5DDF">
            <w:r w:rsidRPr="00F44165">
              <w:t>3.63 (.98)</w:t>
            </w:r>
          </w:p>
          <w:p w14:paraId="1C73F931" w14:textId="77777777" w:rsidR="00183D6C" w:rsidRPr="00F44165" w:rsidRDefault="00183D6C" w:rsidP="004A5DDF">
            <w:r w:rsidRPr="00F44165">
              <w:br/>
              <w:t>3.70 (1.09)</w:t>
            </w:r>
          </w:p>
          <w:p w14:paraId="282B8A18" w14:textId="77777777" w:rsidR="00183D6C" w:rsidRPr="00F44165" w:rsidRDefault="00183D6C" w:rsidP="004A5DDF">
            <w:r w:rsidRPr="00F44165">
              <w:lastRenderedPageBreak/>
              <w:br/>
              <w:t>3.89 (.90)</w:t>
            </w:r>
          </w:p>
          <w:p w14:paraId="2522CF01" w14:textId="77777777" w:rsidR="00183D6C" w:rsidRPr="00F44165" w:rsidRDefault="00183D6C" w:rsidP="004A5DDF"/>
          <w:p w14:paraId="436C177B" w14:textId="77777777" w:rsidR="00183D6C" w:rsidRPr="00F44165" w:rsidRDefault="00183D6C" w:rsidP="004A5DDF"/>
          <w:p w14:paraId="24CD936A" w14:textId="77777777" w:rsidR="00183D6C" w:rsidRPr="00F44165" w:rsidRDefault="00183D6C" w:rsidP="004A5DDF">
            <w:r w:rsidRPr="00F44165">
              <w:t>3.64 (1.05)</w:t>
            </w:r>
          </w:p>
          <w:p w14:paraId="7D9D1927" w14:textId="77777777" w:rsidR="00183D6C" w:rsidRPr="00F44165" w:rsidRDefault="00183D6C" w:rsidP="004A5DDF"/>
          <w:p w14:paraId="0EDAF098" w14:textId="77777777" w:rsidR="00183D6C" w:rsidRPr="00F44165" w:rsidRDefault="00183D6C" w:rsidP="004A5DDF">
            <w:r w:rsidRPr="00F44165">
              <w:t>3.71 (1.08)</w:t>
            </w:r>
          </w:p>
          <w:p w14:paraId="004CC1C7" w14:textId="77777777" w:rsidR="00183D6C" w:rsidRPr="00F44165" w:rsidRDefault="00183D6C" w:rsidP="004A5DDF">
            <w:r w:rsidRPr="00F44165">
              <w:t>3.63 (1.10)</w:t>
            </w:r>
          </w:p>
          <w:p w14:paraId="1BB29882" w14:textId="77777777" w:rsidR="00183D6C" w:rsidRPr="00F44165" w:rsidRDefault="00183D6C" w:rsidP="004A5DDF"/>
          <w:p w14:paraId="2D9162F5" w14:textId="77777777" w:rsidR="00183D6C" w:rsidRPr="00F44165" w:rsidRDefault="00183D6C" w:rsidP="004A5DDF"/>
          <w:p w14:paraId="3D8E2DEA" w14:textId="77777777" w:rsidR="00183D6C" w:rsidRPr="00F44165" w:rsidRDefault="00183D6C" w:rsidP="004A5DDF">
            <w:r w:rsidRPr="00F44165">
              <w:t>3.36 (1.21)</w:t>
            </w:r>
          </w:p>
          <w:p w14:paraId="12844CD7" w14:textId="77777777" w:rsidR="00183D6C" w:rsidRPr="00F44165" w:rsidRDefault="00183D6C" w:rsidP="004A5DDF">
            <w:r w:rsidRPr="00F44165">
              <w:t>3.33 (1.26)</w:t>
            </w:r>
          </w:p>
          <w:p w14:paraId="78849DFB" w14:textId="77777777" w:rsidR="00183D6C" w:rsidRPr="00F44165" w:rsidRDefault="00183D6C" w:rsidP="004A5DDF">
            <w:r w:rsidRPr="00F44165">
              <w:t>3.42 (1.21)</w:t>
            </w:r>
          </w:p>
          <w:p w14:paraId="12ADAA23" w14:textId="77777777" w:rsidR="00183D6C" w:rsidRPr="00F44165" w:rsidRDefault="00183D6C" w:rsidP="004A5DDF">
            <w:r w:rsidRPr="00F44165">
              <w:t>3.31 (1.26)</w:t>
            </w:r>
          </w:p>
          <w:p w14:paraId="2B64AF3F" w14:textId="77777777" w:rsidR="00183D6C" w:rsidRPr="00F44165" w:rsidRDefault="00183D6C" w:rsidP="004A5DDF"/>
          <w:p w14:paraId="50A3D602" w14:textId="77777777" w:rsidR="00183D6C" w:rsidRPr="00F44165" w:rsidRDefault="00183D6C" w:rsidP="004A5DDF"/>
          <w:p w14:paraId="3855E790" w14:textId="77777777" w:rsidR="00183D6C" w:rsidRPr="00F44165" w:rsidRDefault="00183D6C" w:rsidP="004A5DDF"/>
          <w:p w14:paraId="13339B5A" w14:textId="4FEE8654" w:rsidR="00183D6C" w:rsidRPr="00F44165" w:rsidRDefault="00183D6C" w:rsidP="004A5DDF">
            <w:r w:rsidRPr="00F44165">
              <w:br/>
            </w:r>
            <w:r w:rsidRPr="00F44165">
              <w:br/>
              <w:t>4.05 (.79)</w:t>
            </w:r>
          </w:p>
          <w:p w14:paraId="3DDB828B" w14:textId="77777777" w:rsidR="00183D6C" w:rsidRPr="00F44165" w:rsidRDefault="00183D6C" w:rsidP="004A5DDF">
            <w:r w:rsidRPr="00F44165">
              <w:t>4.08 (.88)</w:t>
            </w:r>
          </w:p>
          <w:p w14:paraId="292BE6D7" w14:textId="77777777" w:rsidR="00183D6C" w:rsidRPr="00F44165" w:rsidRDefault="00183D6C" w:rsidP="004A5DDF">
            <w:r w:rsidRPr="00F44165">
              <w:t>4.11 (.86)</w:t>
            </w:r>
            <w:r w:rsidRPr="00F44165">
              <w:br/>
              <w:t>4.03 (.86)</w:t>
            </w:r>
            <w:r w:rsidRPr="00F44165">
              <w:br/>
              <w:t>4.04  (.89)</w:t>
            </w:r>
          </w:p>
          <w:p w14:paraId="14437F81" w14:textId="77777777" w:rsidR="00183D6C" w:rsidRPr="00F44165" w:rsidRDefault="00183D6C" w:rsidP="004A5DDF"/>
          <w:p w14:paraId="7C7F3095" w14:textId="77777777" w:rsidR="00183D6C" w:rsidRPr="00F44165" w:rsidRDefault="00183D6C" w:rsidP="004A5DDF"/>
          <w:p w14:paraId="28D6C388" w14:textId="77777777" w:rsidR="00183D6C" w:rsidRPr="00F44165" w:rsidRDefault="00183D6C" w:rsidP="004A5DDF">
            <w:r w:rsidRPr="00F44165">
              <w:t>3.88 (.96)</w:t>
            </w:r>
          </w:p>
          <w:p w14:paraId="5217FA7E" w14:textId="77777777" w:rsidR="00183D6C" w:rsidRPr="00F44165" w:rsidRDefault="00183D6C" w:rsidP="004A5DDF">
            <w:r w:rsidRPr="00F44165">
              <w:t>3.94 (.93)</w:t>
            </w:r>
            <w:r w:rsidRPr="00F44165">
              <w:br/>
              <w:t>3.93 (.96)</w:t>
            </w:r>
          </w:p>
          <w:p w14:paraId="7CF1958D" w14:textId="77777777" w:rsidR="00183D6C" w:rsidRPr="00F44165" w:rsidRDefault="00183D6C" w:rsidP="004A5DDF"/>
          <w:p w14:paraId="5B0343FF" w14:textId="77777777" w:rsidR="00183D6C" w:rsidRPr="00F44165" w:rsidRDefault="00183D6C" w:rsidP="004A5DDF"/>
          <w:p w14:paraId="27547E8E" w14:textId="77777777" w:rsidR="00183D6C" w:rsidRPr="00F44165" w:rsidRDefault="00183D6C" w:rsidP="004A5DDF">
            <w:pPr>
              <w:rPr>
                <w:lang w:val="en-GB"/>
              </w:rPr>
            </w:pPr>
            <w:r w:rsidRPr="00F44165">
              <w:rPr>
                <w:lang w:val="en-GB"/>
              </w:rPr>
              <w:t>3.44 (1.10)</w:t>
            </w:r>
          </w:p>
          <w:p w14:paraId="6F87DD28" w14:textId="77777777" w:rsidR="00183D6C" w:rsidRPr="00F44165" w:rsidRDefault="00183D6C" w:rsidP="004A5DDF">
            <w:pPr>
              <w:rPr>
                <w:lang w:val="en-GB"/>
              </w:rPr>
            </w:pPr>
            <w:r w:rsidRPr="00F44165">
              <w:rPr>
                <w:lang w:val="en-GB"/>
              </w:rPr>
              <w:t>3.51 (1.25)</w:t>
            </w:r>
          </w:p>
          <w:p w14:paraId="4A3C43FD" w14:textId="77777777" w:rsidR="00183D6C" w:rsidRPr="00F44165" w:rsidRDefault="00183D6C" w:rsidP="004A5DDF">
            <w:pPr>
              <w:rPr>
                <w:lang w:val="en-GB"/>
              </w:rPr>
            </w:pPr>
            <w:r w:rsidRPr="00F44165">
              <w:rPr>
                <w:lang w:val="en-GB"/>
              </w:rPr>
              <w:t>3.62 (1.12)</w:t>
            </w:r>
          </w:p>
          <w:p w14:paraId="05090F84" w14:textId="77777777" w:rsidR="00183D6C" w:rsidRPr="00F44165" w:rsidRDefault="00183D6C" w:rsidP="004A5DDF">
            <w:pPr>
              <w:rPr>
                <w:lang w:val="en-GB"/>
              </w:rPr>
            </w:pPr>
            <w:r w:rsidRPr="00F44165">
              <w:rPr>
                <w:lang w:val="en-GB"/>
              </w:rPr>
              <w:t>3.49 (1.13)</w:t>
            </w:r>
          </w:p>
          <w:p w14:paraId="47A4DCD2" w14:textId="77777777" w:rsidR="00183D6C" w:rsidRPr="00F44165" w:rsidRDefault="00183D6C" w:rsidP="004A5DDF">
            <w:pPr>
              <w:rPr>
                <w:lang w:val="en-GB"/>
              </w:rPr>
            </w:pPr>
            <w:r w:rsidRPr="00F44165">
              <w:rPr>
                <w:lang w:val="en-GB"/>
              </w:rPr>
              <w:t>3.50 (1.14)</w:t>
            </w:r>
          </w:p>
          <w:p w14:paraId="1AB84207" w14:textId="77777777" w:rsidR="00183D6C" w:rsidRPr="00F44165" w:rsidRDefault="00183D6C" w:rsidP="004A5DDF">
            <w:r w:rsidRPr="00F44165">
              <w:rPr>
                <w:lang w:val="en-GB"/>
              </w:rPr>
              <w:t>3.56 (1.15)</w:t>
            </w:r>
          </w:p>
        </w:tc>
        <w:tc>
          <w:tcPr>
            <w:tcW w:w="539" w:type="dxa"/>
          </w:tcPr>
          <w:p w14:paraId="29C9C2F0" w14:textId="77777777" w:rsidR="00183D6C" w:rsidRPr="00F44165" w:rsidRDefault="00183D6C" w:rsidP="004A5DDF">
            <w:r w:rsidRPr="00F44165">
              <w:lastRenderedPageBreak/>
              <w:br/>
              <w:t>.78</w:t>
            </w:r>
            <w:r w:rsidRPr="00F44165">
              <w:br/>
              <w:t>.77</w:t>
            </w:r>
            <w:r w:rsidRPr="00F44165">
              <w:br/>
              <w:t>.72</w:t>
            </w:r>
          </w:p>
          <w:p w14:paraId="3C483419" w14:textId="77777777" w:rsidR="00183D6C" w:rsidRPr="00F44165" w:rsidRDefault="00183D6C" w:rsidP="004A5DDF">
            <w:r w:rsidRPr="00F44165">
              <w:t>.78</w:t>
            </w:r>
          </w:p>
          <w:p w14:paraId="390384CA" w14:textId="77777777" w:rsidR="00183D6C" w:rsidRPr="00F44165" w:rsidRDefault="00183D6C" w:rsidP="004A5DDF">
            <w:r w:rsidRPr="00F44165">
              <w:t>.71</w:t>
            </w:r>
          </w:p>
          <w:p w14:paraId="570A0DD3" w14:textId="77777777" w:rsidR="00183D6C" w:rsidRPr="00F44165" w:rsidRDefault="00183D6C" w:rsidP="004A5DDF"/>
          <w:p w14:paraId="37C14CB1" w14:textId="77777777" w:rsidR="00183D6C" w:rsidRPr="00F44165" w:rsidRDefault="00183D6C" w:rsidP="004A5DDF"/>
          <w:p w14:paraId="0DA7F181" w14:textId="779A08EC" w:rsidR="00183D6C" w:rsidRPr="00F44165" w:rsidRDefault="00183D6C" w:rsidP="004A5DDF">
            <w:r w:rsidRPr="00F44165">
              <w:t>.64</w:t>
            </w:r>
          </w:p>
          <w:p w14:paraId="7EE8951C" w14:textId="77777777" w:rsidR="00183D6C" w:rsidRPr="00F44165" w:rsidRDefault="00183D6C" w:rsidP="004A5DDF">
            <w:r w:rsidRPr="00F44165">
              <w:t>.60</w:t>
            </w:r>
          </w:p>
          <w:p w14:paraId="3BAD5CAA" w14:textId="77777777" w:rsidR="00183D6C" w:rsidRPr="00F44165" w:rsidRDefault="00183D6C" w:rsidP="004A5DDF"/>
          <w:p w14:paraId="04C8CB97" w14:textId="77777777" w:rsidR="00183D6C" w:rsidRPr="00F44165" w:rsidRDefault="00183D6C" w:rsidP="004A5DDF">
            <w:r w:rsidRPr="00F44165">
              <w:t>.63</w:t>
            </w:r>
          </w:p>
          <w:p w14:paraId="26370D90" w14:textId="77777777" w:rsidR="00183D6C" w:rsidRPr="00F44165" w:rsidRDefault="00183D6C" w:rsidP="004A5DDF">
            <w:r w:rsidRPr="00F44165">
              <w:t>.71</w:t>
            </w:r>
          </w:p>
          <w:p w14:paraId="29101F83" w14:textId="77777777" w:rsidR="00183D6C" w:rsidRPr="00F44165" w:rsidRDefault="00183D6C" w:rsidP="004A5DDF">
            <w:r w:rsidRPr="00F44165">
              <w:t>.60</w:t>
            </w:r>
          </w:p>
          <w:p w14:paraId="6A95A207" w14:textId="77777777" w:rsidR="00183D6C" w:rsidRPr="00F44165" w:rsidRDefault="00183D6C" w:rsidP="004A5DDF"/>
          <w:p w14:paraId="0975E4A7" w14:textId="77777777" w:rsidR="00183D6C" w:rsidRPr="00F44165" w:rsidRDefault="00183D6C" w:rsidP="004A5DDF"/>
          <w:p w14:paraId="0AD182AF" w14:textId="77777777" w:rsidR="00183D6C" w:rsidRPr="00F44165" w:rsidRDefault="00183D6C" w:rsidP="004A5DDF">
            <w:r w:rsidRPr="00F44165">
              <w:t>.80</w:t>
            </w:r>
          </w:p>
          <w:p w14:paraId="228F26E7" w14:textId="77777777" w:rsidR="00183D6C" w:rsidRPr="00F44165" w:rsidRDefault="00183D6C" w:rsidP="004A5DDF"/>
          <w:p w14:paraId="68D42FA7" w14:textId="77777777" w:rsidR="00183D6C" w:rsidRPr="00F44165" w:rsidRDefault="00183D6C" w:rsidP="004A5DDF">
            <w:r w:rsidRPr="00F44165">
              <w:t>.74</w:t>
            </w:r>
          </w:p>
          <w:p w14:paraId="2F34FB4D" w14:textId="77777777" w:rsidR="00183D6C" w:rsidRPr="00F44165" w:rsidRDefault="00183D6C" w:rsidP="004A5DDF"/>
          <w:p w14:paraId="1E998673" w14:textId="77777777" w:rsidR="00183D6C" w:rsidRPr="00F44165" w:rsidRDefault="00183D6C" w:rsidP="004A5DDF">
            <w:r w:rsidRPr="00F44165">
              <w:lastRenderedPageBreak/>
              <w:t>.63</w:t>
            </w:r>
          </w:p>
          <w:p w14:paraId="02C7BC94" w14:textId="77777777" w:rsidR="00183D6C" w:rsidRPr="00F44165" w:rsidRDefault="00183D6C" w:rsidP="004A5DDF"/>
          <w:p w14:paraId="621C21A1" w14:textId="77777777" w:rsidR="00183D6C" w:rsidRPr="00F44165" w:rsidRDefault="00183D6C" w:rsidP="004A5DDF">
            <w:r w:rsidRPr="00F44165">
              <w:br/>
            </w:r>
          </w:p>
          <w:p w14:paraId="6C42F84D" w14:textId="77777777" w:rsidR="00183D6C" w:rsidRPr="00F44165" w:rsidRDefault="00183D6C" w:rsidP="004A5DDF">
            <w:r w:rsidRPr="00F44165">
              <w:t>.79</w:t>
            </w:r>
          </w:p>
          <w:p w14:paraId="603C8181" w14:textId="77777777" w:rsidR="00183D6C" w:rsidRPr="00F44165" w:rsidRDefault="00183D6C" w:rsidP="004A5DDF"/>
          <w:p w14:paraId="0C41227C" w14:textId="77777777" w:rsidR="00183D6C" w:rsidRPr="00F44165" w:rsidRDefault="00183D6C" w:rsidP="004A5DDF">
            <w:r w:rsidRPr="00F44165">
              <w:t>.80</w:t>
            </w:r>
          </w:p>
          <w:p w14:paraId="39D4A2C0" w14:textId="77777777" w:rsidR="00183D6C" w:rsidRPr="00F44165" w:rsidRDefault="00183D6C" w:rsidP="004A5DDF">
            <w:r w:rsidRPr="00F44165">
              <w:t>.83</w:t>
            </w:r>
          </w:p>
          <w:p w14:paraId="2D745FF7" w14:textId="77777777" w:rsidR="00183D6C" w:rsidRPr="00F44165" w:rsidRDefault="00183D6C" w:rsidP="004A5DDF"/>
        </w:tc>
        <w:tc>
          <w:tcPr>
            <w:tcW w:w="539" w:type="dxa"/>
          </w:tcPr>
          <w:p w14:paraId="649253C1" w14:textId="77777777" w:rsidR="00183D6C" w:rsidRPr="00F44165" w:rsidRDefault="00183D6C" w:rsidP="004A5DDF">
            <w:r w:rsidRPr="00F44165">
              <w:lastRenderedPageBreak/>
              <w:t>.51</w:t>
            </w:r>
          </w:p>
          <w:p w14:paraId="5CA408D3" w14:textId="77777777" w:rsidR="00183D6C" w:rsidRPr="00F44165" w:rsidRDefault="00183D6C" w:rsidP="004A5DDF">
            <w:r w:rsidRPr="00F44165">
              <w:t>.61</w:t>
            </w:r>
          </w:p>
          <w:p w14:paraId="1BF36E35" w14:textId="77777777" w:rsidR="00183D6C" w:rsidRPr="00F44165" w:rsidRDefault="00183D6C" w:rsidP="004A5DDF">
            <w:r w:rsidRPr="00F44165">
              <w:t>.59</w:t>
            </w:r>
          </w:p>
          <w:p w14:paraId="64D79BC7" w14:textId="77777777" w:rsidR="00183D6C" w:rsidRPr="00F44165" w:rsidRDefault="00183D6C" w:rsidP="004A5DDF">
            <w:r w:rsidRPr="00F44165">
              <w:t>.52</w:t>
            </w:r>
          </w:p>
          <w:p w14:paraId="3E8007CC" w14:textId="77777777" w:rsidR="00183D6C" w:rsidRPr="00F44165" w:rsidRDefault="00183D6C" w:rsidP="004A5DDF">
            <w:r w:rsidRPr="00F44165">
              <w:t>.60</w:t>
            </w:r>
          </w:p>
          <w:p w14:paraId="50B7E32B" w14:textId="77777777" w:rsidR="00183D6C" w:rsidRPr="00F44165" w:rsidRDefault="00183D6C" w:rsidP="004A5DDF">
            <w:r w:rsidRPr="00F44165">
              <w:t>.50</w:t>
            </w:r>
          </w:p>
          <w:p w14:paraId="3992BC18" w14:textId="77777777" w:rsidR="00183D6C" w:rsidRPr="00F44165" w:rsidRDefault="00183D6C" w:rsidP="004A5DDF"/>
          <w:p w14:paraId="4D46A588" w14:textId="281CC86B" w:rsidR="00183D6C" w:rsidRPr="00F44165" w:rsidRDefault="004A62C4" w:rsidP="004A5DDF">
            <w:r w:rsidRPr="00F44165">
              <w:t>.</w:t>
            </w:r>
            <w:r w:rsidR="00183D6C" w:rsidRPr="00F44165">
              <w:t>00</w:t>
            </w:r>
            <w:r w:rsidR="00183D6C" w:rsidRPr="00F44165">
              <w:br/>
              <w:t>.41</w:t>
            </w:r>
          </w:p>
          <w:p w14:paraId="2A4930D1" w14:textId="77777777" w:rsidR="00183D6C" w:rsidRPr="00F44165" w:rsidRDefault="00183D6C" w:rsidP="004A5DDF">
            <w:r w:rsidRPr="00F44165">
              <w:t>.36</w:t>
            </w:r>
          </w:p>
          <w:p w14:paraId="54E296AB" w14:textId="77777777" w:rsidR="00183D6C" w:rsidRPr="00F44165" w:rsidRDefault="00183D6C" w:rsidP="004A5DDF"/>
          <w:p w14:paraId="13BB08AC" w14:textId="77777777" w:rsidR="00183D6C" w:rsidRPr="00F44165" w:rsidRDefault="00183D6C" w:rsidP="004A5DDF">
            <w:r w:rsidRPr="00F44165">
              <w:t>.40</w:t>
            </w:r>
          </w:p>
          <w:p w14:paraId="09486D34" w14:textId="77777777" w:rsidR="00183D6C" w:rsidRPr="00F44165" w:rsidRDefault="00183D6C" w:rsidP="004A5DDF">
            <w:r w:rsidRPr="00F44165">
              <w:t>.51</w:t>
            </w:r>
          </w:p>
          <w:p w14:paraId="3A9218A4" w14:textId="77777777" w:rsidR="00183D6C" w:rsidRPr="00F44165" w:rsidRDefault="00183D6C" w:rsidP="004A5DDF">
            <w:r w:rsidRPr="00F44165">
              <w:t>.36</w:t>
            </w:r>
          </w:p>
          <w:p w14:paraId="11C820A0" w14:textId="77777777" w:rsidR="00183D6C" w:rsidRPr="00F44165" w:rsidRDefault="00183D6C" w:rsidP="004A5DDF"/>
          <w:p w14:paraId="459853D2" w14:textId="77777777" w:rsidR="00183D6C" w:rsidRPr="00F44165" w:rsidRDefault="00183D6C" w:rsidP="004A5DDF">
            <w:r w:rsidRPr="00F44165">
              <w:t>.00</w:t>
            </w:r>
          </w:p>
          <w:p w14:paraId="7FD473E1" w14:textId="77777777" w:rsidR="00183D6C" w:rsidRPr="00F44165" w:rsidRDefault="00183D6C" w:rsidP="004A5DDF">
            <w:r w:rsidRPr="00F44165">
              <w:t>.63</w:t>
            </w:r>
          </w:p>
          <w:p w14:paraId="146E81B7" w14:textId="77777777" w:rsidR="00183D6C" w:rsidRPr="00F44165" w:rsidRDefault="00183D6C" w:rsidP="004A5DDF"/>
          <w:p w14:paraId="6E73106F" w14:textId="77777777" w:rsidR="00183D6C" w:rsidRPr="00F44165" w:rsidRDefault="00183D6C" w:rsidP="004A5DDF">
            <w:r w:rsidRPr="00F44165">
              <w:t>.54</w:t>
            </w:r>
          </w:p>
          <w:p w14:paraId="4F4A730D" w14:textId="77777777" w:rsidR="00183D6C" w:rsidRPr="00F44165" w:rsidRDefault="00183D6C" w:rsidP="004A5DDF"/>
          <w:p w14:paraId="762C95F5" w14:textId="77777777" w:rsidR="00183D6C" w:rsidRPr="00F44165" w:rsidRDefault="00183D6C" w:rsidP="004A5DDF">
            <w:r w:rsidRPr="00F44165">
              <w:lastRenderedPageBreak/>
              <w:t>.40</w:t>
            </w:r>
          </w:p>
          <w:p w14:paraId="2781C8D9" w14:textId="77777777" w:rsidR="00183D6C" w:rsidRPr="00F44165" w:rsidRDefault="00183D6C" w:rsidP="004A5DDF"/>
          <w:p w14:paraId="419463A5" w14:textId="05A93CCD" w:rsidR="00183D6C" w:rsidRPr="00F44165" w:rsidRDefault="00183D6C" w:rsidP="004A5DDF"/>
          <w:p w14:paraId="74BF76D9" w14:textId="77777777" w:rsidR="00183D6C" w:rsidRPr="00F44165" w:rsidRDefault="00183D6C" w:rsidP="004A5DDF">
            <w:r w:rsidRPr="00F44165">
              <w:t>.29</w:t>
            </w:r>
            <w:r w:rsidRPr="00F44165">
              <w:br/>
              <w:t>.63</w:t>
            </w:r>
          </w:p>
          <w:p w14:paraId="703F4EBA" w14:textId="77777777" w:rsidR="00183D6C" w:rsidRPr="00F44165" w:rsidRDefault="00183D6C" w:rsidP="004A5DDF"/>
          <w:p w14:paraId="47BC24FD" w14:textId="77777777" w:rsidR="00183D6C" w:rsidRPr="00F44165" w:rsidRDefault="00183D6C" w:rsidP="004A5DDF">
            <w:r w:rsidRPr="00F44165">
              <w:t>.63</w:t>
            </w:r>
          </w:p>
          <w:p w14:paraId="17E3DBA6" w14:textId="77777777" w:rsidR="00183D6C" w:rsidRPr="00F44165" w:rsidRDefault="00183D6C" w:rsidP="004A5DDF">
            <w:r w:rsidRPr="00F44165">
              <w:t>.70</w:t>
            </w:r>
          </w:p>
          <w:p w14:paraId="1B6E2BB3" w14:textId="77777777" w:rsidR="00183D6C" w:rsidRPr="00F44165" w:rsidRDefault="00183D6C" w:rsidP="004A5DDF"/>
        </w:tc>
      </w:tr>
      <w:tr w:rsidR="00183D6C" w:rsidRPr="00F44165" w14:paraId="5BA3EB3E" w14:textId="77777777" w:rsidTr="0028234B">
        <w:trPr>
          <w:trHeight w:val="693"/>
        </w:trPr>
        <w:tc>
          <w:tcPr>
            <w:tcW w:w="1316" w:type="dxa"/>
            <w:vMerge/>
          </w:tcPr>
          <w:p w14:paraId="4CEEBCE5" w14:textId="77777777" w:rsidR="00183D6C" w:rsidRPr="00F44165" w:rsidRDefault="00183D6C" w:rsidP="004A5DDF"/>
        </w:tc>
        <w:tc>
          <w:tcPr>
            <w:tcW w:w="1167" w:type="dxa"/>
            <w:vMerge/>
          </w:tcPr>
          <w:p w14:paraId="7DD171A2" w14:textId="77777777" w:rsidR="00183D6C" w:rsidRPr="00F44165" w:rsidRDefault="00183D6C" w:rsidP="004A5DDF"/>
        </w:tc>
        <w:tc>
          <w:tcPr>
            <w:tcW w:w="2327" w:type="dxa"/>
            <w:vMerge/>
          </w:tcPr>
          <w:p w14:paraId="670148E3" w14:textId="77777777" w:rsidR="00183D6C" w:rsidRPr="00F44165" w:rsidRDefault="00183D6C" w:rsidP="004A5DDF"/>
        </w:tc>
        <w:tc>
          <w:tcPr>
            <w:tcW w:w="6734" w:type="dxa"/>
            <w:vMerge/>
          </w:tcPr>
          <w:p w14:paraId="3756222E" w14:textId="77777777" w:rsidR="00183D6C" w:rsidRPr="00F44165" w:rsidRDefault="00183D6C" w:rsidP="004A5DDF"/>
        </w:tc>
        <w:tc>
          <w:tcPr>
            <w:tcW w:w="1128" w:type="dxa"/>
            <w:vMerge/>
          </w:tcPr>
          <w:p w14:paraId="7E69FFE5" w14:textId="77777777" w:rsidR="00183D6C" w:rsidRPr="00F44165" w:rsidRDefault="00183D6C" w:rsidP="004A5DDF"/>
        </w:tc>
        <w:tc>
          <w:tcPr>
            <w:tcW w:w="539" w:type="dxa"/>
          </w:tcPr>
          <w:p w14:paraId="438AF571" w14:textId="77777777" w:rsidR="00183D6C" w:rsidRPr="00F44165" w:rsidRDefault="00183D6C" w:rsidP="004A5DDF">
            <w:r w:rsidRPr="00F44165">
              <w:br/>
              <w:t>.82</w:t>
            </w:r>
          </w:p>
          <w:p w14:paraId="44F6D6A1" w14:textId="77777777" w:rsidR="00183D6C" w:rsidRPr="00F44165" w:rsidRDefault="00183D6C" w:rsidP="004A5DDF">
            <w:r w:rsidRPr="00F44165">
              <w:t>.84</w:t>
            </w:r>
          </w:p>
          <w:p w14:paraId="4C94AB84" w14:textId="77777777" w:rsidR="00183D6C" w:rsidRPr="00F44165" w:rsidRDefault="00183D6C" w:rsidP="004A5DDF">
            <w:r w:rsidRPr="00F44165">
              <w:t>.78</w:t>
            </w:r>
          </w:p>
          <w:p w14:paraId="7E84B64C" w14:textId="77777777" w:rsidR="00183D6C" w:rsidRPr="00F44165" w:rsidRDefault="00183D6C" w:rsidP="004A5DDF">
            <w:r w:rsidRPr="00F44165">
              <w:t>.82</w:t>
            </w:r>
          </w:p>
          <w:p w14:paraId="44528F86" w14:textId="77777777" w:rsidR="00183D6C" w:rsidRPr="00F44165" w:rsidRDefault="00183D6C" w:rsidP="004A5DDF">
            <w:r w:rsidRPr="00F44165">
              <w:br/>
            </w:r>
            <w:r w:rsidRPr="00F44165">
              <w:br/>
            </w:r>
          </w:p>
          <w:p w14:paraId="2E58E2B8" w14:textId="467D3442" w:rsidR="00183D6C" w:rsidRPr="00F44165" w:rsidRDefault="00183D6C" w:rsidP="004A5DDF">
            <w:r w:rsidRPr="00F44165">
              <w:br/>
            </w:r>
            <w:r w:rsidRPr="00F44165">
              <w:br/>
              <w:t>.75</w:t>
            </w:r>
            <w:r w:rsidRPr="00F44165">
              <w:br/>
              <w:t>.61</w:t>
            </w:r>
          </w:p>
          <w:p w14:paraId="22FE7AEC" w14:textId="77777777" w:rsidR="00183D6C" w:rsidRPr="00F44165" w:rsidRDefault="00183D6C" w:rsidP="004A5DDF">
            <w:r w:rsidRPr="00F44165">
              <w:t>.70</w:t>
            </w:r>
            <w:r w:rsidRPr="00F44165">
              <w:br/>
              <w:t>.63</w:t>
            </w:r>
            <w:r w:rsidRPr="00F44165">
              <w:br/>
              <w:t>.67</w:t>
            </w:r>
          </w:p>
          <w:p w14:paraId="17BE6D8E" w14:textId="77777777" w:rsidR="00183D6C" w:rsidRPr="00F44165" w:rsidRDefault="00183D6C" w:rsidP="004A5DDF"/>
          <w:p w14:paraId="7F7D8E70" w14:textId="77777777" w:rsidR="00183D6C" w:rsidRPr="00F44165" w:rsidRDefault="00183D6C" w:rsidP="004A5DDF"/>
          <w:p w14:paraId="1F0C97B7" w14:textId="77777777" w:rsidR="00183D6C" w:rsidRPr="00F44165" w:rsidRDefault="00183D6C" w:rsidP="004A5DDF">
            <w:r w:rsidRPr="00F44165">
              <w:t>.79</w:t>
            </w:r>
            <w:r w:rsidRPr="00F44165">
              <w:br/>
              <w:t>.76</w:t>
            </w:r>
            <w:r w:rsidRPr="00F44165">
              <w:br/>
              <w:t>.78</w:t>
            </w:r>
          </w:p>
          <w:p w14:paraId="41250093" w14:textId="77777777" w:rsidR="00183D6C" w:rsidRPr="00F44165" w:rsidRDefault="00183D6C" w:rsidP="004A5DDF"/>
          <w:p w14:paraId="4393F0FA" w14:textId="77777777" w:rsidR="00183D6C" w:rsidRPr="00F44165" w:rsidRDefault="00183D6C" w:rsidP="004A5DDF"/>
          <w:p w14:paraId="1D907E0A" w14:textId="77777777" w:rsidR="00183D6C" w:rsidRPr="00F44165" w:rsidRDefault="00183D6C" w:rsidP="004A5DDF">
            <w:r w:rsidRPr="00F44165">
              <w:t>.84</w:t>
            </w:r>
          </w:p>
          <w:p w14:paraId="4B400998" w14:textId="77777777" w:rsidR="00183D6C" w:rsidRPr="00F44165" w:rsidRDefault="00183D6C" w:rsidP="004A5DDF">
            <w:r w:rsidRPr="00F44165">
              <w:t>.82</w:t>
            </w:r>
          </w:p>
          <w:p w14:paraId="72BCDC64" w14:textId="77777777" w:rsidR="00183D6C" w:rsidRPr="00F44165" w:rsidRDefault="00183D6C" w:rsidP="004A5DDF">
            <w:r w:rsidRPr="00F44165">
              <w:t>.69</w:t>
            </w:r>
          </w:p>
          <w:p w14:paraId="525FCFCE" w14:textId="77777777" w:rsidR="00183D6C" w:rsidRPr="00F44165" w:rsidRDefault="00183D6C" w:rsidP="004A5DDF">
            <w:r w:rsidRPr="00F44165">
              <w:t>.76</w:t>
            </w:r>
          </w:p>
          <w:p w14:paraId="40B3E5D5" w14:textId="77777777" w:rsidR="00183D6C" w:rsidRPr="00F44165" w:rsidRDefault="00183D6C" w:rsidP="004A5DDF">
            <w:r w:rsidRPr="00F44165">
              <w:t>.81</w:t>
            </w:r>
          </w:p>
          <w:p w14:paraId="5084E79B" w14:textId="77777777" w:rsidR="00183D6C" w:rsidRPr="00F44165" w:rsidRDefault="00183D6C" w:rsidP="004A5DDF">
            <w:r w:rsidRPr="00F44165">
              <w:t>.82</w:t>
            </w:r>
          </w:p>
          <w:p w14:paraId="46C691DB" w14:textId="63109566" w:rsidR="00183D6C" w:rsidRPr="00F44165" w:rsidRDefault="00183D6C" w:rsidP="004A5DDF"/>
        </w:tc>
        <w:tc>
          <w:tcPr>
            <w:tcW w:w="539" w:type="dxa"/>
          </w:tcPr>
          <w:p w14:paraId="4AD658FF" w14:textId="77777777" w:rsidR="00183D6C" w:rsidRPr="00F44165" w:rsidRDefault="00183D6C" w:rsidP="004A5DDF">
            <w:r w:rsidRPr="00F44165">
              <w:t>.11</w:t>
            </w:r>
          </w:p>
          <w:p w14:paraId="1C2111B2" w14:textId="77777777" w:rsidR="00183D6C" w:rsidRPr="00F44165" w:rsidRDefault="00183D6C" w:rsidP="004A5DDF">
            <w:r w:rsidRPr="00F44165">
              <w:t>.67</w:t>
            </w:r>
          </w:p>
          <w:p w14:paraId="3BB09216" w14:textId="77777777" w:rsidR="00183D6C" w:rsidRPr="00F44165" w:rsidRDefault="00183D6C" w:rsidP="004A5DDF">
            <w:r w:rsidRPr="00F44165">
              <w:t>.71</w:t>
            </w:r>
          </w:p>
          <w:p w14:paraId="7FE12736" w14:textId="77777777" w:rsidR="00183D6C" w:rsidRPr="00F44165" w:rsidRDefault="00183D6C" w:rsidP="004A5DDF">
            <w:r w:rsidRPr="00F44165">
              <w:t>.60</w:t>
            </w:r>
          </w:p>
          <w:p w14:paraId="7BAA3EEB" w14:textId="77777777" w:rsidR="00183D6C" w:rsidRPr="00F44165" w:rsidRDefault="00183D6C" w:rsidP="004A5DDF">
            <w:r w:rsidRPr="00F44165">
              <w:t>.67</w:t>
            </w:r>
          </w:p>
          <w:p w14:paraId="4D3CCAC3" w14:textId="77777777" w:rsidR="00183D6C" w:rsidRPr="00F44165" w:rsidRDefault="00183D6C" w:rsidP="004A5DDF"/>
          <w:p w14:paraId="303B6B64" w14:textId="77777777" w:rsidR="00183D6C" w:rsidRPr="00F44165" w:rsidRDefault="00183D6C" w:rsidP="004A5DDF"/>
          <w:p w14:paraId="729398EB" w14:textId="0C7EC09C" w:rsidR="00183D6C" w:rsidRPr="00F44165" w:rsidRDefault="00183D6C" w:rsidP="004A5DDF">
            <w:r w:rsidRPr="00F44165">
              <w:br/>
            </w:r>
            <w:r w:rsidRPr="00F44165">
              <w:br/>
              <w:t>.89</w:t>
            </w:r>
            <w:r w:rsidRPr="00F44165">
              <w:br/>
              <w:t>.56</w:t>
            </w:r>
          </w:p>
          <w:p w14:paraId="235E550D" w14:textId="77777777" w:rsidR="00183D6C" w:rsidRPr="00F44165" w:rsidRDefault="00183D6C" w:rsidP="004A5DDF">
            <w:r w:rsidRPr="00F44165">
              <w:t>.37</w:t>
            </w:r>
          </w:p>
          <w:p w14:paraId="74F199ED" w14:textId="77777777" w:rsidR="00183D6C" w:rsidRPr="00F44165" w:rsidRDefault="00183D6C" w:rsidP="004A5DDF">
            <w:r w:rsidRPr="00F44165">
              <w:t>.48</w:t>
            </w:r>
          </w:p>
          <w:p w14:paraId="73AB20DD" w14:textId="77777777" w:rsidR="00183D6C" w:rsidRPr="00F44165" w:rsidRDefault="00183D6C" w:rsidP="004A5DDF">
            <w:r w:rsidRPr="00F44165">
              <w:t>.40</w:t>
            </w:r>
          </w:p>
          <w:p w14:paraId="0718C396" w14:textId="77777777" w:rsidR="00183D6C" w:rsidRPr="00F44165" w:rsidRDefault="00183D6C" w:rsidP="004A5DDF">
            <w:r w:rsidRPr="00F44165">
              <w:t>.45</w:t>
            </w:r>
          </w:p>
          <w:p w14:paraId="5C140A5D" w14:textId="77777777" w:rsidR="00183D6C" w:rsidRPr="00F44165" w:rsidRDefault="00183D6C" w:rsidP="004A5DDF"/>
          <w:p w14:paraId="7A0D53B8" w14:textId="77777777" w:rsidR="00183D6C" w:rsidRPr="00F44165" w:rsidRDefault="00183D6C" w:rsidP="004A5DDF">
            <w:r w:rsidRPr="00F44165">
              <w:t>.96</w:t>
            </w:r>
          </w:p>
          <w:p w14:paraId="6C51A30A" w14:textId="77777777" w:rsidR="00183D6C" w:rsidRPr="00F44165" w:rsidRDefault="00183D6C" w:rsidP="004A5DDF">
            <w:r w:rsidRPr="00F44165">
              <w:t>.63</w:t>
            </w:r>
          </w:p>
          <w:p w14:paraId="12E8B7BD" w14:textId="77777777" w:rsidR="00183D6C" w:rsidRPr="00F44165" w:rsidRDefault="00183D6C" w:rsidP="004A5DDF">
            <w:r w:rsidRPr="00F44165">
              <w:t>.58</w:t>
            </w:r>
          </w:p>
          <w:p w14:paraId="04DD7FF1" w14:textId="77777777" w:rsidR="00183D6C" w:rsidRPr="00F44165" w:rsidRDefault="00183D6C" w:rsidP="004A5DDF">
            <w:r w:rsidRPr="00F44165">
              <w:t>.60</w:t>
            </w:r>
          </w:p>
          <w:p w14:paraId="4081EF75" w14:textId="77777777" w:rsidR="00183D6C" w:rsidRPr="00F44165" w:rsidRDefault="00183D6C" w:rsidP="004A5DDF"/>
          <w:p w14:paraId="53CC2A1A" w14:textId="77777777" w:rsidR="00183D6C" w:rsidRPr="00F44165" w:rsidRDefault="00183D6C" w:rsidP="004A5DDF">
            <w:pPr>
              <w:rPr>
                <w:lang w:val="en-GB"/>
              </w:rPr>
            </w:pPr>
            <w:r w:rsidRPr="00F44165">
              <w:rPr>
                <w:lang w:val="en-GB"/>
              </w:rPr>
              <w:t>.05</w:t>
            </w:r>
          </w:p>
          <w:p w14:paraId="5A78160A" w14:textId="77777777" w:rsidR="00183D6C" w:rsidRPr="00F44165" w:rsidRDefault="00183D6C" w:rsidP="004A5DDF">
            <w:pPr>
              <w:rPr>
                <w:lang w:val="en-GB"/>
              </w:rPr>
            </w:pPr>
            <w:r w:rsidRPr="00F44165">
              <w:rPr>
                <w:lang w:val="en-GB"/>
              </w:rPr>
              <w:t>.70</w:t>
            </w:r>
          </w:p>
          <w:p w14:paraId="4BF25B5E" w14:textId="77777777" w:rsidR="00183D6C" w:rsidRPr="00F44165" w:rsidRDefault="00183D6C" w:rsidP="004A5DDF">
            <w:pPr>
              <w:rPr>
                <w:lang w:val="en-GB"/>
              </w:rPr>
            </w:pPr>
            <w:r w:rsidRPr="00F44165">
              <w:rPr>
                <w:lang w:val="en-GB"/>
              </w:rPr>
              <w:t>.67</w:t>
            </w:r>
          </w:p>
          <w:p w14:paraId="2BA807E8" w14:textId="77777777" w:rsidR="00183D6C" w:rsidRPr="00F44165" w:rsidRDefault="00183D6C" w:rsidP="004A5DDF">
            <w:pPr>
              <w:rPr>
                <w:lang w:val="en-GB"/>
              </w:rPr>
            </w:pPr>
            <w:r w:rsidRPr="00F44165">
              <w:rPr>
                <w:lang w:val="en-GB"/>
              </w:rPr>
              <w:t>.48</w:t>
            </w:r>
          </w:p>
          <w:p w14:paraId="68441231" w14:textId="77777777" w:rsidR="00183D6C" w:rsidRPr="00F44165" w:rsidRDefault="00183D6C" w:rsidP="004A5DDF">
            <w:pPr>
              <w:rPr>
                <w:lang w:val="en-GB"/>
              </w:rPr>
            </w:pPr>
            <w:r w:rsidRPr="00F44165">
              <w:rPr>
                <w:lang w:val="en-GB"/>
              </w:rPr>
              <w:t>.58</w:t>
            </w:r>
          </w:p>
          <w:p w14:paraId="167AC383" w14:textId="77777777" w:rsidR="00183D6C" w:rsidRPr="00F44165" w:rsidRDefault="00183D6C" w:rsidP="004A5DDF">
            <w:pPr>
              <w:rPr>
                <w:lang w:val="en-GB"/>
              </w:rPr>
            </w:pPr>
            <w:r w:rsidRPr="00F44165">
              <w:rPr>
                <w:lang w:val="en-GB"/>
              </w:rPr>
              <w:t>.66</w:t>
            </w:r>
          </w:p>
          <w:p w14:paraId="7EAB26AB" w14:textId="77777777" w:rsidR="00183D6C" w:rsidRPr="00F44165" w:rsidRDefault="00183D6C" w:rsidP="004A5DDF">
            <w:pPr>
              <w:rPr>
                <w:lang w:val="en-GB"/>
              </w:rPr>
            </w:pPr>
            <w:r w:rsidRPr="00F44165">
              <w:rPr>
                <w:lang w:val="en-GB"/>
              </w:rPr>
              <w:t>.68</w:t>
            </w:r>
          </w:p>
          <w:p w14:paraId="06F7632A" w14:textId="77777777" w:rsidR="00183D6C" w:rsidRPr="00F44165" w:rsidRDefault="00183D6C" w:rsidP="004A5DDF"/>
        </w:tc>
      </w:tr>
      <w:tr w:rsidR="00183D6C" w:rsidRPr="00F44165" w14:paraId="3A1DDB7B" w14:textId="77777777" w:rsidTr="0028234B">
        <w:trPr>
          <w:trHeight w:val="2702"/>
        </w:trPr>
        <w:tc>
          <w:tcPr>
            <w:tcW w:w="1316" w:type="dxa"/>
            <w:vMerge/>
            <w:tcBorders>
              <w:bottom w:val="single" w:sz="4" w:space="0" w:color="auto"/>
            </w:tcBorders>
          </w:tcPr>
          <w:p w14:paraId="3A849113" w14:textId="77777777" w:rsidR="00183D6C" w:rsidRPr="00F44165" w:rsidRDefault="00183D6C" w:rsidP="004A5DDF">
            <w:pPr>
              <w:rPr>
                <w:lang w:val="en-GB"/>
              </w:rPr>
            </w:pPr>
          </w:p>
        </w:tc>
        <w:tc>
          <w:tcPr>
            <w:tcW w:w="1167" w:type="dxa"/>
            <w:vMerge/>
            <w:tcBorders>
              <w:bottom w:val="single" w:sz="4" w:space="0" w:color="auto"/>
            </w:tcBorders>
          </w:tcPr>
          <w:p w14:paraId="0ABE60CB" w14:textId="77777777" w:rsidR="00183D6C" w:rsidRPr="00F44165" w:rsidRDefault="00183D6C" w:rsidP="004A5DDF">
            <w:pPr>
              <w:rPr>
                <w:lang w:val="en-GB"/>
              </w:rPr>
            </w:pPr>
          </w:p>
        </w:tc>
        <w:tc>
          <w:tcPr>
            <w:tcW w:w="2327" w:type="dxa"/>
            <w:tcBorders>
              <w:bottom w:val="single" w:sz="4" w:space="0" w:color="auto"/>
            </w:tcBorders>
          </w:tcPr>
          <w:p w14:paraId="44940BE2" w14:textId="77777777" w:rsidR="00183D6C" w:rsidRPr="00F44165" w:rsidRDefault="00183D6C" w:rsidP="004A5DDF">
            <w:pPr>
              <w:rPr>
                <w:lang w:val="en-US"/>
              </w:rPr>
            </w:pPr>
            <w:r w:rsidRPr="00F44165">
              <w:rPr>
                <w:lang w:val="en-US"/>
              </w:rPr>
              <w:t>“Social presence in a mutual interaction with a perceived entity refers to the degree of initial awareness, allocated attention, the capacity for both content and affective comprehension, and the capacity for both affective and behavioral interdependence with said entity.”</w:t>
            </w:r>
          </w:p>
          <w:sdt>
            <w:sdtPr>
              <w:tag w:val="MENDELEY_CITATION_v3_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"/>
              <w:id w:val="256101844"/>
              <w:placeholder>
                <w:docPart w:val="6F32DEB7861E48F59D51F51CD834C114"/>
              </w:placeholder>
            </w:sdtPr>
            <w:sdtEndPr/>
            <w:sdtContent>
              <w:p w14:paraId="7E98C985" w14:textId="730BBCDF" w:rsidR="00183D6C" w:rsidRPr="00F44165" w:rsidRDefault="00183D6C" w:rsidP="004A5DDF">
                <w:r w:rsidRPr="00F44165">
                  <w:rPr>
                    <w:rFonts w:eastAsia="Times New Roman"/>
                  </w:rPr>
                  <w:t>[74]</w:t>
                </w:r>
              </w:p>
            </w:sdtContent>
          </w:sdt>
          <w:p w14:paraId="4677ED26" w14:textId="77777777" w:rsidR="00183D6C" w:rsidRPr="00F44165" w:rsidRDefault="00183D6C" w:rsidP="004A5DDF"/>
        </w:tc>
        <w:tc>
          <w:tcPr>
            <w:tcW w:w="6734" w:type="dxa"/>
            <w:tcBorders>
              <w:bottom w:val="single" w:sz="4" w:space="0" w:color="auto"/>
            </w:tcBorders>
          </w:tcPr>
          <w:p w14:paraId="01D1B223" w14:textId="77777777" w:rsidR="00183D6C" w:rsidRPr="00F44165" w:rsidRDefault="00183D6C" w:rsidP="004A5DDF">
            <w:pPr>
              <w:rPr>
                <w:lang w:val="en-US"/>
              </w:rPr>
            </w:pPr>
            <w:r w:rsidRPr="00F44165">
              <w:rPr>
                <w:i/>
                <w:iCs/>
                <w:lang w:val="en-US"/>
              </w:rPr>
              <w:t xml:space="preserve">Decreased attentional allocation (towards patient) </w:t>
            </w:r>
            <w:r w:rsidRPr="00F44165">
              <w:rPr>
                <w:lang w:val="en-US"/>
              </w:rPr>
              <w:t>(</w:t>
            </w:r>
            <w:r w:rsidRPr="00F44165">
              <w:t>α</w:t>
            </w:r>
            <w:r w:rsidRPr="00F44165">
              <w:rPr>
                <w:lang w:val="en-US"/>
              </w:rPr>
              <w:t xml:space="preserve"> =.92)</w:t>
            </w:r>
          </w:p>
          <w:p w14:paraId="64AB8855" w14:textId="77777777" w:rsidR="00183D6C" w:rsidRPr="00F44165" w:rsidRDefault="00183D6C" w:rsidP="004A5DDF">
            <w:pPr>
              <w:rPr>
                <w:lang w:val="en-US"/>
              </w:rPr>
            </w:pPr>
            <w:r w:rsidRPr="00F44165">
              <w:rPr>
                <w:lang w:val="en-US"/>
              </w:rPr>
              <w:t>Imagine you are wearing smart glasses and have a face-to-face interaction with your patient:</w:t>
            </w:r>
          </w:p>
          <w:p w14:paraId="239A17C0" w14:textId="77777777" w:rsidR="00183D6C" w:rsidRPr="00F44165" w:rsidRDefault="00183D6C" w:rsidP="004A5DDF">
            <w:pPr>
              <w:rPr>
                <w:lang w:val="en-US"/>
              </w:rPr>
            </w:pPr>
            <w:r w:rsidRPr="00F44165">
              <w:rPr>
                <w:lang w:val="en-US"/>
              </w:rPr>
              <w:t>DAA1. Smart glasses would make me easily distracted from my patient during a face-to-face interaction</w:t>
            </w:r>
          </w:p>
          <w:p w14:paraId="698DD652" w14:textId="77777777" w:rsidR="00183D6C" w:rsidRPr="00F44165" w:rsidRDefault="00183D6C" w:rsidP="004A5DDF">
            <w:pPr>
              <w:rPr>
                <w:lang w:val="en-US"/>
              </w:rPr>
            </w:pPr>
            <w:r w:rsidRPr="00F44165">
              <w:rPr>
                <w:lang w:val="en-US"/>
              </w:rPr>
              <w:t>DAA2. Smart glasses disrupt my attention to the patient</w:t>
            </w:r>
          </w:p>
          <w:p w14:paraId="01640320" w14:textId="77777777" w:rsidR="00183D6C" w:rsidRPr="00F44165" w:rsidRDefault="00183D6C" w:rsidP="004A5DDF">
            <w:pPr>
              <w:rPr>
                <w:lang w:val="en-US"/>
              </w:rPr>
            </w:pPr>
            <w:r w:rsidRPr="00F44165">
              <w:rPr>
                <w:lang w:val="en-US"/>
              </w:rPr>
              <w:t>DAA3. I wouldn't be able to stay focused on my patient during our face-to-face interaction while wearing smart glasses</w:t>
            </w:r>
            <w:r w:rsidRPr="00F44165">
              <w:rPr>
                <w:lang w:val="en-US"/>
              </w:rPr>
              <w:br/>
              <w:t>DAA4. Because of smart glasses my attention is less focused on the patient</w:t>
            </w:r>
          </w:p>
          <w:p w14:paraId="74D89559" w14:textId="77777777" w:rsidR="00183D6C" w:rsidRPr="00F44165" w:rsidRDefault="00183D6C" w:rsidP="004A5DDF">
            <w:pPr>
              <w:rPr>
                <w:lang w:val="en-US"/>
              </w:rPr>
            </w:pPr>
            <w:r w:rsidRPr="00F44165">
              <w:rPr>
                <w:lang w:val="en-US"/>
              </w:rPr>
              <w:t>DAA5. My patient would not receive my full attention during the face-to-face interaction while wearing smart glasses</w:t>
            </w:r>
          </w:p>
          <w:p w14:paraId="33E6766A" w14:textId="77777777" w:rsidR="00183D6C" w:rsidRPr="00F44165" w:rsidRDefault="00183D6C" w:rsidP="004A5DDF">
            <w:pPr>
              <w:rPr>
                <w:lang w:val="en-GB"/>
              </w:rPr>
            </w:pPr>
            <w:r w:rsidRPr="00F44165">
              <w:rPr>
                <w:lang w:val="en-GB"/>
              </w:rPr>
              <w:t xml:space="preserve">DAA6. By using smart </w:t>
            </w:r>
            <w:proofErr w:type="gramStart"/>
            <w:r w:rsidRPr="00F44165">
              <w:rPr>
                <w:lang w:val="en-GB"/>
              </w:rPr>
              <w:t>glasses</w:t>
            </w:r>
            <w:proofErr w:type="gramEnd"/>
            <w:r w:rsidRPr="00F44165">
              <w:rPr>
                <w:lang w:val="en-GB"/>
              </w:rPr>
              <w:t xml:space="preserve"> I have less attention for my patient</w:t>
            </w:r>
          </w:p>
          <w:p w14:paraId="2B5981EC" w14:textId="77777777" w:rsidR="00183D6C" w:rsidRPr="00F44165" w:rsidRDefault="00183D6C" w:rsidP="004A5DDF">
            <w:pPr>
              <w:rPr>
                <w:lang w:val="en-GB"/>
              </w:rPr>
            </w:pPr>
            <w:r w:rsidRPr="00F44165">
              <w:rPr>
                <w:lang w:val="en-GB"/>
              </w:rPr>
              <w:t xml:space="preserve"> </w:t>
            </w:r>
          </w:p>
        </w:tc>
        <w:tc>
          <w:tcPr>
            <w:tcW w:w="1128" w:type="dxa"/>
            <w:tcBorders>
              <w:bottom w:val="single" w:sz="4" w:space="0" w:color="auto"/>
            </w:tcBorders>
          </w:tcPr>
          <w:p w14:paraId="23DA042B" w14:textId="77777777" w:rsidR="00183D6C" w:rsidRPr="00F44165" w:rsidRDefault="00183D6C" w:rsidP="004A5DDF">
            <w:pPr>
              <w:rPr>
                <w:i/>
                <w:iCs/>
                <w:lang w:val="en-US"/>
              </w:rPr>
            </w:pPr>
          </w:p>
          <w:p w14:paraId="7DDE9965" w14:textId="77777777" w:rsidR="00183D6C" w:rsidRPr="00F44165" w:rsidRDefault="00183D6C" w:rsidP="004A5DDF">
            <w:pPr>
              <w:rPr>
                <w:lang w:val="en-US"/>
              </w:rPr>
            </w:pPr>
          </w:p>
          <w:p w14:paraId="5FAFA53C" w14:textId="77777777" w:rsidR="00183D6C" w:rsidRPr="00F44165" w:rsidRDefault="00183D6C" w:rsidP="004A5DDF">
            <w:pPr>
              <w:rPr>
                <w:lang w:val="en-US"/>
              </w:rPr>
            </w:pPr>
          </w:p>
          <w:p w14:paraId="7062DE36" w14:textId="77777777" w:rsidR="00183D6C" w:rsidRPr="00F44165" w:rsidRDefault="00183D6C" w:rsidP="004A5DDF">
            <w:r w:rsidRPr="00F44165">
              <w:t>3.46 (1.13)</w:t>
            </w:r>
          </w:p>
          <w:p w14:paraId="1BF3C1A5" w14:textId="77777777" w:rsidR="00183D6C" w:rsidRPr="00F44165" w:rsidRDefault="00183D6C" w:rsidP="004A5DDF"/>
          <w:p w14:paraId="71588C83" w14:textId="77777777" w:rsidR="00183D6C" w:rsidRPr="00F44165" w:rsidRDefault="00183D6C" w:rsidP="004A5DDF">
            <w:r w:rsidRPr="00F44165">
              <w:t>3.42 (1.24)</w:t>
            </w:r>
          </w:p>
          <w:p w14:paraId="6D1378EB" w14:textId="77777777" w:rsidR="00183D6C" w:rsidRPr="00F44165" w:rsidRDefault="00183D6C" w:rsidP="004A5DDF">
            <w:r w:rsidRPr="00F44165">
              <w:t>3.36 (1.17)</w:t>
            </w:r>
          </w:p>
          <w:p w14:paraId="1F12CEFA" w14:textId="77777777" w:rsidR="00183D6C" w:rsidRPr="00F44165" w:rsidRDefault="00183D6C" w:rsidP="004A5DDF"/>
          <w:p w14:paraId="2F9B0D2F" w14:textId="77777777" w:rsidR="00183D6C" w:rsidRPr="00F44165" w:rsidRDefault="00183D6C" w:rsidP="004A5DDF">
            <w:r w:rsidRPr="00F44165">
              <w:t>3.44 (1.24)</w:t>
            </w:r>
          </w:p>
          <w:p w14:paraId="6A559F09" w14:textId="77777777" w:rsidR="00183D6C" w:rsidRPr="00F44165" w:rsidRDefault="00183D6C" w:rsidP="004A5DDF">
            <w:r w:rsidRPr="00F44165">
              <w:t>3.45 (1.20)</w:t>
            </w:r>
          </w:p>
          <w:p w14:paraId="71C309BD" w14:textId="77777777" w:rsidR="00183D6C" w:rsidRPr="00F44165" w:rsidRDefault="00183D6C" w:rsidP="004A5DDF"/>
          <w:p w14:paraId="62597FF5" w14:textId="77777777" w:rsidR="00183D6C" w:rsidRPr="00F44165" w:rsidRDefault="00183D6C" w:rsidP="004A5DDF">
            <w:r w:rsidRPr="00F44165">
              <w:t>3.32 (1.27)</w:t>
            </w:r>
          </w:p>
        </w:tc>
        <w:tc>
          <w:tcPr>
            <w:tcW w:w="539" w:type="dxa"/>
            <w:tcBorders>
              <w:bottom w:val="single" w:sz="4" w:space="0" w:color="auto"/>
            </w:tcBorders>
          </w:tcPr>
          <w:p w14:paraId="1E8ED437" w14:textId="77777777" w:rsidR="00183D6C" w:rsidRPr="00F44165" w:rsidRDefault="00183D6C" w:rsidP="004A5DDF"/>
          <w:p w14:paraId="686FFF45" w14:textId="77777777" w:rsidR="00183D6C" w:rsidRPr="00F44165" w:rsidRDefault="00183D6C" w:rsidP="004A5DDF"/>
          <w:p w14:paraId="2BA0EA3C" w14:textId="77777777" w:rsidR="00183D6C" w:rsidRPr="00F44165" w:rsidRDefault="00183D6C" w:rsidP="004A5DDF"/>
          <w:p w14:paraId="5746D66A" w14:textId="77777777" w:rsidR="00183D6C" w:rsidRPr="00F44165" w:rsidRDefault="00183D6C" w:rsidP="004A5DDF">
            <w:r w:rsidRPr="00F44165">
              <w:t>.84</w:t>
            </w:r>
          </w:p>
          <w:p w14:paraId="539C7972" w14:textId="77777777" w:rsidR="00183D6C" w:rsidRPr="00F44165" w:rsidRDefault="00183D6C" w:rsidP="004A5DDF"/>
          <w:p w14:paraId="34EBFB8F" w14:textId="77777777" w:rsidR="00183D6C" w:rsidRPr="00F44165" w:rsidRDefault="00183D6C" w:rsidP="004A5DDF">
            <w:r w:rsidRPr="00F44165">
              <w:t>.84</w:t>
            </w:r>
          </w:p>
          <w:p w14:paraId="5C1E5B10" w14:textId="77777777" w:rsidR="00183D6C" w:rsidRPr="00F44165" w:rsidRDefault="00183D6C" w:rsidP="004A5DDF">
            <w:r w:rsidRPr="00F44165">
              <w:t>.80</w:t>
            </w:r>
          </w:p>
          <w:p w14:paraId="139864E9" w14:textId="77777777" w:rsidR="00183D6C" w:rsidRPr="00F44165" w:rsidRDefault="00183D6C" w:rsidP="004A5DDF"/>
          <w:p w14:paraId="5863E7EE" w14:textId="77777777" w:rsidR="00183D6C" w:rsidRPr="00F44165" w:rsidRDefault="00183D6C" w:rsidP="004A5DDF">
            <w:r w:rsidRPr="00F44165">
              <w:t>.80</w:t>
            </w:r>
          </w:p>
          <w:p w14:paraId="0BC57286" w14:textId="77777777" w:rsidR="00183D6C" w:rsidRPr="00F44165" w:rsidRDefault="00183D6C" w:rsidP="004A5DDF">
            <w:r w:rsidRPr="00F44165">
              <w:t>.79</w:t>
            </w:r>
          </w:p>
          <w:p w14:paraId="30C74916" w14:textId="77777777" w:rsidR="00183D6C" w:rsidRPr="00F44165" w:rsidRDefault="00183D6C" w:rsidP="004A5DDF"/>
          <w:p w14:paraId="684B92A1" w14:textId="77777777" w:rsidR="00183D6C" w:rsidRPr="00F44165" w:rsidRDefault="00183D6C" w:rsidP="004A5DDF">
            <w:r w:rsidRPr="00F44165">
              <w:t>.85</w:t>
            </w:r>
          </w:p>
        </w:tc>
        <w:tc>
          <w:tcPr>
            <w:tcW w:w="539" w:type="dxa"/>
            <w:tcBorders>
              <w:bottom w:val="single" w:sz="4" w:space="0" w:color="auto"/>
            </w:tcBorders>
          </w:tcPr>
          <w:p w14:paraId="364508D3" w14:textId="77777777" w:rsidR="00183D6C" w:rsidRPr="00F44165" w:rsidRDefault="00183D6C" w:rsidP="004A5DDF">
            <w:r w:rsidRPr="00F44165">
              <w:t>.00</w:t>
            </w:r>
          </w:p>
          <w:p w14:paraId="1170546E" w14:textId="77777777" w:rsidR="00183D6C" w:rsidRPr="00F44165" w:rsidRDefault="00183D6C" w:rsidP="004A5DDF"/>
          <w:p w14:paraId="1D63C845" w14:textId="77777777" w:rsidR="00183D6C" w:rsidRPr="00F44165" w:rsidRDefault="00183D6C" w:rsidP="004A5DDF"/>
          <w:p w14:paraId="1806BD69" w14:textId="77777777" w:rsidR="00183D6C" w:rsidRPr="00F44165" w:rsidRDefault="00183D6C" w:rsidP="004A5DDF">
            <w:r w:rsidRPr="00F44165">
              <w:t>.70</w:t>
            </w:r>
          </w:p>
          <w:p w14:paraId="559D1D6A" w14:textId="77777777" w:rsidR="00183D6C" w:rsidRPr="00F44165" w:rsidRDefault="00183D6C" w:rsidP="004A5DDF"/>
          <w:p w14:paraId="077E5529" w14:textId="77777777" w:rsidR="00183D6C" w:rsidRPr="00F44165" w:rsidRDefault="00183D6C" w:rsidP="004A5DDF">
            <w:r w:rsidRPr="00F44165">
              <w:t>.70</w:t>
            </w:r>
          </w:p>
          <w:p w14:paraId="1495BDB8" w14:textId="77777777" w:rsidR="00183D6C" w:rsidRPr="00F44165" w:rsidRDefault="00183D6C" w:rsidP="004A5DDF">
            <w:r w:rsidRPr="00F44165">
              <w:t>.64</w:t>
            </w:r>
          </w:p>
          <w:p w14:paraId="4F9BFBAF" w14:textId="77777777" w:rsidR="00183D6C" w:rsidRPr="00F44165" w:rsidRDefault="00183D6C" w:rsidP="004A5DDF"/>
          <w:p w14:paraId="2E133920" w14:textId="77777777" w:rsidR="00183D6C" w:rsidRPr="00F44165" w:rsidRDefault="00183D6C" w:rsidP="004A5DDF">
            <w:r w:rsidRPr="00F44165">
              <w:t>.64</w:t>
            </w:r>
          </w:p>
          <w:p w14:paraId="32833E38" w14:textId="77777777" w:rsidR="00183D6C" w:rsidRPr="00F44165" w:rsidRDefault="00183D6C" w:rsidP="004A5DDF">
            <w:r w:rsidRPr="00F44165">
              <w:t>.63</w:t>
            </w:r>
          </w:p>
          <w:p w14:paraId="6FF6A9A8" w14:textId="77777777" w:rsidR="00183D6C" w:rsidRPr="00F44165" w:rsidRDefault="00183D6C" w:rsidP="004A5DDF"/>
          <w:p w14:paraId="64D77E87" w14:textId="77777777" w:rsidR="00183D6C" w:rsidRPr="00F44165" w:rsidRDefault="00183D6C" w:rsidP="004A5DDF">
            <w:r w:rsidRPr="00F44165">
              <w:t>.72</w:t>
            </w:r>
          </w:p>
        </w:tc>
      </w:tr>
      <w:tr w:rsidR="00183D6C" w:rsidRPr="00F44165" w14:paraId="5159FCE0" w14:textId="77777777" w:rsidTr="0028234B">
        <w:trPr>
          <w:trHeight w:val="841"/>
        </w:trPr>
        <w:tc>
          <w:tcPr>
            <w:tcW w:w="1316" w:type="dxa"/>
            <w:tcBorders>
              <w:top w:val="single" w:sz="4" w:space="0" w:color="auto"/>
              <w:bottom w:val="single" w:sz="4" w:space="0" w:color="auto"/>
            </w:tcBorders>
          </w:tcPr>
          <w:p w14:paraId="2679E0BE" w14:textId="77777777" w:rsidR="00183D6C" w:rsidRPr="00F44165" w:rsidRDefault="00183D6C" w:rsidP="004A5DDF">
            <w:r w:rsidRPr="00F44165">
              <w:t>2.Social interaction (professionals perspective)</w:t>
            </w:r>
          </w:p>
          <w:p w14:paraId="2CAF9172" w14:textId="77777777" w:rsidR="00183D6C" w:rsidRPr="00F44165" w:rsidRDefault="00183D6C" w:rsidP="004A5DDF">
            <w:r w:rsidRPr="00F44165">
              <w:rPr>
                <w:b/>
                <w:noProof/>
                <w:lang w:eastAsia="nl-NL"/>
              </w:rPr>
              <mc:AlternateContent>
                <mc:Choice Requires="wps">
                  <w:drawing>
                    <wp:anchor distT="0" distB="0" distL="114300" distR="114300" simplePos="0" relativeHeight="251663360" behindDoc="0" locked="0" layoutInCell="1" allowOverlap="1" wp14:anchorId="6F36AA07" wp14:editId="1F25D378">
                      <wp:simplePos x="0" y="0"/>
                      <wp:positionH relativeFrom="column">
                        <wp:posOffset>177205</wp:posOffset>
                      </wp:positionH>
                      <wp:positionV relativeFrom="paragraph">
                        <wp:posOffset>215103</wp:posOffset>
                      </wp:positionV>
                      <wp:extent cx="48432" cy="47678"/>
                      <wp:effectExtent l="0" t="0" r="27940" b="28575"/>
                      <wp:wrapNone/>
                      <wp:docPr id="38" name="Kruis 38"/>
                      <wp:cNvGraphicFramePr/>
                      <a:graphic xmlns:a="http://schemas.openxmlformats.org/drawingml/2006/main">
                        <a:graphicData uri="http://schemas.microsoft.com/office/word/2010/wordprocessingShape">
                          <wps:wsp>
                            <wps:cNvSpPr/>
                            <wps:spPr>
                              <a:xfrm>
                                <a:off x="0" y="0"/>
                                <a:ext cx="48432" cy="47678"/>
                              </a:xfrm>
                              <a:prstGeom prst="plus">
                                <a:avLst>
                                  <a:gd name="adj" fmla="val 42604"/>
                                </a:avLst>
                              </a:prstGeom>
                              <a:noFill/>
                              <a:ln w="6350">
                                <a:solidFill>
                                  <a:srgbClr val="FF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type w14:anchorId="302705AE" id="_x0000_t11" coordsize="21600,21600" o:spt="11" adj="5400" path="m@0,l@0@0,0@0,0@2@0@2@0,21600@1,21600@1@2,21600@2,21600@0@1@0@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0,0,21600,21600;5400,5400,16200,16200;10800,10800,10800,10800"/>
                      <v:handles>
                        <v:h position="#0,topLeft" switch="" xrange="0,10800"/>
                      </v:handles>
                    </v:shapetype>
                    <v:shape id="Kruis 38" o:spid="_x0000_s1026" type="#_x0000_t11" style="position:absolute;margin-left:13.95pt;margin-top:16.95pt;width:3.8pt;height: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" adj="9202" filled="f" strokecolor="red" strokeweight=".5pt"/>
                  </w:pict>
                </mc:Fallback>
              </mc:AlternateContent>
            </w:r>
            <w:r w:rsidRPr="00F44165">
              <w:rPr>
                <w:noProof/>
              </w:rPr>
              <w:drawing>
                <wp:anchor distT="0" distB="0" distL="114300" distR="114300" simplePos="0" relativeHeight="251662336" behindDoc="0" locked="0" layoutInCell="1" allowOverlap="1" wp14:anchorId="092E5F11" wp14:editId="5301B2B1">
                  <wp:simplePos x="0" y="0"/>
                  <wp:positionH relativeFrom="column">
                    <wp:posOffset>354159</wp:posOffset>
                  </wp:positionH>
                  <wp:positionV relativeFrom="paragraph">
                    <wp:posOffset>9904</wp:posOffset>
                  </wp:positionV>
                  <wp:extent cx="316800" cy="316800"/>
                  <wp:effectExtent l="0" t="0" r="7620" b="7620"/>
                  <wp:wrapNone/>
                  <wp:docPr id="104" name="Graphic 104"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16800" cy="316800"/>
                          </a:xfrm>
                          <a:prstGeom prst="rect">
                            <a:avLst/>
                          </a:prstGeom>
                        </pic:spPr>
                      </pic:pic>
                    </a:graphicData>
                  </a:graphic>
                  <wp14:sizeRelH relativeFrom="margin">
                    <wp14:pctWidth>0</wp14:pctWidth>
                  </wp14:sizeRelH>
                  <wp14:sizeRelV relativeFrom="margin">
                    <wp14:pctHeight>0</wp14:pctHeight>
                  </wp14:sizeRelV>
                </wp:anchor>
              </w:drawing>
            </w:r>
            <w:r w:rsidRPr="00F44165">
              <w:rPr>
                <w:noProof/>
              </w:rPr>
              <w:drawing>
                <wp:anchor distT="0" distB="0" distL="114300" distR="114300" simplePos="0" relativeHeight="251660288" behindDoc="0" locked="0" layoutInCell="1" allowOverlap="1" wp14:anchorId="03310DE4" wp14:editId="0BEE924A">
                  <wp:simplePos x="0" y="0"/>
                  <wp:positionH relativeFrom="column">
                    <wp:posOffset>245472</wp:posOffset>
                  </wp:positionH>
                  <wp:positionV relativeFrom="paragraph">
                    <wp:posOffset>50165</wp:posOffset>
                  </wp:positionV>
                  <wp:extent cx="169200" cy="169200"/>
                  <wp:effectExtent l="0" t="0" r="2540" b="2540"/>
                  <wp:wrapNone/>
                  <wp:docPr id="100" name="Graphic 100" descr="Pijl-rechts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Graphic 92" descr="Pijl-rechts met effen opvulling"/>
                          <pic:cNvPicPr/>
                        </pic:nvPicPr>
                        <pic:blipFill>
                          <a:blip r:embed="rId8">
                            <a:extLst>
                              <a:ext uri="{96DAC541-7B7A-43D3-8B79-37D633B846F1}">
                                <asvg:svgBlip xmlns:asvg="http://schemas.microsoft.com/office/drawing/2016/SVG/main" r:embed="rId9"/>
                              </a:ext>
                            </a:extLst>
                          </a:blip>
                          <a:stretch>
                            <a:fillRect/>
                          </a:stretch>
                        </pic:blipFill>
                        <pic:spPr>
                          <a:xfrm>
                            <a:off x="0" y="0"/>
                            <a:ext cx="169200" cy="169200"/>
                          </a:xfrm>
                          <a:prstGeom prst="rect">
                            <a:avLst/>
                          </a:prstGeom>
                        </pic:spPr>
                      </pic:pic>
                    </a:graphicData>
                  </a:graphic>
                  <wp14:sizeRelH relativeFrom="margin">
                    <wp14:pctWidth>0</wp14:pctWidth>
                  </wp14:sizeRelH>
                  <wp14:sizeRelV relativeFrom="margin">
                    <wp14:pctHeight>0</wp14:pctHeight>
                  </wp14:sizeRelV>
                </wp:anchor>
              </w:drawing>
            </w:r>
            <w:r w:rsidRPr="00F44165">
              <w:rPr>
                <w:noProof/>
              </w:rPr>
              <w:drawing>
                <wp:anchor distT="0" distB="0" distL="114300" distR="114300" simplePos="0" relativeHeight="251661312" behindDoc="0" locked="0" layoutInCell="1" allowOverlap="1" wp14:anchorId="5A6EC5AC" wp14:editId="66A24F6F">
                  <wp:simplePos x="0" y="0"/>
                  <wp:positionH relativeFrom="column">
                    <wp:posOffset>84406</wp:posOffset>
                  </wp:positionH>
                  <wp:positionV relativeFrom="paragraph">
                    <wp:posOffset>19904</wp:posOffset>
                  </wp:positionV>
                  <wp:extent cx="160543" cy="160543"/>
                  <wp:effectExtent l="0" t="0" r="0" b="0"/>
                  <wp:wrapNone/>
                  <wp:docPr id="102" name="Graphic 102" descr="Virtual reality-headset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Graphic 89" descr="Virtual reality-headset silhouet"/>
                          <pic:cNvPicPr/>
                        </pic:nvPicPr>
                        <pic:blipFill>
                          <a:blip r:embed="rId6">
                            <a:extLst>
                              <a:ext uri="{96DAC541-7B7A-43D3-8B79-37D633B846F1}">
                                <asvg:svgBlip xmlns:asvg="http://schemas.microsoft.com/office/drawing/2016/SVG/main" r:embed="rId7"/>
                              </a:ext>
                            </a:extLst>
                          </a:blip>
                          <a:stretch>
                            <a:fillRect/>
                          </a:stretch>
                        </pic:blipFill>
                        <pic:spPr>
                          <a:xfrm flipH="1">
                            <a:off x="0" y="0"/>
                            <a:ext cx="162245" cy="162245"/>
                          </a:xfrm>
                          <a:prstGeom prst="rect">
                            <a:avLst/>
                          </a:prstGeom>
                        </pic:spPr>
                      </pic:pic>
                    </a:graphicData>
                  </a:graphic>
                  <wp14:sizeRelH relativeFrom="margin">
                    <wp14:pctWidth>0</wp14:pctWidth>
                  </wp14:sizeRelH>
                  <wp14:sizeRelV relativeFrom="margin">
                    <wp14:pctHeight>0</wp14:pctHeight>
                  </wp14:sizeRelV>
                </wp:anchor>
              </w:drawing>
            </w:r>
            <w:r w:rsidRPr="00F44165">
              <w:rPr>
                <w:noProof/>
              </w:rPr>
              <w:drawing>
                <wp:inline distT="0" distB="0" distL="0" distR="0" wp14:anchorId="7BCE3ED2" wp14:editId="324CF4E7">
                  <wp:extent cx="318255" cy="318255"/>
                  <wp:effectExtent l="0" t="0" r="5715" b="5715"/>
                  <wp:docPr id="99" name="Graphic 99"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38900" cy="338900"/>
                          </a:xfrm>
                          <a:prstGeom prst="rect">
                            <a:avLst/>
                          </a:prstGeom>
                        </pic:spPr>
                      </pic:pic>
                    </a:graphicData>
                  </a:graphic>
                </wp:inline>
              </w:drawing>
            </w:r>
          </w:p>
          <w:p w14:paraId="666B93A2" w14:textId="77777777" w:rsidR="00183D6C" w:rsidRPr="00F44165" w:rsidRDefault="00183D6C" w:rsidP="004A5DDF"/>
        </w:tc>
        <w:tc>
          <w:tcPr>
            <w:tcW w:w="1167" w:type="dxa"/>
            <w:tcBorders>
              <w:top w:val="single" w:sz="4" w:space="0" w:color="auto"/>
              <w:bottom w:val="single" w:sz="4" w:space="0" w:color="auto"/>
            </w:tcBorders>
          </w:tcPr>
          <w:p w14:paraId="480BAA28" w14:textId="77777777" w:rsidR="00183D6C" w:rsidRPr="00F44165" w:rsidRDefault="00183D6C" w:rsidP="004A5DDF">
            <w:pPr>
              <w:rPr>
                <w:lang w:val="en-US"/>
              </w:rPr>
            </w:pPr>
            <w:r w:rsidRPr="00F44165">
              <w:rPr>
                <w:lang w:val="en-US"/>
              </w:rPr>
              <w:t xml:space="preserve">4. Insights in perceived influences from the perspective of a professional with smart glasses </w:t>
            </w:r>
            <w:proofErr w:type="gramStart"/>
            <w:r w:rsidRPr="00F44165">
              <w:rPr>
                <w:lang w:val="en-US"/>
              </w:rPr>
              <w:t>towards  a</w:t>
            </w:r>
            <w:proofErr w:type="gramEnd"/>
            <w:r w:rsidRPr="00F44165">
              <w:rPr>
                <w:lang w:val="en-US"/>
              </w:rPr>
              <w:t xml:space="preserve"> patient without smart glasses</w:t>
            </w:r>
          </w:p>
          <w:p w14:paraId="028BA77D" w14:textId="77777777" w:rsidR="00183D6C" w:rsidRPr="00F44165" w:rsidRDefault="00183D6C" w:rsidP="004A5DDF">
            <w:pPr>
              <w:rPr>
                <w:lang w:val="en-US"/>
              </w:rPr>
            </w:pPr>
          </w:p>
          <w:p w14:paraId="42A5098D" w14:textId="77777777" w:rsidR="00183D6C" w:rsidRPr="00F44165" w:rsidRDefault="00183D6C" w:rsidP="004A5DDF">
            <w:pPr>
              <w:rPr>
                <w:lang w:val="en-US"/>
              </w:rPr>
            </w:pPr>
          </w:p>
        </w:tc>
        <w:tc>
          <w:tcPr>
            <w:tcW w:w="2327" w:type="dxa"/>
            <w:tcBorders>
              <w:top w:val="single" w:sz="4" w:space="0" w:color="auto"/>
              <w:bottom w:val="single" w:sz="4" w:space="0" w:color="auto"/>
            </w:tcBorders>
          </w:tcPr>
          <w:p w14:paraId="506C4755" w14:textId="77777777" w:rsidR="00183D6C" w:rsidRPr="00F44165" w:rsidRDefault="00183D6C" w:rsidP="004A5DDF">
            <w:pPr>
              <w:rPr>
                <w:lang w:val="en-US"/>
              </w:rPr>
            </w:pPr>
            <w:r w:rsidRPr="00F44165">
              <w:rPr>
                <w:lang w:val="en-US"/>
              </w:rPr>
              <w:t xml:space="preserve">Influences in social interaction manifest by purpose of use, context of use the relationship with the user and emotions </w:t>
            </w:r>
          </w:p>
          <w:p w14:paraId="64F961F1" w14:textId="77777777" w:rsidR="00183D6C" w:rsidRPr="00F44165" w:rsidRDefault="00183D6C" w:rsidP="004A5DDF">
            <w:pPr>
              <w:rPr>
                <w:lang w:val="en-US"/>
              </w:rPr>
            </w:pPr>
            <w:r w:rsidRPr="00F44165">
              <w:rPr>
                <w:lang w:val="en-US"/>
              </w:rPr>
              <w:t>(Zuidhof, 2021). For every task performed, they will be left with an impression: comfortable – uncomfortable, awkward – natural, relaxed or embarrassed, overall expression positive or negative impression of the task or technology</w:t>
            </w:r>
          </w:p>
          <w:sdt>
            <w:sdtPr>
              <w:tag w:val="MENDELEY_CITATION_v3_eyJjaXRhdGlvbklEIjoiTUVOREVMRVlfQ0lUQVRJT05fOTczMWNmZTctZDA5OS00N2FlLTkzODItZTY3YTk1YWNkM2NlIiwicHJvcGVydGllcyI6eyJub3RlSW5kZXgiOjB9LCJpc0VkaXRlZCI6ZmFsc2UsIm1hbnVhbE92ZXJyaWRlIjp7ImNpdGVwcm9jVGV4dCI6Ils0Ml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
              <w:id w:val="-1808471910"/>
              <w:placeholder>
                <w:docPart w:val="4A90ECCA13024062B6F01E94799648AF"/>
              </w:placeholder>
            </w:sdtPr>
            <w:sdtEndPr/>
            <w:sdtContent>
              <w:p w14:paraId="4E2F4121" w14:textId="52DC6CB6" w:rsidR="00183D6C" w:rsidRPr="00F44165" w:rsidRDefault="00183D6C" w:rsidP="004A5DDF">
                <w:pPr>
                  <w:rPr>
                    <w:lang w:val="en-US"/>
                  </w:rPr>
                </w:pPr>
                <w:r w:rsidRPr="00F44165">
                  <w:rPr>
                    <w:lang w:val="en-US"/>
                  </w:rPr>
                  <w:t>[42]</w:t>
                </w:r>
              </w:p>
            </w:sdtContent>
          </w:sdt>
          <w:p w14:paraId="05E25C05" w14:textId="64A9A80C" w:rsidR="00183D6C" w:rsidRPr="00F44165" w:rsidRDefault="00183D6C" w:rsidP="004A5DDF">
            <w:pPr>
              <w:rPr>
                <w:lang w:val="en-US"/>
              </w:rPr>
            </w:pPr>
            <w:r w:rsidRPr="00F44165">
              <w:rPr>
                <w:lang w:val="en-US"/>
              </w:rPr>
              <w:t xml:space="preserve">Tension, discomfort, arise when the purpose is unknown or behavior with smart glasses is misunderstood </w:t>
            </w:r>
            <w:sdt>
              <w:sdtPr>
                <w:tag w:val="MENDELEY_CITATION_v3_eyJjaXRhdGlvbklEIjoiTUVOREVMRVlfQ0lUQVRJT05fOTEzMWM5OTctMmM4Ni00ZGViLThlMmMtNDJhYmI2OGI0MDIxIiwicHJvcGVydGllcyI6eyJub3RlSW5kZXgiOjB9LCJpc0VkaXRlZCI6ZmFsc2UsIm1hbnVhbE92ZXJyaWRlIjp7ImNpdGVwcm9jVGV4dCI6IlsyOF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
                <w:id w:val="1796412485"/>
                <w:placeholder>
                  <w:docPart w:val="4A90ECCA13024062B6F01E94799648AF"/>
                </w:placeholder>
              </w:sdtPr>
              <w:sdtEndPr/>
              <w:sdtContent>
                <w:r w:rsidRPr="00F44165">
                  <w:rPr>
                    <w:lang w:val="en-US"/>
                  </w:rPr>
                  <w:t>[28]</w:t>
                </w:r>
              </w:sdtContent>
            </w:sdt>
          </w:p>
          <w:p w14:paraId="57F0D4CD" w14:textId="77777777" w:rsidR="00183D6C" w:rsidRPr="00F44165" w:rsidRDefault="00183D6C" w:rsidP="004A5DDF">
            <w:pPr>
              <w:rPr>
                <w:lang w:val="en-US"/>
              </w:rPr>
            </w:pPr>
          </w:p>
          <w:p w14:paraId="4D20A406" w14:textId="77777777" w:rsidR="00183D6C" w:rsidRPr="00F44165" w:rsidRDefault="00183D6C" w:rsidP="004A5DDF">
            <w:pPr>
              <w:rPr>
                <w:lang w:val="en-US"/>
              </w:rPr>
            </w:pPr>
          </w:p>
          <w:p w14:paraId="78415511" w14:textId="77777777" w:rsidR="00183D6C" w:rsidRPr="00F44165" w:rsidRDefault="00183D6C" w:rsidP="004A5DDF">
            <w:pPr>
              <w:rPr>
                <w:lang w:val="en-US"/>
              </w:rPr>
            </w:pPr>
          </w:p>
          <w:p w14:paraId="7D6953AD" w14:textId="77777777" w:rsidR="00183D6C" w:rsidRPr="00F44165" w:rsidRDefault="00183D6C" w:rsidP="004A5DDF">
            <w:pPr>
              <w:rPr>
                <w:lang w:val="en-US"/>
              </w:rPr>
            </w:pPr>
          </w:p>
          <w:p w14:paraId="4CBC0045" w14:textId="77777777" w:rsidR="00183D6C" w:rsidRPr="00F44165" w:rsidRDefault="00183D6C" w:rsidP="004A5DDF">
            <w:pPr>
              <w:rPr>
                <w:lang w:val="en-US"/>
              </w:rPr>
            </w:pPr>
          </w:p>
          <w:p w14:paraId="63632A9C" w14:textId="77777777" w:rsidR="00183D6C" w:rsidRPr="00F44165" w:rsidRDefault="00183D6C" w:rsidP="004A5DDF">
            <w:pPr>
              <w:rPr>
                <w:lang w:val="en-US"/>
              </w:rPr>
            </w:pPr>
          </w:p>
          <w:p w14:paraId="6FCE7C36" w14:textId="77777777" w:rsidR="00183D6C" w:rsidRPr="00F44165" w:rsidRDefault="00183D6C" w:rsidP="004A5DDF">
            <w:pPr>
              <w:rPr>
                <w:lang w:val="en-US"/>
              </w:rPr>
            </w:pPr>
          </w:p>
        </w:tc>
        <w:tc>
          <w:tcPr>
            <w:tcW w:w="6734" w:type="dxa"/>
            <w:tcBorders>
              <w:top w:val="single" w:sz="4" w:space="0" w:color="auto"/>
              <w:bottom w:val="single" w:sz="4" w:space="0" w:color="auto"/>
            </w:tcBorders>
          </w:tcPr>
          <w:p w14:paraId="5F801F2C" w14:textId="77777777" w:rsidR="00183D6C" w:rsidRPr="00F44165" w:rsidRDefault="00183D6C" w:rsidP="004A5DDF">
            <w:pPr>
              <w:rPr>
                <w:i/>
                <w:iCs/>
                <w:lang w:val="en-US"/>
              </w:rPr>
            </w:pPr>
            <w:r w:rsidRPr="00F44165">
              <w:rPr>
                <w:i/>
                <w:iCs/>
                <w:lang w:val="en-US"/>
              </w:rPr>
              <w:t xml:space="preserve">Social acceptance: external location </w:t>
            </w:r>
            <w:r w:rsidRPr="00F44165">
              <w:rPr>
                <w:lang w:val="en-US"/>
              </w:rPr>
              <w:t>(</w:t>
            </w:r>
            <w:r w:rsidRPr="00F44165">
              <w:t>α</w:t>
            </w:r>
            <w:r w:rsidRPr="00F44165">
              <w:rPr>
                <w:lang w:val="en-US"/>
              </w:rPr>
              <w:t xml:space="preserve"> =.75)</w:t>
            </w:r>
            <w:r w:rsidRPr="00F44165">
              <w:rPr>
                <w:lang w:val="en-US"/>
              </w:rPr>
              <w:br/>
              <w:t>Imagine you wear smart glasses and you provide care…</w:t>
            </w:r>
            <w:r w:rsidRPr="00F44165">
              <w:rPr>
                <w:lang w:val="en-US"/>
              </w:rPr>
              <w:br/>
            </w:r>
            <w:proofErr w:type="gramStart"/>
            <w:r w:rsidRPr="00F44165">
              <w:rPr>
                <w:lang w:val="en-US"/>
              </w:rPr>
              <w:t>-  at</w:t>
            </w:r>
            <w:proofErr w:type="gramEnd"/>
            <w:r w:rsidRPr="00F44165">
              <w:rPr>
                <w:lang w:val="en-US"/>
              </w:rPr>
              <w:t xml:space="preserve"> a patients home (outpatient care)</w:t>
            </w:r>
            <w:r w:rsidRPr="00F44165">
              <w:rPr>
                <w:lang w:val="en-US"/>
              </w:rPr>
              <w:br/>
              <w:t>How would you feel towards your patient…</w:t>
            </w:r>
            <w:r w:rsidRPr="00F44165">
              <w:rPr>
                <w:lang w:val="en-US"/>
              </w:rPr>
              <w:br/>
              <w:t>SAEL1. Comfortable (5)</w:t>
            </w:r>
            <w:r w:rsidRPr="00F44165">
              <w:rPr>
                <w:lang w:val="en-US"/>
              </w:rPr>
              <w:br/>
              <w:t>SAEL2. Natural (5)</w:t>
            </w:r>
            <w:r w:rsidRPr="00F44165">
              <w:rPr>
                <w:lang w:val="en-US"/>
              </w:rPr>
              <w:br/>
              <w:t>SAEL3. Relaxed (5)</w:t>
            </w:r>
          </w:p>
          <w:p w14:paraId="5138C90E" w14:textId="77777777" w:rsidR="00183D6C" w:rsidRPr="00F44165" w:rsidRDefault="00183D6C" w:rsidP="004A5DDF">
            <w:r w:rsidRPr="00F44165">
              <w:rPr>
                <w:i/>
                <w:iCs/>
                <w:lang w:val="en-US"/>
              </w:rPr>
              <w:br/>
              <w:t xml:space="preserve">Unfamiliar person </w:t>
            </w:r>
            <w:r w:rsidRPr="00F44165">
              <w:rPr>
                <w:lang w:val="en-US"/>
              </w:rPr>
              <w:t>(</w:t>
            </w:r>
            <w:r w:rsidRPr="00F44165">
              <w:t>α</w:t>
            </w:r>
            <w:r w:rsidRPr="00F44165">
              <w:rPr>
                <w:lang w:val="en-US"/>
              </w:rPr>
              <w:t xml:space="preserve"> =.81)</w:t>
            </w:r>
            <w:r w:rsidRPr="00F44165">
              <w:rPr>
                <w:lang w:val="en-US"/>
              </w:rPr>
              <w:br/>
              <w:t>SAUP Imagine you wear smart glasses and you provide care…</w:t>
            </w:r>
            <w:r w:rsidRPr="00F44165">
              <w:rPr>
                <w:lang w:val="en-US"/>
              </w:rPr>
              <w:br/>
              <w:t xml:space="preserve">- to a patient you </w:t>
            </w:r>
            <w:proofErr w:type="gramStart"/>
            <w:r w:rsidRPr="00F44165">
              <w:rPr>
                <w:lang w:val="en-US"/>
              </w:rPr>
              <w:t>don’t</w:t>
            </w:r>
            <w:proofErr w:type="gramEnd"/>
            <w:r w:rsidRPr="00F44165">
              <w:rPr>
                <w:lang w:val="en-US"/>
              </w:rPr>
              <w:t xml:space="preserve"> know</w:t>
            </w:r>
            <w:r w:rsidRPr="00F44165">
              <w:rPr>
                <w:lang w:val="en-US"/>
              </w:rPr>
              <w:br/>
              <w:t>How would you feel towards your patient…</w:t>
            </w:r>
            <w:r w:rsidRPr="00F44165">
              <w:rPr>
                <w:lang w:val="en-US"/>
              </w:rPr>
              <w:br/>
              <w:t>SAUP1. Comfortable (5)</w:t>
            </w:r>
            <w:r w:rsidRPr="00F44165">
              <w:rPr>
                <w:lang w:val="en-US"/>
              </w:rPr>
              <w:br/>
              <w:t>SAUP2. Natural (5)</w:t>
            </w:r>
            <w:r w:rsidRPr="00F44165">
              <w:rPr>
                <w:lang w:val="en-US"/>
              </w:rPr>
              <w:br/>
              <w:t>SAUP3. Relaxed (5)</w:t>
            </w:r>
            <w:r w:rsidRPr="00F44165">
              <w:rPr>
                <w:lang w:val="en-US"/>
              </w:rPr>
              <w:br/>
            </w:r>
            <w:r w:rsidRPr="00F44165">
              <w:rPr>
                <w:i/>
                <w:iCs/>
                <w:lang w:val="en-US"/>
              </w:rPr>
              <w:br/>
              <w:t xml:space="preserve">Passive use </w:t>
            </w:r>
            <w:r w:rsidRPr="00F44165">
              <w:rPr>
                <w:lang w:val="en-US"/>
              </w:rPr>
              <w:t>(</w:t>
            </w:r>
            <w:r w:rsidRPr="00F44165">
              <w:t>α</w:t>
            </w:r>
            <w:r w:rsidRPr="00F44165">
              <w:rPr>
                <w:lang w:val="en-US"/>
              </w:rPr>
              <w:t xml:space="preserve"> =.78)</w:t>
            </w:r>
            <w:r w:rsidRPr="00F44165">
              <w:rPr>
                <w:i/>
                <w:iCs/>
                <w:lang w:val="en-US"/>
              </w:rPr>
              <w:br/>
            </w:r>
            <w:r w:rsidRPr="00F44165">
              <w:rPr>
                <w:lang w:val="en-US"/>
              </w:rPr>
              <w:t>SAPU Imagine you wear smart glasses and you provide care…</w:t>
            </w:r>
            <w:r w:rsidRPr="00F44165">
              <w:rPr>
                <w:lang w:val="en-US"/>
              </w:rPr>
              <w:br/>
              <w:t xml:space="preserve">- </w:t>
            </w:r>
            <w:r w:rsidRPr="00F44165">
              <w:rPr>
                <w:b/>
                <w:bCs/>
                <w:u w:val="single"/>
                <w:lang w:val="en-US"/>
              </w:rPr>
              <w:t>without</w:t>
            </w:r>
            <w:r w:rsidRPr="00F44165">
              <w:rPr>
                <w:lang w:val="en-US"/>
              </w:rPr>
              <w:t xml:space="preserve"> actively using the smart glasses</w:t>
            </w:r>
            <w:r w:rsidRPr="00F44165">
              <w:rPr>
                <w:lang w:val="en-US"/>
              </w:rPr>
              <w:br/>
              <w:t>How would you feel towards your patient…</w:t>
            </w:r>
            <w:r w:rsidRPr="00F44165">
              <w:rPr>
                <w:lang w:val="en-US"/>
              </w:rPr>
              <w:br/>
            </w:r>
            <w:r w:rsidRPr="00F44165">
              <w:t>SAPU1. Comfortable (5)</w:t>
            </w:r>
            <w:r w:rsidRPr="00F44165">
              <w:br/>
              <w:t>SAPU2. Natural (5)</w:t>
            </w:r>
            <w:r w:rsidRPr="00F44165">
              <w:br/>
              <w:t>SAPU3. Relaxed (5)</w:t>
            </w:r>
          </w:p>
        </w:tc>
        <w:tc>
          <w:tcPr>
            <w:tcW w:w="1128" w:type="dxa"/>
            <w:tcBorders>
              <w:top w:val="single" w:sz="4" w:space="0" w:color="auto"/>
              <w:bottom w:val="single" w:sz="4" w:space="0" w:color="auto"/>
            </w:tcBorders>
          </w:tcPr>
          <w:p w14:paraId="0A85F169" w14:textId="77777777" w:rsidR="00183D6C" w:rsidRPr="00F44165" w:rsidRDefault="00183D6C" w:rsidP="004A5DDF"/>
          <w:p w14:paraId="4F8AFC05" w14:textId="77777777" w:rsidR="00183D6C" w:rsidRPr="00F44165" w:rsidRDefault="00183D6C" w:rsidP="004A5DDF">
            <w:r w:rsidRPr="00F44165">
              <w:br/>
            </w:r>
            <w:r w:rsidRPr="00F44165">
              <w:br/>
            </w:r>
            <w:r w:rsidRPr="00F44165">
              <w:br/>
              <w:t>4.08 (.87)</w:t>
            </w:r>
            <w:r w:rsidRPr="00F44165">
              <w:br/>
              <w:t>3.88 (.93)</w:t>
            </w:r>
            <w:r w:rsidRPr="00F44165">
              <w:br/>
              <w:t>4.05 (.89)</w:t>
            </w:r>
          </w:p>
          <w:p w14:paraId="21F33278" w14:textId="77777777" w:rsidR="00183D6C" w:rsidRPr="00F44165" w:rsidRDefault="00183D6C" w:rsidP="004A5DDF"/>
          <w:p w14:paraId="09E3F998" w14:textId="77777777" w:rsidR="00183D6C" w:rsidRPr="00F44165" w:rsidRDefault="00183D6C" w:rsidP="004A5DDF"/>
          <w:p w14:paraId="09EAE116" w14:textId="77777777" w:rsidR="00183D6C" w:rsidRPr="00F44165" w:rsidRDefault="00183D6C" w:rsidP="004A5DDF"/>
          <w:p w14:paraId="12C9CA8F" w14:textId="77777777" w:rsidR="00183D6C" w:rsidRPr="00F44165" w:rsidRDefault="00183D6C" w:rsidP="004A5DDF"/>
          <w:p w14:paraId="626C80F3" w14:textId="77777777" w:rsidR="00183D6C" w:rsidRPr="00F44165" w:rsidRDefault="00183D6C" w:rsidP="004A5DDF"/>
          <w:p w14:paraId="779BE289" w14:textId="77777777" w:rsidR="00183D6C" w:rsidRPr="00F44165" w:rsidRDefault="00183D6C" w:rsidP="004A5DDF">
            <w:r w:rsidRPr="00F44165">
              <w:t>3.94 (.94)</w:t>
            </w:r>
            <w:r w:rsidRPr="00F44165">
              <w:br/>
              <w:t>3.86 (.91)</w:t>
            </w:r>
            <w:r w:rsidRPr="00F44165">
              <w:br/>
              <w:t>3.88 (.93)</w:t>
            </w:r>
            <w:r w:rsidRPr="00F44165">
              <w:br/>
            </w:r>
          </w:p>
          <w:p w14:paraId="324E9011" w14:textId="77777777" w:rsidR="00183D6C" w:rsidRPr="00F44165" w:rsidRDefault="00183D6C" w:rsidP="004A5DDF">
            <w:r w:rsidRPr="00F44165">
              <w:br/>
            </w:r>
            <w:r w:rsidRPr="00F44165">
              <w:br/>
            </w:r>
            <w:r w:rsidRPr="00F44165">
              <w:br/>
            </w:r>
            <w:r w:rsidRPr="00F44165">
              <w:br/>
              <w:t>4.00 (.82)</w:t>
            </w:r>
            <w:r w:rsidRPr="00F44165">
              <w:br/>
              <w:t>4.02 (.93)</w:t>
            </w:r>
            <w:r w:rsidRPr="00F44165">
              <w:br/>
              <w:t>4.05 (.85)</w:t>
            </w:r>
            <w:r w:rsidRPr="00F44165">
              <w:br/>
            </w:r>
          </w:p>
          <w:p w14:paraId="0AF99E0B" w14:textId="77777777" w:rsidR="00183D6C" w:rsidRPr="00F44165" w:rsidRDefault="00183D6C" w:rsidP="004A5DDF"/>
          <w:p w14:paraId="2530B283" w14:textId="77777777" w:rsidR="00183D6C" w:rsidRPr="00F44165" w:rsidRDefault="00183D6C" w:rsidP="004A5DDF">
            <w:r w:rsidRPr="00F44165">
              <w:br/>
            </w:r>
            <w:r w:rsidRPr="00F44165">
              <w:br/>
            </w:r>
          </w:p>
        </w:tc>
        <w:tc>
          <w:tcPr>
            <w:tcW w:w="539" w:type="dxa"/>
            <w:tcBorders>
              <w:top w:val="single" w:sz="4" w:space="0" w:color="auto"/>
              <w:bottom w:val="single" w:sz="4" w:space="0" w:color="auto"/>
            </w:tcBorders>
          </w:tcPr>
          <w:p w14:paraId="583D0D00" w14:textId="77777777" w:rsidR="00183D6C" w:rsidRPr="00F44165" w:rsidRDefault="00183D6C" w:rsidP="004A5DDF"/>
          <w:p w14:paraId="3928A8CB" w14:textId="77777777" w:rsidR="00183D6C" w:rsidRPr="00F44165" w:rsidRDefault="00183D6C" w:rsidP="004A5DDF"/>
          <w:p w14:paraId="67E04DE2" w14:textId="77777777" w:rsidR="00183D6C" w:rsidRPr="00F44165" w:rsidRDefault="00183D6C" w:rsidP="004A5DDF"/>
          <w:p w14:paraId="2318C4A6" w14:textId="77777777" w:rsidR="00183D6C" w:rsidRPr="00F44165" w:rsidRDefault="00183D6C" w:rsidP="004A5DDF">
            <w:r w:rsidRPr="00F44165">
              <w:br/>
              <w:t>.67</w:t>
            </w:r>
          </w:p>
          <w:p w14:paraId="083CDD37" w14:textId="77777777" w:rsidR="00183D6C" w:rsidRPr="00F44165" w:rsidRDefault="00183D6C" w:rsidP="004A5DDF">
            <w:r w:rsidRPr="00F44165">
              <w:t>.77</w:t>
            </w:r>
          </w:p>
          <w:p w14:paraId="21FF3058" w14:textId="77777777" w:rsidR="00183D6C" w:rsidRPr="00F44165" w:rsidRDefault="00183D6C" w:rsidP="004A5DDF">
            <w:r w:rsidRPr="00F44165">
              <w:t>.65</w:t>
            </w:r>
            <w:r w:rsidRPr="00F44165">
              <w:br/>
            </w:r>
          </w:p>
          <w:p w14:paraId="55EE5DA2" w14:textId="77777777" w:rsidR="00183D6C" w:rsidRPr="00F44165" w:rsidRDefault="00183D6C" w:rsidP="004A5DDF"/>
          <w:p w14:paraId="348AFC80" w14:textId="77777777" w:rsidR="00183D6C" w:rsidRPr="00F44165" w:rsidRDefault="00183D6C" w:rsidP="004A5DDF"/>
          <w:p w14:paraId="53057C83" w14:textId="77777777" w:rsidR="00183D6C" w:rsidRPr="00F44165" w:rsidRDefault="00183D6C" w:rsidP="004A5DDF"/>
          <w:p w14:paraId="14868868" w14:textId="77777777" w:rsidR="00183D6C" w:rsidRPr="00F44165" w:rsidRDefault="00183D6C" w:rsidP="004A5DDF"/>
          <w:p w14:paraId="082BB6F5" w14:textId="77777777" w:rsidR="00183D6C" w:rsidRPr="00F44165" w:rsidRDefault="00183D6C" w:rsidP="004A5DDF">
            <w:r w:rsidRPr="00F44165">
              <w:t>.73</w:t>
            </w:r>
          </w:p>
          <w:p w14:paraId="101678D3" w14:textId="77777777" w:rsidR="00183D6C" w:rsidRPr="00F44165" w:rsidRDefault="00183D6C" w:rsidP="004A5DDF">
            <w:r w:rsidRPr="00F44165">
              <w:t>.73</w:t>
            </w:r>
          </w:p>
          <w:p w14:paraId="4925E362" w14:textId="77777777" w:rsidR="00183D6C" w:rsidRPr="00F44165" w:rsidRDefault="00183D6C" w:rsidP="004A5DDF">
            <w:r w:rsidRPr="00F44165">
              <w:t>.71</w:t>
            </w:r>
          </w:p>
          <w:p w14:paraId="4D91114D" w14:textId="77777777" w:rsidR="00183D6C" w:rsidRPr="00F44165" w:rsidRDefault="00183D6C" w:rsidP="004A5DDF"/>
          <w:p w14:paraId="515183A0" w14:textId="77777777" w:rsidR="00183D6C" w:rsidRPr="00F44165" w:rsidRDefault="00183D6C" w:rsidP="004A5DDF"/>
          <w:p w14:paraId="3F3363FF" w14:textId="77777777" w:rsidR="00183D6C" w:rsidRPr="00F44165" w:rsidRDefault="00183D6C" w:rsidP="004A5DDF">
            <w:r w:rsidRPr="00F44165">
              <w:br/>
            </w:r>
            <w:r w:rsidRPr="00F44165">
              <w:br/>
            </w:r>
            <w:r w:rsidRPr="00F44165">
              <w:br/>
              <w:t>.75</w:t>
            </w:r>
          </w:p>
          <w:p w14:paraId="3190036E" w14:textId="77777777" w:rsidR="00183D6C" w:rsidRPr="00F44165" w:rsidRDefault="00183D6C" w:rsidP="004A5DDF">
            <w:r w:rsidRPr="00F44165">
              <w:t>.66</w:t>
            </w:r>
          </w:p>
          <w:p w14:paraId="7CE06BF9" w14:textId="77777777" w:rsidR="00183D6C" w:rsidRPr="00F44165" w:rsidRDefault="00183D6C" w:rsidP="004A5DDF">
            <w:r w:rsidRPr="00F44165">
              <w:t>.71</w:t>
            </w:r>
          </w:p>
          <w:p w14:paraId="62972E68" w14:textId="77777777" w:rsidR="00183D6C" w:rsidRPr="00F44165" w:rsidRDefault="00183D6C" w:rsidP="004A5DDF"/>
        </w:tc>
        <w:tc>
          <w:tcPr>
            <w:tcW w:w="539" w:type="dxa"/>
            <w:tcBorders>
              <w:top w:val="single" w:sz="4" w:space="0" w:color="auto"/>
              <w:bottom w:val="single" w:sz="4" w:space="0" w:color="auto"/>
            </w:tcBorders>
          </w:tcPr>
          <w:p w14:paraId="5CDC37FA" w14:textId="77777777" w:rsidR="00183D6C" w:rsidRPr="00F44165" w:rsidRDefault="00183D6C" w:rsidP="004A5DDF">
            <w:r w:rsidRPr="00F44165">
              <w:t>.53</w:t>
            </w:r>
          </w:p>
          <w:p w14:paraId="075C56C1" w14:textId="77777777" w:rsidR="00183D6C" w:rsidRPr="00F44165" w:rsidRDefault="00183D6C" w:rsidP="004A5DDF">
            <w:r w:rsidRPr="00F44165">
              <w:br/>
            </w:r>
            <w:r w:rsidRPr="00F44165">
              <w:br/>
            </w:r>
            <w:r w:rsidRPr="00F44165">
              <w:br/>
              <w:t>.45</w:t>
            </w:r>
          </w:p>
          <w:p w14:paraId="7C78D0EC" w14:textId="77777777" w:rsidR="00183D6C" w:rsidRPr="00F44165" w:rsidRDefault="00183D6C" w:rsidP="004A5DDF">
            <w:r w:rsidRPr="00F44165">
              <w:t>.59</w:t>
            </w:r>
          </w:p>
          <w:p w14:paraId="41F3F162" w14:textId="77777777" w:rsidR="00183D6C" w:rsidRPr="00F44165" w:rsidRDefault="00183D6C" w:rsidP="004A5DDF">
            <w:r w:rsidRPr="00F44165">
              <w:t>.43</w:t>
            </w:r>
          </w:p>
          <w:p w14:paraId="46801BFC" w14:textId="77777777" w:rsidR="00183D6C" w:rsidRPr="00F44165" w:rsidRDefault="00183D6C" w:rsidP="004A5DDF"/>
          <w:p w14:paraId="3BBE7527" w14:textId="77777777" w:rsidR="00183D6C" w:rsidRPr="00F44165" w:rsidRDefault="00183D6C" w:rsidP="004A5DDF">
            <w:r w:rsidRPr="00F44165">
              <w:t>.03</w:t>
            </w:r>
          </w:p>
          <w:p w14:paraId="14A13482" w14:textId="77777777" w:rsidR="00183D6C" w:rsidRPr="00F44165" w:rsidRDefault="00183D6C" w:rsidP="004A5DDF"/>
          <w:p w14:paraId="076822D1" w14:textId="77777777" w:rsidR="00183D6C" w:rsidRPr="00F44165" w:rsidRDefault="00183D6C" w:rsidP="004A5DDF"/>
          <w:p w14:paraId="410C5942" w14:textId="77777777" w:rsidR="00183D6C" w:rsidRPr="00F44165" w:rsidRDefault="00183D6C" w:rsidP="004A5DDF"/>
          <w:p w14:paraId="11C90EB3" w14:textId="77777777" w:rsidR="00183D6C" w:rsidRPr="00F44165" w:rsidRDefault="00183D6C" w:rsidP="004A5DDF">
            <w:r w:rsidRPr="00F44165">
              <w:t>.54</w:t>
            </w:r>
          </w:p>
          <w:p w14:paraId="694594B5" w14:textId="77777777" w:rsidR="00183D6C" w:rsidRPr="00F44165" w:rsidRDefault="00183D6C" w:rsidP="004A5DDF">
            <w:r w:rsidRPr="00F44165">
              <w:t>.54</w:t>
            </w:r>
          </w:p>
          <w:p w14:paraId="2D66DFFD" w14:textId="77777777" w:rsidR="00183D6C" w:rsidRPr="00F44165" w:rsidRDefault="00183D6C" w:rsidP="004A5DDF">
            <w:r w:rsidRPr="00F44165">
              <w:t>.50</w:t>
            </w:r>
          </w:p>
          <w:p w14:paraId="5EABA687" w14:textId="77777777" w:rsidR="00183D6C" w:rsidRPr="00F44165" w:rsidRDefault="00183D6C" w:rsidP="004A5DDF"/>
          <w:p w14:paraId="7A207D07" w14:textId="77777777" w:rsidR="00183D6C" w:rsidRPr="00F44165" w:rsidRDefault="00183D6C" w:rsidP="004A5DDF">
            <w:r w:rsidRPr="00F44165">
              <w:t>.00</w:t>
            </w:r>
            <w:r w:rsidRPr="00F44165">
              <w:br/>
            </w:r>
          </w:p>
          <w:p w14:paraId="4B697CA3" w14:textId="77777777" w:rsidR="00183D6C" w:rsidRPr="00F44165" w:rsidRDefault="00183D6C" w:rsidP="004A5DDF">
            <w:r w:rsidRPr="00F44165">
              <w:br/>
            </w:r>
            <w:r w:rsidRPr="00F44165">
              <w:br/>
              <w:t>.56</w:t>
            </w:r>
          </w:p>
          <w:p w14:paraId="28DF663D" w14:textId="77777777" w:rsidR="00183D6C" w:rsidRPr="00F44165" w:rsidRDefault="00183D6C" w:rsidP="004A5DDF">
            <w:r w:rsidRPr="00F44165">
              <w:t>.43</w:t>
            </w:r>
          </w:p>
          <w:p w14:paraId="1D61F0A7" w14:textId="77777777" w:rsidR="00183D6C" w:rsidRPr="00F44165" w:rsidRDefault="00183D6C" w:rsidP="004A5DDF">
            <w:r w:rsidRPr="00F44165">
              <w:t>.50</w:t>
            </w:r>
          </w:p>
        </w:tc>
      </w:tr>
      <w:tr w:rsidR="00183D6C" w:rsidRPr="00F44165" w14:paraId="14C75349" w14:textId="77777777" w:rsidTr="0028234B">
        <w:trPr>
          <w:trHeight w:val="3398"/>
        </w:trPr>
        <w:tc>
          <w:tcPr>
            <w:tcW w:w="1316" w:type="dxa"/>
            <w:tcBorders>
              <w:top w:val="single" w:sz="4" w:space="0" w:color="auto"/>
              <w:bottom w:val="single" w:sz="4" w:space="0" w:color="auto"/>
            </w:tcBorders>
          </w:tcPr>
          <w:p w14:paraId="0446FEC9" w14:textId="77777777" w:rsidR="00183D6C" w:rsidRPr="00F44165" w:rsidRDefault="00183D6C" w:rsidP="004A5DDF">
            <w:pPr>
              <w:rPr>
                <w:lang w:val="en-US"/>
              </w:rPr>
            </w:pPr>
            <w:r w:rsidRPr="00F44165">
              <w:rPr>
                <w:lang w:val="en-US"/>
              </w:rPr>
              <w:lastRenderedPageBreak/>
              <w:t xml:space="preserve">3.Social interaction (imagined </w:t>
            </w:r>
            <w:proofErr w:type="gramStart"/>
            <w:r w:rsidRPr="00F44165">
              <w:rPr>
                <w:lang w:val="en-US"/>
              </w:rPr>
              <w:t>patients</w:t>
            </w:r>
            <w:proofErr w:type="gramEnd"/>
            <w:r w:rsidRPr="00F44165">
              <w:rPr>
                <w:lang w:val="en-US"/>
              </w:rPr>
              <w:t xml:space="preserve"> perspective)</w:t>
            </w:r>
          </w:p>
          <w:p w14:paraId="32A91D97" w14:textId="77777777" w:rsidR="00183D6C" w:rsidRPr="00F44165" w:rsidRDefault="00183D6C" w:rsidP="004A5DDF">
            <w:pPr>
              <w:rPr>
                <w:lang w:val="en-US"/>
              </w:rPr>
            </w:pPr>
            <w:r w:rsidRPr="00F44165">
              <w:rPr>
                <w:noProof/>
              </w:rPr>
              <w:drawing>
                <wp:anchor distT="0" distB="0" distL="114300" distR="114300" simplePos="0" relativeHeight="251670528" behindDoc="0" locked="0" layoutInCell="1" allowOverlap="1" wp14:anchorId="4D5C0A13" wp14:editId="5EFB51AB">
                  <wp:simplePos x="0" y="0"/>
                  <wp:positionH relativeFrom="column">
                    <wp:posOffset>-3175</wp:posOffset>
                  </wp:positionH>
                  <wp:positionV relativeFrom="paragraph">
                    <wp:posOffset>126891</wp:posOffset>
                  </wp:positionV>
                  <wp:extent cx="318135" cy="318135"/>
                  <wp:effectExtent l="0" t="0" r="5715" b="5715"/>
                  <wp:wrapNone/>
                  <wp:docPr id="105" name="Graphic 105"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18135" cy="318135"/>
                          </a:xfrm>
                          <a:prstGeom prst="rect">
                            <a:avLst/>
                          </a:prstGeom>
                        </pic:spPr>
                      </pic:pic>
                    </a:graphicData>
                  </a:graphic>
                  <wp14:sizeRelV relativeFrom="margin">
                    <wp14:pctHeight>0</wp14:pctHeight>
                  </wp14:sizeRelV>
                </wp:anchor>
              </w:drawing>
            </w:r>
            <w:r w:rsidRPr="00F44165">
              <w:rPr>
                <w:noProof/>
              </w:rPr>
              <w:drawing>
                <wp:anchor distT="0" distB="0" distL="114300" distR="114300" simplePos="0" relativeHeight="251668480" behindDoc="0" locked="0" layoutInCell="1" allowOverlap="1" wp14:anchorId="6A78F3FF" wp14:editId="3D356689">
                  <wp:simplePos x="0" y="0"/>
                  <wp:positionH relativeFrom="column">
                    <wp:posOffset>357199</wp:posOffset>
                  </wp:positionH>
                  <wp:positionV relativeFrom="paragraph">
                    <wp:posOffset>133985</wp:posOffset>
                  </wp:positionV>
                  <wp:extent cx="316800" cy="316800"/>
                  <wp:effectExtent l="0" t="0" r="7620" b="7620"/>
                  <wp:wrapNone/>
                  <wp:docPr id="108" name="Graphic 108"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16800" cy="316800"/>
                          </a:xfrm>
                          <a:prstGeom prst="rect">
                            <a:avLst/>
                          </a:prstGeom>
                        </pic:spPr>
                      </pic:pic>
                    </a:graphicData>
                  </a:graphic>
                  <wp14:sizeRelH relativeFrom="margin">
                    <wp14:pctWidth>0</wp14:pctWidth>
                  </wp14:sizeRelH>
                  <wp14:sizeRelV relativeFrom="margin">
                    <wp14:pctHeight>0</wp14:pctHeight>
                  </wp14:sizeRelV>
                </wp:anchor>
              </w:drawing>
            </w:r>
          </w:p>
          <w:p w14:paraId="1CE10904" w14:textId="77777777" w:rsidR="00183D6C" w:rsidRPr="00F44165" w:rsidRDefault="00183D6C" w:rsidP="004A5DDF">
            <w:pPr>
              <w:rPr>
                <w:lang w:val="en-US"/>
              </w:rPr>
            </w:pPr>
            <w:r w:rsidRPr="00F44165">
              <w:rPr>
                <w:b/>
                <w:noProof/>
                <w:lang w:eastAsia="nl-NL"/>
              </w:rPr>
              <mc:AlternateContent>
                <mc:Choice Requires="wps">
                  <w:drawing>
                    <wp:anchor distT="0" distB="0" distL="114300" distR="114300" simplePos="0" relativeHeight="251669504" behindDoc="0" locked="0" layoutInCell="1" allowOverlap="1" wp14:anchorId="44AB7AFF" wp14:editId="019A71B1">
                      <wp:simplePos x="0" y="0"/>
                      <wp:positionH relativeFrom="column">
                        <wp:posOffset>164554</wp:posOffset>
                      </wp:positionH>
                      <wp:positionV relativeFrom="paragraph">
                        <wp:posOffset>187968</wp:posOffset>
                      </wp:positionV>
                      <wp:extent cx="48432" cy="47678"/>
                      <wp:effectExtent l="0" t="0" r="27940" b="28575"/>
                      <wp:wrapNone/>
                      <wp:docPr id="46" name="Kruis 46"/>
                      <wp:cNvGraphicFramePr/>
                      <a:graphic xmlns:a="http://schemas.openxmlformats.org/drawingml/2006/main">
                        <a:graphicData uri="http://schemas.microsoft.com/office/word/2010/wordprocessingShape">
                          <wps:wsp>
                            <wps:cNvSpPr/>
                            <wps:spPr>
                              <a:xfrm>
                                <a:off x="0" y="0"/>
                                <a:ext cx="48432" cy="47678"/>
                              </a:xfrm>
                              <a:prstGeom prst="plus">
                                <a:avLst>
                                  <a:gd name="adj" fmla="val 42604"/>
                                </a:avLst>
                              </a:prstGeom>
                              <a:noFill/>
                              <a:ln w="6350">
                                <a:solidFill>
                                  <a:srgbClr val="FF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7EA5E828" id="Kruis 46" o:spid="_x0000_s1026" type="#_x0000_t11" style="position:absolute;margin-left:12.95pt;margin-top:14.8pt;width:3.8pt;height:3.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" adj="9202" filled="f" strokecolor="red" strokeweight=".5pt"/>
                  </w:pict>
                </mc:Fallback>
              </mc:AlternateContent>
            </w:r>
            <w:r w:rsidRPr="00F44165">
              <w:rPr>
                <w:noProof/>
              </w:rPr>
              <w:drawing>
                <wp:anchor distT="0" distB="0" distL="114300" distR="114300" simplePos="0" relativeHeight="251667456" behindDoc="0" locked="0" layoutInCell="1" allowOverlap="1" wp14:anchorId="1D0839BE" wp14:editId="5F9BE878">
                  <wp:simplePos x="0" y="0"/>
                  <wp:positionH relativeFrom="column">
                    <wp:posOffset>258450</wp:posOffset>
                  </wp:positionH>
                  <wp:positionV relativeFrom="paragraph">
                    <wp:posOffset>66825</wp:posOffset>
                  </wp:positionV>
                  <wp:extent cx="168910" cy="168910"/>
                  <wp:effectExtent l="19050" t="0" r="0" b="2540"/>
                  <wp:wrapNone/>
                  <wp:docPr id="107" name="Graphic 107" descr="Pijl-rechts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Graphic 92" descr="Pijl-rechts met effen opvulling"/>
                          <pic:cNvPicPr/>
                        </pic:nvPicPr>
                        <pic:blipFill>
                          <a:blip r:embed="rId8">
                            <a:extLst>
                              <a:ext uri="{96DAC541-7B7A-43D3-8B79-37D633B846F1}">
                                <asvg:svgBlip xmlns:asvg="http://schemas.microsoft.com/office/drawing/2016/SVG/main" r:embed="rId9"/>
                              </a:ext>
                            </a:extLst>
                          </a:blip>
                          <a:stretch>
                            <a:fillRect/>
                          </a:stretch>
                        </pic:blipFill>
                        <pic:spPr>
                          <a:xfrm>
                            <a:off x="0" y="0"/>
                            <a:ext cx="168910" cy="168910"/>
                          </a:xfrm>
                          <a:prstGeom prst="rect">
                            <a:avLst/>
                          </a:prstGeom>
                          <a:scene3d>
                            <a:camera prst="orthographicFront">
                              <a:rot lat="0" lon="0" rev="10800000"/>
                            </a:camera>
                            <a:lightRig rig="threePt" dir="t"/>
                          </a:scene3d>
                        </pic:spPr>
                      </pic:pic>
                    </a:graphicData>
                  </a:graphic>
                  <wp14:sizeRelH relativeFrom="margin">
                    <wp14:pctWidth>0</wp14:pctWidth>
                  </wp14:sizeRelH>
                  <wp14:sizeRelV relativeFrom="margin">
                    <wp14:pctHeight>0</wp14:pctHeight>
                  </wp14:sizeRelV>
                </wp:anchor>
              </w:drawing>
            </w:r>
            <w:r w:rsidRPr="00F44165">
              <w:rPr>
                <w:noProof/>
              </w:rPr>
              <w:drawing>
                <wp:anchor distT="0" distB="0" distL="114300" distR="114300" simplePos="0" relativeHeight="251666432" behindDoc="0" locked="0" layoutInCell="1" allowOverlap="1" wp14:anchorId="7B321CA5" wp14:editId="4C81CE64">
                  <wp:simplePos x="0" y="0"/>
                  <wp:positionH relativeFrom="column">
                    <wp:posOffset>86297</wp:posOffset>
                  </wp:positionH>
                  <wp:positionV relativeFrom="paragraph">
                    <wp:posOffset>6350</wp:posOffset>
                  </wp:positionV>
                  <wp:extent cx="160543" cy="160543"/>
                  <wp:effectExtent l="0" t="0" r="0" b="0"/>
                  <wp:wrapNone/>
                  <wp:docPr id="106" name="Graphic 106" descr="Virtual reality-headset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Graphic 89" descr="Virtual reality-headset silhouet"/>
                          <pic:cNvPicPr/>
                        </pic:nvPicPr>
                        <pic:blipFill>
                          <a:blip r:embed="rId6">
                            <a:extLst>
                              <a:ext uri="{96DAC541-7B7A-43D3-8B79-37D633B846F1}">
                                <asvg:svgBlip xmlns:asvg="http://schemas.microsoft.com/office/drawing/2016/SVG/main" r:embed="rId7"/>
                              </a:ext>
                            </a:extLst>
                          </a:blip>
                          <a:stretch>
                            <a:fillRect/>
                          </a:stretch>
                        </pic:blipFill>
                        <pic:spPr>
                          <a:xfrm flipH="1">
                            <a:off x="0" y="0"/>
                            <a:ext cx="160543" cy="160543"/>
                          </a:xfrm>
                          <a:prstGeom prst="rect">
                            <a:avLst/>
                          </a:prstGeom>
                        </pic:spPr>
                      </pic:pic>
                    </a:graphicData>
                  </a:graphic>
                  <wp14:sizeRelH relativeFrom="margin">
                    <wp14:pctWidth>0</wp14:pctWidth>
                  </wp14:sizeRelH>
                  <wp14:sizeRelV relativeFrom="margin">
                    <wp14:pctHeight>0</wp14:pctHeight>
                  </wp14:sizeRelV>
                </wp:anchor>
              </w:drawing>
            </w:r>
          </w:p>
          <w:p w14:paraId="0023AC28" w14:textId="77777777" w:rsidR="00183D6C" w:rsidRPr="00F44165" w:rsidRDefault="00183D6C" w:rsidP="004A5DDF">
            <w:pPr>
              <w:rPr>
                <w:lang w:val="en-US"/>
              </w:rPr>
            </w:pPr>
          </w:p>
          <w:p w14:paraId="73903BDE" w14:textId="77777777" w:rsidR="00183D6C" w:rsidRPr="00F44165" w:rsidRDefault="00183D6C" w:rsidP="004A5DDF">
            <w:pPr>
              <w:rPr>
                <w:lang w:val="en-US"/>
              </w:rPr>
            </w:pPr>
          </w:p>
          <w:p w14:paraId="7F559C79" w14:textId="77777777" w:rsidR="00183D6C" w:rsidRPr="00F44165" w:rsidRDefault="00183D6C" w:rsidP="004A5DDF">
            <w:pPr>
              <w:rPr>
                <w:lang w:val="en-US"/>
              </w:rPr>
            </w:pPr>
            <w:r w:rsidRPr="00F44165">
              <w:rPr>
                <w:lang w:val="en-US"/>
              </w:rPr>
              <w:t>4.Sustained use intention (</w:t>
            </w:r>
            <w:proofErr w:type="gramStart"/>
            <w:r w:rsidRPr="00F44165">
              <w:rPr>
                <w:lang w:val="en-US"/>
              </w:rPr>
              <w:t>professionals</w:t>
            </w:r>
            <w:proofErr w:type="gramEnd"/>
            <w:r w:rsidRPr="00F44165">
              <w:rPr>
                <w:lang w:val="en-US"/>
              </w:rPr>
              <w:t xml:space="preserve"> perspective)</w:t>
            </w:r>
          </w:p>
          <w:p w14:paraId="1260BAAE" w14:textId="77777777" w:rsidR="00183D6C" w:rsidRPr="00F44165" w:rsidRDefault="00183D6C" w:rsidP="004A5DDF">
            <w:pPr>
              <w:rPr>
                <w:lang w:val="en-US"/>
              </w:rPr>
            </w:pPr>
            <w:r w:rsidRPr="00F44165">
              <w:rPr>
                <w:noProof/>
              </w:rPr>
              <w:drawing>
                <wp:anchor distT="0" distB="0" distL="114300" distR="114300" simplePos="0" relativeHeight="251673600" behindDoc="0" locked="0" layoutInCell="1" allowOverlap="1" wp14:anchorId="2AD7B443" wp14:editId="302B3154">
                  <wp:simplePos x="0" y="0"/>
                  <wp:positionH relativeFrom="column">
                    <wp:posOffset>-71647</wp:posOffset>
                  </wp:positionH>
                  <wp:positionV relativeFrom="paragraph">
                    <wp:posOffset>66459</wp:posOffset>
                  </wp:positionV>
                  <wp:extent cx="318255" cy="318255"/>
                  <wp:effectExtent l="0" t="0" r="5715" b="5715"/>
                  <wp:wrapNone/>
                  <wp:docPr id="94" name="Graphic 94" descr="Gebruiker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Graphic 76" descr="Gebruiker silhouet"/>
                          <pic:cNvPicPr/>
                        </pic:nvPicPr>
                        <pic:blipFill>
                          <a:blip r:embed="rId10">
                            <a:extLst>
                              <a:ext uri="{96DAC541-7B7A-43D3-8B79-37D633B846F1}">
                                <asvg:svgBlip xmlns:asvg="http://schemas.microsoft.com/office/drawing/2016/SVG/main" r:embed="rId11"/>
                              </a:ext>
                            </a:extLst>
                          </a:blip>
                          <a:stretch>
                            <a:fillRect/>
                          </a:stretch>
                        </pic:blipFill>
                        <pic:spPr>
                          <a:xfrm>
                            <a:off x="0" y="0"/>
                            <a:ext cx="318255" cy="318255"/>
                          </a:xfrm>
                          <a:prstGeom prst="rect">
                            <a:avLst/>
                          </a:prstGeom>
                        </pic:spPr>
                      </pic:pic>
                    </a:graphicData>
                  </a:graphic>
                </wp:anchor>
              </w:drawing>
            </w:r>
            <w:r w:rsidRPr="00F44165">
              <w:rPr>
                <w:noProof/>
              </w:rPr>
              <w:drawing>
                <wp:anchor distT="0" distB="0" distL="114300" distR="114300" simplePos="0" relativeHeight="251671552" behindDoc="0" locked="0" layoutInCell="1" allowOverlap="1" wp14:anchorId="041025D5" wp14:editId="7A880656">
                  <wp:simplePos x="0" y="0"/>
                  <wp:positionH relativeFrom="column">
                    <wp:posOffset>290830</wp:posOffset>
                  </wp:positionH>
                  <wp:positionV relativeFrom="paragraph">
                    <wp:posOffset>132715</wp:posOffset>
                  </wp:positionV>
                  <wp:extent cx="168910" cy="168910"/>
                  <wp:effectExtent l="19050" t="0" r="0" b="2540"/>
                  <wp:wrapNone/>
                  <wp:docPr id="97" name="Graphic 97" descr="Pijl-rechts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Graphic 92" descr="Pijl-rechts met effen opvulling"/>
                          <pic:cNvPicPr/>
                        </pic:nvPicPr>
                        <pic:blipFill>
                          <a:blip r:embed="rId8">
                            <a:extLst>
                              <a:ext uri="{96DAC541-7B7A-43D3-8B79-37D633B846F1}">
                                <asvg:svgBlip xmlns:asvg="http://schemas.microsoft.com/office/drawing/2016/SVG/main" r:embed="rId9"/>
                              </a:ext>
                            </a:extLst>
                          </a:blip>
                          <a:stretch>
                            <a:fillRect/>
                          </a:stretch>
                        </pic:blipFill>
                        <pic:spPr>
                          <a:xfrm>
                            <a:off x="0" y="0"/>
                            <a:ext cx="168910" cy="168910"/>
                          </a:xfrm>
                          <a:prstGeom prst="rect">
                            <a:avLst/>
                          </a:prstGeom>
                          <a:scene3d>
                            <a:camera prst="orthographicFront">
                              <a:rot lat="0" lon="0" rev="10800000"/>
                            </a:camera>
                            <a:lightRig rig="threePt" dir="t"/>
                          </a:scene3d>
                        </pic:spPr>
                      </pic:pic>
                    </a:graphicData>
                  </a:graphic>
                  <wp14:sizeRelH relativeFrom="margin">
                    <wp14:pctWidth>0</wp14:pctWidth>
                  </wp14:sizeRelH>
                  <wp14:sizeRelV relativeFrom="margin">
                    <wp14:pctHeight>0</wp14:pctHeight>
                  </wp14:sizeRelV>
                </wp:anchor>
              </w:drawing>
            </w:r>
            <w:r w:rsidRPr="00F44165">
              <w:rPr>
                <w:noProof/>
              </w:rPr>
              <w:drawing>
                <wp:anchor distT="0" distB="0" distL="114300" distR="114300" simplePos="0" relativeHeight="251672576" behindDoc="0" locked="0" layoutInCell="1" allowOverlap="1" wp14:anchorId="4F6806A7" wp14:editId="64D426C8">
                  <wp:simplePos x="0" y="0"/>
                  <wp:positionH relativeFrom="column">
                    <wp:posOffset>490641</wp:posOffset>
                  </wp:positionH>
                  <wp:positionV relativeFrom="paragraph">
                    <wp:posOffset>129545</wp:posOffset>
                  </wp:positionV>
                  <wp:extent cx="212400" cy="212400"/>
                  <wp:effectExtent l="0" t="0" r="0" b="0"/>
                  <wp:wrapNone/>
                  <wp:docPr id="98" name="Graphic 98" descr="Virtual reality-headset silhou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Graphic 89" descr="Virtual reality-headset silhouet"/>
                          <pic:cNvPicPr/>
                        </pic:nvPicPr>
                        <pic:blipFill>
                          <a:blip r:embed="rId6">
                            <a:extLst>
                              <a:ext uri="{96DAC541-7B7A-43D3-8B79-37D633B846F1}">
                                <asvg:svgBlip xmlns:asvg="http://schemas.microsoft.com/office/drawing/2016/SVG/main" r:embed="rId7"/>
                              </a:ext>
                            </a:extLst>
                          </a:blip>
                          <a:stretch>
                            <a:fillRect/>
                          </a:stretch>
                        </pic:blipFill>
                        <pic:spPr>
                          <a:xfrm flipH="1">
                            <a:off x="0" y="0"/>
                            <a:ext cx="212400" cy="212400"/>
                          </a:xfrm>
                          <a:prstGeom prst="rect">
                            <a:avLst/>
                          </a:prstGeom>
                        </pic:spPr>
                      </pic:pic>
                    </a:graphicData>
                  </a:graphic>
                  <wp14:sizeRelH relativeFrom="margin">
                    <wp14:pctWidth>0</wp14:pctWidth>
                  </wp14:sizeRelH>
                  <wp14:sizeRelV relativeFrom="margin">
                    <wp14:pctHeight>0</wp14:pctHeight>
                  </wp14:sizeRelV>
                </wp:anchor>
              </w:drawing>
            </w:r>
          </w:p>
          <w:p w14:paraId="23E66E45" w14:textId="77777777" w:rsidR="00183D6C" w:rsidRPr="00F44165" w:rsidRDefault="00183D6C" w:rsidP="004A5DDF">
            <w:pPr>
              <w:rPr>
                <w:lang w:val="en-US"/>
              </w:rPr>
            </w:pPr>
          </w:p>
          <w:p w14:paraId="5A21045D" w14:textId="77777777" w:rsidR="00183D6C" w:rsidRPr="00F44165" w:rsidRDefault="00183D6C" w:rsidP="004A5DDF">
            <w:pPr>
              <w:rPr>
                <w:lang w:val="en-US"/>
              </w:rPr>
            </w:pPr>
          </w:p>
          <w:p w14:paraId="3FB13F93" w14:textId="77777777" w:rsidR="00183D6C" w:rsidRPr="00F44165" w:rsidRDefault="00183D6C" w:rsidP="004A5DDF">
            <w:pPr>
              <w:rPr>
                <w:lang w:val="en-US"/>
              </w:rPr>
            </w:pPr>
          </w:p>
        </w:tc>
        <w:tc>
          <w:tcPr>
            <w:tcW w:w="1167" w:type="dxa"/>
            <w:tcBorders>
              <w:top w:val="single" w:sz="4" w:space="0" w:color="auto"/>
              <w:bottom w:val="single" w:sz="4" w:space="0" w:color="auto"/>
            </w:tcBorders>
          </w:tcPr>
          <w:p w14:paraId="0DE0B170" w14:textId="77777777" w:rsidR="00183D6C" w:rsidRPr="00F44165" w:rsidRDefault="00183D6C" w:rsidP="004A5DDF">
            <w:pPr>
              <w:rPr>
                <w:lang w:val="en-US"/>
              </w:rPr>
            </w:pPr>
            <w:r w:rsidRPr="00F44165">
              <w:rPr>
                <w:lang w:val="en-US"/>
              </w:rPr>
              <w:t>4.Insight in influences of social interaction by smart glasses usage on intention to use</w:t>
            </w:r>
          </w:p>
        </w:tc>
        <w:tc>
          <w:tcPr>
            <w:tcW w:w="2327" w:type="dxa"/>
            <w:tcBorders>
              <w:top w:val="single" w:sz="4" w:space="0" w:color="auto"/>
              <w:bottom w:val="single" w:sz="4" w:space="0" w:color="auto"/>
            </w:tcBorders>
          </w:tcPr>
          <w:p w14:paraId="0003D0A9" w14:textId="77777777" w:rsidR="00183D6C" w:rsidRPr="00F44165" w:rsidRDefault="00183D6C" w:rsidP="004A5DDF">
            <w:pPr>
              <w:rPr>
                <w:lang w:val="en-US"/>
              </w:rPr>
            </w:pPr>
            <w:r w:rsidRPr="00F44165">
              <w:rPr>
                <w:lang w:val="en-US"/>
              </w:rPr>
              <w:t xml:space="preserve">Spectator’s social acceptance </w:t>
            </w:r>
            <w:sdt>
              <w:sdtPr>
                <w:tag w:val="MENDELEY_CITATION_v3_eyJjaXRhdGlvbklEIjoiTUVOREVMRVlfQ0lUQVRJT05fZjcwYzM3YmEtNzg1OS00YWJlLWFiYTMtM2VkYTYxNzk0OWIyIiwicHJvcGVydGllcyI6eyJub3RlSW5kZXgiOjB9LCJpc0VkaXRlZCI6ZmFsc2UsIm1hbnVhbE92ZXJyaWRlIjp7ImNpdGVwcm9jVGV4dCI6Ils0Ml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
                <w:id w:val="-1351032866"/>
                <w:placeholder>
                  <w:docPart w:val="0FD60AF37218430895F6D862B43CCBF3"/>
                </w:placeholder>
              </w:sdtPr>
              <w:sdtEndPr/>
              <w:sdtContent>
                <w:r w:rsidRPr="00F44165">
                  <w:rPr>
                    <w:lang w:val="en-US"/>
                  </w:rPr>
                  <w:t>[42]</w:t>
                </w:r>
              </w:sdtContent>
            </w:sdt>
            <w:r w:rsidRPr="00F44165">
              <w:rPr>
                <w:lang w:val="en-US"/>
              </w:rPr>
              <w:t xml:space="preserve">. Consequences to the actor, consequences to other persons mediated through 1) the social structure, 2) the culture and 3) the civilization </w:t>
            </w:r>
            <w:sdt>
              <w:sdtPr>
                <w:tag w:val="MENDELEY_CITATION_v3_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"/>
                <w:id w:val="-1277019348"/>
                <w:placeholder>
                  <w:docPart w:val="0FD60AF37218430895F6D862B43CCBF3"/>
                </w:placeholder>
              </w:sdtPr>
              <w:sdtEndPr/>
              <w:sdtContent>
                <w:r w:rsidRPr="00F44165">
                  <w:rPr>
                    <w:lang w:val="en-US"/>
                  </w:rPr>
                  <w:t>[52]</w:t>
                </w:r>
              </w:sdtContent>
            </w:sdt>
          </w:p>
          <w:p w14:paraId="2D689500" w14:textId="77777777" w:rsidR="00183D6C" w:rsidRPr="00F44165" w:rsidRDefault="00183D6C" w:rsidP="004A5DDF">
            <w:pPr>
              <w:rPr>
                <w:lang w:val="en-US"/>
              </w:rPr>
            </w:pPr>
          </w:p>
        </w:tc>
        <w:tc>
          <w:tcPr>
            <w:tcW w:w="6734" w:type="dxa"/>
            <w:tcBorders>
              <w:top w:val="single" w:sz="4" w:space="0" w:color="auto"/>
              <w:bottom w:val="single" w:sz="4" w:space="0" w:color="auto"/>
            </w:tcBorders>
          </w:tcPr>
          <w:p w14:paraId="2028DDEC" w14:textId="77777777" w:rsidR="00183D6C" w:rsidRPr="00F44165" w:rsidRDefault="00183D6C" w:rsidP="004A5DDF">
            <w:pPr>
              <w:rPr>
                <w:i/>
                <w:iCs/>
                <w:lang w:val="en-GB"/>
              </w:rPr>
            </w:pPr>
            <w:r w:rsidRPr="00F44165">
              <w:rPr>
                <w:i/>
                <w:iCs/>
                <w:lang w:val="en-GB"/>
              </w:rPr>
              <w:t xml:space="preserve">Intention to use after imagined social nonacceptance by </w:t>
            </w:r>
            <w:proofErr w:type="gramStart"/>
            <w:r w:rsidRPr="00F44165">
              <w:rPr>
                <w:i/>
                <w:iCs/>
                <w:lang w:val="en-GB"/>
              </w:rPr>
              <w:t xml:space="preserve">patients  </w:t>
            </w:r>
            <w:r w:rsidRPr="00F44165">
              <w:rPr>
                <w:lang w:val="en-US"/>
              </w:rPr>
              <w:t>(</w:t>
            </w:r>
            <w:proofErr w:type="gramEnd"/>
            <w:r w:rsidRPr="00F44165">
              <w:t>α</w:t>
            </w:r>
            <w:r w:rsidRPr="00F44165">
              <w:rPr>
                <w:lang w:val="en-US"/>
              </w:rPr>
              <w:t xml:space="preserve"> =.92)</w:t>
            </w:r>
          </w:p>
          <w:p w14:paraId="5AD65B85" w14:textId="77777777" w:rsidR="00183D6C" w:rsidRPr="00F44165" w:rsidRDefault="00183D6C" w:rsidP="004A5DDF">
            <w:pPr>
              <w:rPr>
                <w:lang w:val="en-US"/>
              </w:rPr>
            </w:pPr>
            <w:r w:rsidRPr="00F44165">
              <w:rPr>
                <w:lang w:val="en-US"/>
              </w:rPr>
              <w:t>Indicate whether you would intend to use smart glasses in the following situations:</w:t>
            </w:r>
            <w:r w:rsidRPr="00F44165">
              <w:rPr>
                <w:lang w:val="en-US"/>
              </w:rPr>
              <w:br/>
            </w:r>
          </w:p>
          <w:p w14:paraId="6C81E906" w14:textId="77777777" w:rsidR="00183D6C" w:rsidRPr="00F44165" w:rsidRDefault="00183D6C" w:rsidP="004A5DDF">
            <w:pPr>
              <w:rPr>
                <w:lang w:val="en-US"/>
              </w:rPr>
            </w:pPr>
            <w:r w:rsidRPr="00F44165">
              <w:rPr>
                <w:lang w:val="en-US"/>
              </w:rPr>
              <w:t>ISN1. I intend to use smart glasses in the future, even though my patient is not comfortable with smart glasses</w:t>
            </w:r>
          </w:p>
          <w:p w14:paraId="4ED57C52" w14:textId="77777777" w:rsidR="00183D6C" w:rsidRPr="00F44165" w:rsidRDefault="00183D6C" w:rsidP="004A5DDF">
            <w:pPr>
              <w:rPr>
                <w:lang w:val="en-US"/>
              </w:rPr>
            </w:pPr>
            <w:r w:rsidRPr="00F44165">
              <w:rPr>
                <w:lang w:val="en-US"/>
              </w:rPr>
              <w:t>ISN2. I intend to use smart glasses in the future, despite my patient feeling awkward with the use</w:t>
            </w:r>
          </w:p>
          <w:p w14:paraId="6F0F3A6A" w14:textId="77777777" w:rsidR="00183D6C" w:rsidRPr="00F44165" w:rsidRDefault="00183D6C" w:rsidP="004A5DDF">
            <w:pPr>
              <w:rPr>
                <w:lang w:val="en-US"/>
              </w:rPr>
            </w:pPr>
            <w:r w:rsidRPr="00F44165">
              <w:rPr>
                <w:lang w:val="en-US"/>
              </w:rPr>
              <w:t>ISN3. I intend to use smart glasses in the future, despite my patient being embarrassed about using smart glasses</w:t>
            </w:r>
            <w:r w:rsidRPr="00F44165">
              <w:rPr>
                <w:lang w:val="en-US"/>
              </w:rPr>
              <w:br/>
              <w:t>ISN4. I intend to use smart glasses in the future even though my patient is suspicious about smart glasses</w:t>
            </w:r>
          </w:p>
          <w:p w14:paraId="3640F28A" w14:textId="77777777" w:rsidR="00183D6C" w:rsidRPr="00F44165" w:rsidRDefault="00183D6C" w:rsidP="004A5DDF">
            <w:pPr>
              <w:rPr>
                <w:lang w:val="en-GB"/>
              </w:rPr>
            </w:pPr>
            <w:r w:rsidRPr="00F44165">
              <w:rPr>
                <w:lang w:val="en-US"/>
              </w:rPr>
              <w:t>ISN5. I intend to use smart glasses in the future despite my patient has an overall negative attitude toward smart glasses</w:t>
            </w:r>
          </w:p>
        </w:tc>
        <w:tc>
          <w:tcPr>
            <w:tcW w:w="1128" w:type="dxa"/>
            <w:tcBorders>
              <w:top w:val="single" w:sz="4" w:space="0" w:color="auto"/>
              <w:bottom w:val="single" w:sz="4" w:space="0" w:color="auto"/>
            </w:tcBorders>
          </w:tcPr>
          <w:p w14:paraId="74A55FB0" w14:textId="77777777" w:rsidR="00183D6C" w:rsidRPr="00F44165" w:rsidRDefault="00183D6C" w:rsidP="004A5DDF">
            <w:pPr>
              <w:rPr>
                <w:lang w:val="en-GB"/>
              </w:rPr>
            </w:pPr>
            <w:r w:rsidRPr="00F44165">
              <w:rPr>
                <w:lang w:val="en-GB"/>
              </w:rPr>
              <w:br/>
            </w:r>
            <w:r w:rsidRPr="00F44165">
              <w:rPr>
                <w:lang w:val="en-GB"/>
              </w:rPr>
              <w:br/>
            </w:r>
            <w:r w:rsidRPr="00F44165">
              <w:rPr>
                <w:lang w:val="en-GB"/>
              </w:rPr>
              <w:br/>
              <w:t>3.45 (1.21)</w:t>
            </w:r>
            <w:r w:rsidRPr="00F44165">
              <w:rPr>
                <w:lang w:val="en-GB"/>
              </w:rPr>
              <w:br/>
            </w:r>
            <w:r w:rsidRPr="00F44165">
              <w:rPr>
                <w:lang w:val="en-GB"/>
              </w:rPr>
              <w:br/>
              <w:t>3.52 (1.12)</w:t>
            </w:r>
            <w:r w:rsidRPr="00F44165">
              <w:rPr>
                <w:lang w:val="en-GB"/>
              </w:rPr>
              <w:br/>
            </w:r>
            <w:r w:rsidRPr="00F44165">
              <w:rPr>
                <w:lang w:val="en-GB"/>
              </w:rPr>
              <w:br/>
              <w:t>3.55 (1.14)</w:t>
            </w:r>
          </w:p>
          <w:p w14:paraId="0754CEB0" w14:textId="77777777" w:rsidR="00183D6C" w:rsidRPr="00F44165" w:rsidRDefault="00183D6C" w:rsidP="004A5DDF">
            <w:pPr>
              <w:rPr>
                <w:lang w:val="en-GB"/>
              </w:rPr>
            </w:pPr>
          </w:p>
          <w:p w14:paraId="5B89F134" w14:textId="77777777" w:rsidR="00183D6C" w:rsidRPr="00F44165" w:rsidRDefault="00183D6C" w:rsidP="004A5DDF">
            <w:pPr>
              <w:rPr>
                <w:lang w:val="en-GB"/>
              </w:rPr>
            </w:pPr>
            <w:r w:rsidRPr="00F44165">
              <w:rPr>
                <w:lang w:val="en-GB"/>
              </w:rPr>
              <w:t>3.47 (1.13)</w:t>
            </w:r>
          </w:p>
          <w:p w14:paraId="55F74BBB" w14:textId="77777777" w:rsidR="00183D6C" w:rsidRPr="00F44165" w:rsidRDefault="00183D6C" w:rsidP="004A5DDF">
            <w:pPr>
              <w:rPr>
                <w:lang w:val="en-GB"/>
              </w:rPr>
            </w:pPr>
          </w:p>
          <w:p w14:paraId="0B2117BC" w14:textId="77777777" w:rsidR="00183D6C" w:rsidRPr="00F44165" w:rsidRDefault="00183D6C" w:rsidP="004A5DDF">
            <w:pPr>
              <w:rPr>
                <w:lang w:val="en-GB"/>
              </w:rPr>
            </w:pPr>
            <w:r w:rsidRPr="00F44165">
              <w:rPr>
                <w:lang w:val="en-GB"/>
              </w:rPr>
              <w:t>3.50 (1.21)</w:t>
            </w:r>
          </w:p>
          <w:p w14:paraId="0F982FC3" w14:textId="77777777" w:rsidR="00183D6C" w:rsidRPr="00F44165" w:rsidRDefault="00183D6C" w:rsidP="004A5DDF"/>
        </w:tc>
        <w:tc>
          <w:tcPr>
            <w:tcW w:w="539" w:type="dxa"/>
            <w:tcBorders>
              <w:top w:val="single" w:sz="4" w:space="0" w:color="auto"/>
              <w:bottom w:val="single" w:sz="4" w:space="0" w:color="auto"/>
            </w:tcBorders>
          </w:tcPr>
          <w:p w14:paraId="5C6D029C" w14:textId="77777777" w:rsidR="00183D6C" w:rsidRPr="00F44165" w:rsidRDefault="00183D6C" w:rsidP="004A5DDF"/>
          <w:p w14:paraId="5D0A1268" w14:textId="77777777" w:rsidR="00183D6C" w:rsidRPr="00F44165" w:rsidRDefault="00183D6C" w:rsidP="004A5DDF"/>
          <w:p w14:paraId="667103A9" w14:textId="77777777" w:rsidR="00183D6C" w:rsidRPr="00F44165" w:rsidRDefault="00183D6C" w:rsidP="004A5DDF"/>
          <w:p w14:paraId="18A6491B" w14:textId="77777777" w:rsidR="00183D6C" w:rsidRPr="00F44165" w:rsidRDefault="00183D6C" w:rsidP="004A5DDF">
            <w:r w:rsidRPr="00F44165">
              <w:t>.81</w:t>
            </w:r>
          </w:p>
          <w:p w14:paraId="3E4F5B10" w14:textId="77777777" w:rsidR="00183D6C" w:rsidRPr="00F44165" w:rsidRDefault="00183D6C" w:rsidP="004A5DDF"/>
          <w:p w14:paraId="05654EE1" w14:textId="77777777" w:rsidR="00183D6C" w:rsidRPr="00F44165" w:rsidRDefault="00183D6C" w:rsidP="004A5DDF">
            <w:r w:rsidRPr="00F44165">
              <w:t>.82</w:t>
            </w:r>
          </w:p>
          <w:p w14:paraId="1A8FCDF4" w14:textId="77777777" w:rsidR="00183D6C" w:rsidRPr="00F44165" w:rsidRDefault="00183D6C" w:rsidP="004A5DDF"/>
          <w:p w14:paraId="19DCD6AB" w14:textId="77777777" w:rsidR="00183D6C" w:rsidRPr="00F44165" w:rsidRDefault="00183D6C" w:rsidP="004A5DDF">
            <w:r w:rsidRPr="00F44165">
              <w:t>.84</w:t>
            </w:r>
          </w:p>
          <w:p w14:paraId="48242D78" w14:textId="77777777" w:rsidR="00183D6C" w:rsidRPr="00F44165" w:rsidRDefault="00183D6C" w:rsidP="004A5DDF"/>
          <w:p w14:paraId="2EF13C25" w14:textId="77777777" w:rsidR="00183D6C" w:rsidRPr="00F44165" w:rsidRDefault="00183D6C" w:rsidP="004A5DDF">
            <w:r w:rsidRPr="00F44165">
              <w:t>.81</w:t>
            </w:r>
          </w:p>
          <w:p w14:paraId="779D3254" w14:textId="77777777" w:rsidR="00183D6C" w:rsidRPr="00F44165" w:rsidRDefault="00183D6C" w:rsidP="004A5DDF"/>
          <w:p w14:paraId="64A0A704" w14:textId="77777777" w:rsidR="00183D6C" w:rsidRPr="00F44165" w:rsidRDefault="00183D6C" w:rsidP="004A5DDF">
            <w:r w:rsidRPr="00F44165">
              <w:t>.86</w:t>
            </w:r>
          </w:p>
        </w:tc>
        <w:tc>
          <w:tcPr>
            <w:tcW w:w="539" w:type="dxa"/>
            <w:tcBorders>
              <w:top w:val="single" w:sz="4" w:space="0" w:color="auto"/>
              <w:bottom w:val="single" w:sz="4" w:space="0" w:color="auto"/>
            </w:tcBorders>
          </w:tcPr>
          <w:p w14:paraId="023430E1" w14:textId="77777777" w:rsidR="00183D6C" w:rsidRPr="00F44165" w:rsidRDefault="00183D6C" w:rsidP="004A5DDF">
            <w:r w:rsidRPr="00F44165">
              <w:t>.65</w:t>
            </w:r>
          </w:p>
          <w:p w14:paraId="2743D4D9" w14:textId="77777777" w:rsidR="00183D6C" w:rsidRPr="00F44165" w:rsidRDefault="00183D6C" w:rsidP="004A5DDF"/>
          <w:p w14:paraId="704949A5" w14:textId="77777777" w:rsidR="00183D6C" w:rsidRPr="00F44165" w:rsidRDefault="00183D6C" w:rsidP="004A5DDF"/>
          <w:p w14:paraId="469B345B" w14:textId="77777777" w:rsidR="00183D6C" w:rsidRPr="00F44165" w:rsidRDefault="00183D6C" w:rsidP="004A5DDF">
            <w:r w:rsidRPr="00F44165">
              <w:t>.65</w:t>
            </w:r>
          </w:p>
          <w:p w14:paraId="4B3452D0" w14:textId="77777777" w:rsidR="00183D6C" w:rsidRPr="00F44165" w:rsidRDefault="00183D6C" w:rsidP="004A5DDF"/>
          <w:p w14:paraId="3159C18A" w14:textId="77777777" w:rsidR="00183D6C" w:rsidRPr="00F44165" w:rsidRDefault="00183D6C" w:rsidP="004A5DDF">
            <w:r w:rsidRPr="00F44165">
              <w:t>.67</w:t>
            </w:r>
          </w:p>
          <w:p w14:paraId="5B62AC04" w14:textId="77777777" w:rsidR="00183D6C" w:rsidRPr="00F44165" w:rsidRDefault="00183D6C" w:rsidP="004A5DDF"/>
          <w:p w14:paraId="736DE9F8" w14:textId="77777777" w:rsidR="00183D6C" w:rsidRPr="00F44165" w:rsidRDefault="00183D6C" w:rsidP="004A5DDF">
            <w:r w:rsidRPr="00F44165">
              <w:t>.70</w:t>
            </w:r>
          </w:p>
          <w:p w14:paraId="5AB5CB19" w14:textId="77777777" w:rsidR="00183D6C" w:rsidRPr="00F44165" w:rsidRDefault="00183D6C" w:rsidP="004A5DDF"/>
          <w:p w14:paraId="0B3D6F9A" w14:textId="77777777" w:rsidR="00183D6C" w:rsidRPr="00F44165" w:rsidRDefault="00183D6C" w:rsidP="004A5DDF">
            <w:r w:rsidRPr="00F44165">
              <w:t>.66</w:t>
            </w:r>
          </w:p>
          <w:p w14:paraId="4EEF218A" w14:textId="77777777" w:rsidR="00183D6C" w:rsidRPr="00F44165" w:rsidRDefault="00183D6C" w:rsidP="004A5DDF"/>
          <w:p w14:paraId="46E6869F" w14:textId="77777777" w:rsidR="00183D6C" w:rsidRPr="00F44165" w:rsidRDefault="00183D6C" w:rsidP="004A5DDF">
            <w:r w:rsidRPr="00F44165">
              <w:t>.73</w:t>
            </w:r>
          </w:p>
        </w:tc>
      </w:tr>
    </w:tbl>
    <w:p w14:paraId="25EE0919" w14:textId="4C66F5B7" w:rsidR="00DB07E1" w:rsidRPr="00F44165" w:rsidRDefault="00183D6C" w:rsidP="00F44165">
      <w:pPr>
        <w:rPr>
          <w:rFonts w:cs="Arial"/>
          <w:lang w:val="en-GB"/>
        </w:rPr>
      </w:pPr>
      <w:r w:rsidRPr="00F44165">
        <w:rPr>
          <w:b/>
          <w:noProof/>
          <w:lang w:eastAsia="nl-NL"/>
        </w:rPr>
        <mc:AlternateContent>
          <mc:Choice Requires="wps">
            <w:drawing>
              <wp:anchor distT="0" distB="0" distL="114300" distR="114300" simplePos="0" relativeHeight="251659264" behindDoc="0" locked="0" layoutInCell="1" allowOverlap="1" wp14:anchorId="39E0B8FF" wp14:editId="7D25EF84">
                <wp:simplePos x="0" y="0"/>
                <wp:positionH relativeFrom="column">
                  <wp:posOffset>172528</wp:posOffset>
                </wp:positionH>
                <wp:positionV relativeFrom="paragraph">
                  <wp:posOffset>-284156</wp:posOffset>
                </wp:positionV>
                <wp:extent cx="48432" cy="47678"/>
                <wp:effectExtent l="0" t="0" r="27940" b="28575"/>
                <wp:wrapNone/>
                <wp:docPr id="49" name="Kruis 49"/>
                <wp:cNvGraphicFramePr/>
                <a:graphic xmlns:a="http://schemas.openxmlformats.org/drawingml/2006/main">
                  <a:graphicData uri="http://schemas.microsoft.com/office/word/2010/wordprocessingShape">
                    <wps:wsp>
                      <wps:cNvSpPr/>
                      <wps:spPr>
                        <a:xfrm>
                          <a:off x="0" y="0"/>
                          <a:ext cx="48432" cy="47678"/>
                        </a:xfrm>
                        <a:prstGeom prst="plus">
                          <a:avLst>
                            <a:gd name="adj" fmla="val 42604"/>
                          </a:avLst>
                        </a:prstGeom>
                        <a:noFill/>
                        <a:ln w="6350">
                          <a:solidFill>
                            <a:srgbClr val="FF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503B6AFC" id="Kruis 49" o:spid="_x0000_s1026" type="#_x0000_t11" style="position:absolute;margin-left:13.6pt;margin-top:-22.35pt;width:3.8pt;height: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" adj="9202" filled="f" strokecolor="red" strokeweight=".5pt"/>
            </w:pict>
          </mc:Fallback>
        </mc:AlternateContent>
      </w:r>
    </w:p>
    <w:sectPr w:rsidR="00DB07E1" w:rsidRPr="00F44165" w:rsidSect="00E124B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Roman">
    <w:altName w:val="Times New Roman"/>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0B35CB"/>
    <w:multiLevelType w:val="hybridMultilevel"/>
    <w:tmpl w:val="0E88F0CE"/>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6C"/>
    <w:rsid w:val="00006C0A"/>
    <w:rsid w:val="00072151"/>
    <w:rsid w:val="000764B2"/>
    <w:rsid w:val="000D2ADD"/>
    <w:rsid w:val="00124922"/>
    <w:rsid w:val="00181879"/>
    <w:rsid w:val="00183D6C"/>
    <w:rsid w:val="0022117C"/>
    <w:rsid w:val="0028234B"/>
    <w:rsid w:val="00292999"/>
    <w:rsid w:val="0030753F"/>
    <w:rsid w:val="003976CD"/>
    <w:rsid w:val="0041046D"/>
    <w:rsid w:val="004A62C4"/>
    <w:rsid w:val="005C63CC"/>
    <w:rsid w:val="00607DCC"/>
    <w:rsid w:val="00636F33"/>
    <w:rsid w:val="00684EF0"/>
    <w:rsid w:val="006C62DC"/>
    <w:rsid w:val="006D0044"/>
    <w:rsid w:val="006D54D3"/>
    <w:rsid w:val="006F0556"/>
    <w:rsid w:val="006F3E52"/>
    <w:rsid w:val="00751F7F"/>
    <w:rsid w:val="0076073F"/>
    <w:rsid w:val="00781075"/>
    <w:rsid w:val="00831760"/>
    <w:rsid w:val="00856586"/>
    <w:rsid w:val="008669EE"/>
    <w:rsid w:val="008A2001"/>
    <w:rsid w:val="009A1E54"/>
    <w:rsid w:val="009A35B3"/>
    <w:rsid w:val="009B79D4"/>
    <w:rsid w:val="009D2853"/>
    <w:rsid w:val="00A351BB"/>
    <w:rsid w:val="00A40E65"/>
    <w:rsid w:val="00AB2AEC"/>
    <w:rsid w:val="00AF473C"/>
    <w:rsid w:val="00B10DCF"/>
    <w:rsid w:val="00CF21AA"/>
    <w:rsid w:val="00D32A81"/>
    <w:rsid w:val="00D724C2"/>
    <w:rsid w:val="00D9504E"/>
    <w:rsid w:val="00DB07E1"/>
    <w:rsid w:val="00DB1B4E"/>
    <w:rsid w:val="00DB26AA"/>
    <w:rsid w:val="00E124B1"/>
    <w:rsid w:val="00E7568F"/>
    <w:rsid w:val="00E97267"/>
    <w:rsid w:val="00F44165"/>
    <w:rsid w:val="00F61CA9"/>
    <w:rsid w:val="00FA0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9044E"/>
  <w15:chartTrackingRefBased/>
  <w15:docId w15:val="{E811AAC5-7A0F-4C77-B318-A26FF6EDA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D6C"/>
    <w:pPr>
      <w:spacing w:after="0" w:line="240" w:lineRule="auto"/>
    </w:pPr>
    <w:rPr>
      <w:rFonts w:ascii="Cambria" w:eastAsia="Cambria" w:hAnsi="Cambria" w:cs="Cambria"/>
      <w:color w:val="000000"/>
      <w:sz w:val="18"/>
      <w:szCs w:val="18"/>
    </w:rPr>
  </w:style>
  <w:style w:type="paragraph" w:styleId="Heading1">
    <w:name w:val="heading 1"/>
    <w:basedOn w:val="Normal"/>
    <w:next w:val="Normal"/>
    <w:link w:val="Heading1Char"/>
    <w:uiPriority w:val="9"/>
    <w:qFormat/>
    <w:rsid w:val="00183D6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D6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83D6C"/>
    <w:pPr>
      <w:spacing w:after="0" w:line="240" w:lineRule="auto"/>
    </w:pPr>
    <w:rPr>
      <w:rFonts w:ascii="Calibri" w:eastAsiaTheme="minorEastAsia" w:hAnsi="Calibri" w:cs="Calibri"/>
      <w:color w:val="000000"/>
      <w:sz w:val="18"/>
      <w:szCs w:val="18"/>
      <w:lang w:val="nl-NL"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234B"/>
    <w:pPr>
      <w:spacing w:after="0" w:line="240" w:lineRule="auto"/>
    </w:pPr>
    <w:rPr>
      <w:rFonts w:ascii="Cambria" w:eastAsia="Cambria" w:hAnsi="Cambria" w:cs="Cambria"/>
      <w:color w:val="000000"/>
      <w:sz w:val="18"/>
      <w:szCs w:val="18"/>
    </w:rPr>
  </w:style>
  <w:style w:type="character" w:styleId="PlaceholderText">
    <w:name w:val="Placeholder Text"/>
    <w:basedOn w:val="DefaultParagraphFont"/>
    <w:uiPriority w:val="99"/>
    <w:semiHidden/>
    <w:rsid w:val="000D2ADD"/>
    <w:rPr>
      <w:color w:val="808080"/>
    </w:rPr>
  </w:style>
  <w:style w:type="paragraph" w:styleId="ListParagraph">
    <w:name w:val="List Paragraph"/>
    <w:basedOn w:val="Normal"/>
    <w:uiPriority w:val="34"/>
    <w:qFormat/>
    <w:rsid w:val="00607DCC"/>
    <w:pPr>
      <w:ind w:left="720"/>
      <w:contextualSpacing/>
    </w:pPr>
  </w:style>
  <w:style w:type="character" w:styleId="Strong">
    <w:name w:val="Strong"/>
    <w:basedOn w:val="DefaultParagraphFont"/>
    <w:uiPriority w:val="22"/>
    <w:qFormat/>
    <w:rsid w:val="004104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6644741">
      <w:bodyDiv w:val="1"/>
      <w:marLeft w:val="0"/>
      <w:marRight w:val="0"/>
      <w:marTop w:val="0"/>
      <w:marBottom w:val="0"/>
      <w:divBdr>
        <w:top w:val="none" w:sz="0" w:space="0" w:color="auto"/>
        <w:left w:val="none" w:sz="0" w:space="0" w:color="auto"/>
        <w:bottom w:val="none" w:sz="0" w:space="0" w:color="auto"/>
        <w:right w:val="none" w:sz="0" w:space="0" w:color="auto"/>
      </w:divBdr>
    </w:div>
    <w:div w:id="1088579240">
      <w:bodyDiv w:val="1"/>
      <w:marLeft w:val="0"/>
      <w:marRight w:val="0"/>
      <w:marTop w:val="0"/>
      <w:marBottom w:val="0"/>
      <w:divBdr>
        <w:top w:val="none" w:sz="0" w:space="0" w:color="auto"/>
        <w:left w:val="none" w:sz="0" w:space="0" w:color="auto"/>
        <w:bottom w:val="none" w:sz="0" w:space="0" w:color="auto"/>
        <w:right w:val="none" w:sz="0" w:space="0" w:color="auto"/>
      </w:divBdr>
    </w:div>
    <w:div w:id="1143812725">
      <w:bodyDiv w:val="1"/>
      <w:marLeft w:val="0"/>
      <w:marRight w:val="0"/>
      <w:marTop w:val="0"/>
      <w:marBottom w:val="0"/>
      <w:divBdr>
        <w:top w:val="none" w:sz="0" w:space="0" w:color="auto"/>
        <w:left w:val="none" w:sz="0" w:space="0" w:color="auto"/>
        <w:bottom w:val="none" w:sz="0" w:space="0" w:color="auto"/>
        <w:right w:val="none" w:sz="0" w:space="0" w:color="auto"/>
      </w:divBdr>
    </w:div>
    <w:div w:id="1245728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sv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B3638D60256543C6A8AFB28CBF3950E1"/>
        <w:category>
          <w:name w:val="General"/>
          <w:gallery w:val="placeholder"/>
        </w:category>
        <w:types>
          <w:type w:val="bbPlcHdr"/>
        </w:types>
        <w:behaviors>
          <w:behavior w:val="content"/>
        </w:behaviors>
        <w:guid w:val="{0881CA47-96A4-402E-9300-869E119E9BF3}"/>
      </w:docPartPr>
      <w:docPartBody>
        <w:p w:rsidR="004C3013" w:rsidRDefault="006C15D1" w:rsidP="006C15D1">
          <w:pPr>
            <w:pStyle w:val="B3638D60256543C6A8AFB28CBF3950E1"/>
          </w:pPr>
          <w:r w:rsidRPr="00765F1E">
            <w:rPr>
              <w:rStyle w:val="PlaceholderText"/>
            </w:rPr>
            <w:t>Klik of tik om tekst in te voeren.</w:t>
          </w:r>
        </w:p>
      </w:docPartBody>
    </w:docPart>
    <w:docPart>
      <w:docPartPr>
        <w:name w:val="36BE04CDBDDA41F196BDFC41942A0D0B"/>
        <w:category>
          <w:name w:val="General"/>
          <w:gallery w:val="placeholder"/>
        </w:category>
        <w:types>
          <w:type w:val="bbPlcHdr"/>
        </w:types>
        <w:behaviors>
          <w:behavior w:val="content"/>
        </w:behaviors>
        <w:guid w:val="{93A2F71C-ADD1-4FC8-AB39-C2C922641E64}"/>
      </w:docPartPr>
      <w:docPartBody>
        <w:p w:rsidR="004C3013" w:rsidRDefault="006C15D1" w:rsidP="006C15D1">
          <w:pPr>
            <w:pStyle w:val="36BE04CDBDDA41F196BDFC41942A0D0B"/>
          </w:pPr>
          <w:r w:rsidRPr="00765F1E">
            <w:rPr>
              <w:rStyle w:val="PlaceholderText"/>
            </w:rPr>
            <w:t>Klik of tik om tekst in te voeren.</w:t>
          </w:r>
        </w:p>
      </w:docPartBody>
    </w:docPart>
    <w:docPart>
      <w:docPartPr>
        <w:name w:val="4122177D1E47490994DD8086576D819C"/>
        <w:category>
          <w:name w:val="General"/>
          <w:gallery w:val="placeholder"/>
        </w:category>
        <w:types>
          <w:type w:val="bbPlcHdr"/>
        </w:types>
        <w:behaviors>
          <w:behavior w:val="content"/>
        </w:behaviors>
        <w:guid w:val="{702AA3F8-4CB1-44DD-BBD6-E79D9AB0A5D6}"/>
      </w:docPartPr>
      <w:docPartBody>
        <w:p w:rsidR="004C3013" w:rsidRDefault="006C15D1" w:rsidP="006C15D1">
          <w:pPr>
            <w:pStyle w:val="4122177D1E47490994DD8086576D819C"/>
          </w:pPr>
          <w:r w:rsidRPr="00765F1E">
            <w:rPr>
              <w:rStyle w:val="PlaceholderText"/>
            </w:rPr>
            <w:t>Klik of tik om tekst in te voeren.</w:t>
          </w:r>
        </w:p>
      </w:docPartBody>
    </w:docPart>
    <w:docPart>
      <w:docPartPr>
        <w:name w:val="6F32DEB7861E48F59D51F51CD834C114"/>
        <w:category>
          <w:name w:val="General"/>
          <w:gallery w:val="placeholder"/>
        </w:category>
        <w:types>
          <w:type w:val="bbPlcHdr"/>
        </w:types>
        <w:behaviors>
          <w:behavior w:val="content"/>
        </w:behaviors>
        <w:guid w:val="{17F0C332-FAAC-40DB-B56A-5609CB9D6C80}"/>
      </w:docPartPr>
      <w:docPartBody>
        <w:p w:rsidR="004C3013" w:rsidRDefault="006C15D1" w:rsidP="006C15D1">
          <w:pPr>
            <w:pStyle w:val="6F32DEB7861E48F59D51F51CD834C114"/>
          </w:pPr>
          <w:r w:rsidRPr="00765F1E">
            <w:rPr>
              <w:rStyle w:val="PlaceholderText"/>
            </w:rPr>
            <w:t>Klik of tik om tekst in te voeren.</w:t>
          </w:r>
        </w:p>
      </w:docPartBody>
    </w:docPart>
    <w:docPart>
      <w:docPartPr>
        <w:name w:val="4A90ECCA13024062B6F01E94799648AF"/>
        <w:category>
          <w:name w:val="General"/>
          <w:gallery w:val="placeholder"/>
        </w:category>
        <w:types>
          <w:type w:val="bbPlcHdr"/>
        </w:types>
        <w:behaviors>
          <w:behavior w:val="content"/>
        </w:behaviors>
        <w:guid w:val="{FC4A4652-17D1-4C09-9243-09F80AD70525}"/>
      </w:docPartPr>
      <w:docPartBody>
        <w:p w:rsidR="004C3013" w:rsidRDefault="006C15D1" w:rsidP="006C15D1">
          <w:pPr>
            <w:pStyle w:val="4A90ECCA13024062B6F01E94799648AF"/>
          </w:pPr>
          <w:r w:rsidRPr="00765F1E">
            <w:rPr>
              <w:rStyle w:val="PlaceholderText"/>
            </w:rPr>
            <w:t>Klik of tik om tekst in te voeren.</w:t>
          </w:r>
        </w:p>
      </w:docPartBody>
    </w:docPart>
    <w:docPart>
      <w:docPartPr>
        <w:name w:val="0FD60AF37218430895F6D862B43CCBF3"/>
        <w:category>
          <w:name w:val="General"/>
          <w:gallery w:val="placeholder"/>
        </w:category>
        <w:types>
          <w:type w:val="bbPlcHdr"/>
        </w:types>
        <w:behaviors>
          <w:behavior w:val="content"/>
        </w:behaviors>
        <w:guid w:val="{F10DC38C-7D24-477B-9722-9144BBD91963}"/>
      </w:docPartPr>
      <w:docPartBody>
        <w:p w:rsidR="004C3013" w:rsidRDefault="006C15D1" w:rsidP="006C15D1">
          <w:pPr>
            <w:pStyle w:val="0FD60AF37218430895F6D862B43CCBF3"/>
          </w:pPr>
          <w:r w:rsidRPr="00765F1E">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Roman">
    <w:altName w:val="Times New Roman"/>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5D1"/>
    <w:rsid w:val="004C3013"/>
    <w:rsid w:val="006C15D1"/>
    <w:rsid w:val="00751F7F"/>
    <w:rsid w:val="00805539"/>
    <w:rsid w:val="00B275E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3013"/>
    <w:rPr>
      <w:color w:val="808080"/>
    </w:rPr>
  </w:style>
  <w:style w:type="paragraph" w:customStyle="1" w:styleId="B3638D60256543C6A8AFB28CBF3950E1">
    <w:name w:val="B3638D60256543C6A8AFB28CBF3950E1"/>
    <w:rsid w:val="006C15D1"/>
  </w:style>
  <w:style w:type="paragraph" w:customStyle="1" w:styleId="36BE04CDBDDA41F196BDFC41942A0D0B">
    <w:name w:val="36BE04CDBDDA41F196BDFC41942A0D0B"/>
    <w:rsid w:val="006C15D1"/>
  </w:style>
  <w:style w:type="paragraph" w:customStyle="1" w:styleId="4122177D1E47490994DD8086576D819C">
    <w:name w:val="4122177D1E47490994DD8086576D819C"/>
    <w:rsid w:val="006C15D1"/>
  </w:style>
  <w:style w:type="paragraph" w:customStyle="1" w:styleId="6F32DEB7861E48F59D51F51CD834C114">
    <w:name w:val="6F32DEB7861E48F59D51F51CD834C114"/>
    <w:rsid w:val="006C15D1"/>
  </w:style>
  <w:style w:type="paragraph" w:customStyle="1" w:styleId="4A90ECCA13024062B6F01E94799648AF">
    <w:name w:val="4A90ECCA13024062B6F01E94799648AF"/>
    <w:rsid w:val="006C15D1"/>
  </w:style>
  <w:style w:type="paragraph" w:customStyle="1" w:styleId="0FD60AF37218430895F6D862B43CCBF3">
    <w:name w:val="0FD60AF37218430895F6D862B43CCBF3"/>
    <w:rsid w:val="006C15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304303-A54A-4F99-B125-8B550CCC1FBF}">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8630dce4-04d9-4739-a634-b2b594929c3b&quot;,&quot;properties&quot;:{&quot;noteIndex&quot;:0},&quot;isEdited&quot;:false,&quot;manualOverride&quot;:{&quot;citeprocText&quot;:&quot;[1]&quot;,&quot;isManuallyOverridden&quot;:false,&quot;manualOverrideText&quot;:&quot;&quot;},&quot;citationTag&quot;:&quot;MENDELEY_CITATION_v3_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&quot;,&quot;citationItems&quot;:[{&quot;id&quot;:&quot;06a18774-fa6d-3f84-9fd2-5d9eb98aa500&quot;,&quot;itemData&quot;:{&quot;abstract&quot;:&quot;Abstract Valid measurement scales for predicting user acceptance of computers are in short supply. Most subjective measures used in practice are unvalidated, and their relationship to system usage is unknown. The present research de- velops and validates new scales for two spe- cific variables, perceived usefulness and per- ceived ease of use, which are hypothesized to be fundamental determinants of user accep- tance. Definitions for these two variables were used to develop scale items that were pretested for content validity and then tested for reliability and construct validity in two studies involving a total of 152 users and four application pro- grams. The measures were refined and stream- lined, resulting in two six-item scales with reli- abilities of .98 for usefulness and .94 for ease of use. The scales exhibited high convergent, discriminant, and factorial validity. Perceived use- fulness was significantly correlated with both self- reported current usage (r=.63, Study 1) and self-predicted future usage (r= .85, Study 2). Per- ceived ease of use was also significantly corre- lated with current usage (r=.45, Study 1) and future usage (r=.59, Study 2). In both studies, usefulness had a significantly greater correla- tion with usage behavior than did ease of use. Regression analyses suggest that perceived ease of use may actually be a causal antece- dent&quot;,&quot;author&quot;:[{&quot;dropping-particle&quot;:&quot;&quot;,&quot;family&quot;:&quot;Davis&quot;,&quot;given&quot;:&quot;Fred D&quot;,&quot;non-dropping-particle&quot;:&quot;&quot;,&quot;parse-names&quot;:false,&quot;suffix&quot;:&quot;&quot;}],&quot;id&quot;:&quot;06a18774-fa6d-3f84-9fd2-5d9eb98aa500&quot;,&quot;issue&quot;:&quot;3&quot;,&quot;issued&quot;:{&quot;date-parts&quot;:[[&quot;1989&quot;]]},&quot;page&quot;:&quot;319-340&quot;,&quot;title&quot;:&quot;Information Technology Introduction&quot;,&quot;type&quot;:&quot;article-journal&quot;,&quot;volume&quot;:&quot;13&quot;,&quot;container-title-short&quot;:&quot;&quot;},&quot;uris&quot;:[&quot;http://www.mendeley.com/documents/?uuid=31153a2c-d1e6-46d0-a908-8c61dcf1094a&quot;],&quot;isTemporary&quot;:false,&quot;legacyDesktopId&quot;:&quot;31153a2c-d1e6-46d0-a908-8c61dcf1094a&quot;}]},{&quot;citationID&quot;:&quot;MENDELEY_CITATION_57aef870-38d4-43c0-9ee3-6f47483df46d&quot;,&quot;properties&quot;:{&quot;noteIndex&quot;:0},&quot;isEdited&quot;:false,&quot;manualOverride&quot;:{&quot;citeprocText&quot;:&quot;[2]&quot;,&quot;isManuallyOverridden&quot;:false,&quot;manualOverrideText&quot;:&quot;&quot;},&quot;citationTag&quot;:&quot;MENDELEY_CITATION_v3_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&quot;,&quot;citationItems&quot;:[{&quot;id&quot;:&quot;d7f38fce-f8d2-3b11-a9e3-7c465791ca71&quot;,&quot;itemData&quot;:{&quot;author&quot;:[{&quot;dropping-particle&quot;:&quot;&quot;,&quot;family&quot;:&quot;Graaf&quot;,&quot;given&quot;:&quot;M.&quot;,&quot;non-dropping-particle&quot;:&quot;de&quot;,&quot;parse-names&quot;:false,&quot;suffix&quot;:&quot;&quot;}],&quot;id&quot;:&quot;d7f38fce-f8d2-3b11-a9e3-7c465791ca71&quot;,&quot;issued&quot;:{&quot;date-parts&quot;:[[&quot;2015&quot;]]},&quot;title&quot;:&quot;Living with robots&quot;,&quot;type&quot;:&quot;book&quot;,&quot;container-title-short&quot;:&quot;&quot;},&quot;uris&quot;:[&quot;http://www.mendeley.com/documents/?uuid=9230f8e6-5160-41aa-aa08-b951345d1cec&quot;],&quot;isTemporary&quot;:false,&quot;legacyDesktopId&quot;:&quot;9230f8e6-5160-41aa-aa08-b951345d1cec&quot;}]},{&quot;citationID&quot;:&quot;MENDELEY_CITATION_c874ade9-7628-428f-ab4c-6814adb00801&quot;,&quot;properties&quot;:{&quot;noteIndex&quot;:0},&quot;isEdited&quot;:false,&quot;manualOverride&quot;:{&quot;citeprocText&quot;:&quot;[1]&quot;,&quot;isManuallyOverridden&quot;:false,&quot;manualOverrideText&quot;:&quot;&quot;},&quot;citationTag&quot;:&quot;MENDELEY_CITATION_v3_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&quot;,&quot;citationItems&quot;:[{&quot;id&quot;:&quot;06a18774-fa6d-3f84-9fd2-5d9eb98aa500&quot;,&quot;itemData&quot;:{&quot;abstract&quot;:&quot;Abstract Valid measurement scales for predicting user acceptance of computers are in short supply. Most subjective measures used in practice are unvalidated, and their relationship to system usage is unknown. The present research de- velops and validates new scales for two spe- cific variables, perceived usefulness and per- ceived ease of use, which are hypothesized to be fundamental determinants of user accep- tance. Definitions for these two variables were used to develop scale items that were pretested for content validity and then tested for reliability and construct validity in two studies involving a total of 152 users and four application pro- grams. The measures were refined and stream- lined, resulting in two six-item scales with reli- abilities of .98 for usefulness and .94 for ease of use. The scales exhibited high convergent, discriminant, and factorial validity. Perceived use- fulness was significantly correlated with both self- reported current usage (r=.63, Study 1) and self-predicted future usage (r= .85, Study 2). Per- ceived ease of use was also significantly corre- lated with current usage (r=.45, Study 1) and future usage (r=.59, Study 2). In both studies, usefulness had a significantly greater correla- tion with usage behavior than did ease of use. Regression analyses suggest that perceived ease of use may actually be a causal antece- dent&quot;,&quot;author&quot;:[{&quot;dropping-particle&quot;:&quot;&quot;,&quot;family&quot;:&quot;Davis&quot;,&quot;given&quot;:&quot;Fred D&quot;,&quot;non-dropping-particle&quot;:&quot;&quot;,&quot;parse-names&quot;:false,&quot;suffix&quot;:&quot;&quot;}],&quot;id&quot;:&quot;06a18774-fa6d-3f84-9fd2-5d9eb98aa500&quot;,&quot;issue&quot;:&quot;3&quot;,&quot;issued&quot;:{&quot;date-parts&quot;:[[&quot;1989&quot;]]},&quot;page&quot;:&quot;319-340&quot;,&quot;title&quot;:&quot;Information Technology Introduction&quot;,&quot;type&quot;:&quot;article-journal&quot;,&quot;volume&quot;:&quot;13&quot;,&quot;container-title-short&quot;:&quot;&quot;},&quot;uris&quot;:[&quot;http://www.mendeley.com/documents/?uuid=31153a2c-d1e6-46d0-a908-8c61dcf1094a&quot;],&quot;isTemporary&quot;:false,&quot;legacyDesktopId&quot;:&quot;31153a2c-d1e6-46d0-a908-8c61dcf1094a&quot;}]},{&quot;citationID&quot;:&quot;MENDELEY_CITATION_6409dff1-4854-4f66-9587-0ad5df660620&quot;,&quot;properties&quot;:{&quot;noteIndex&quot;:0},&quot;isEdited&quot;:false,&quot;manualOverride&quot;:{&quot;citeprocText&quot;:&quot;[2]&quot;,&quot;isManuallyOverridden&quot;:false,&quot;manualOverrideText&quot;:&quot;&quot;},&quot;citationTag&quot;:&quot;MENDELEY_CITATION_v3_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&quot;,&quot;citationItems&quot;:[{&quot;id&quot;:&quot;d7f38fce-f8d2-3b11-a9e3-7c465791ca71&quot;,&quot;itemData&quot;:{&quot;author&quot;:[{&quot;dropping-particle&quot;:&quot;&quot;,&quot;family&quot;:&quot;Graaf&quot;,&quot;given&quot;:&quot;M.&quot;,&quot;non-dropping-particle&quot;:&quot;de&quot;,&quot;parse-names&quot;:false,&quot;suffix&quot;:&quot;&quot;}],&quot;id&quot;:&quot;d7f38fce-f8d2-3b11-a9e3-7c465791ca71&quot;,&quot;issued&quot;:{&quot;date-parts&quot;:[[&quot;2015&quot;]]},&quot;title&quot;:&quot;Living with robots&quot;,&quot;type&quot;:&quot;book&quot;,&quot;container-title-short&quot;:&quot;&quot;},&quot;uris&quot;:[&quot;http://www.mendeley.com/documents/?uuid=9230f8e6-5160-41aa-aa08-b951345d1cec&quot;],&quot;isTemporary&quot;:false,&quot;legacyDesktopId&quot;:&quot;9230f8e6-5160-41aa-aa08-b951345d1cec&quot;}]},{&quot;citationID&quot;:&quot;MENDELEY_CITATION_3ae8f1b2-baca-4873-8175-dfd8c6deb991&quot;,&quot;properties&quot;:{&quot;noteIndex&quot;:0},&quot;isEdited&quot;:false,&quot;manualOverride&quot;:{&quot;citeprocText&quot;:&quot;[3]&quot;,&quot;isManuallyOverridden&quot;:false,&quot;manualOverrideText&quot;:&quot;&quot;},&quot;citationTag&quot;:&quot;MENDELEY_CITATION_v3_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&quot;,&quot;citationItems&quot;:[{&quot;id&quot;:&quot;1f0d6ff9-a156-3db8-90d0-9ea444003217&quot;,&quot;itemData&quot;:{&quot;ISBN&quot;:&quot;0201020890, 9780201020892&quot;,&quot;author&quot;:[{&quot;dropping-particle&quot;:&quot;&quot;,&quot;family&quot;:&quot;Fishbein&quot;,&quot;given&quot;:&quot;M.&quot;,&quot;non-dropping-particle&quot;:&quot;&quot;,&quot;parse-names&quot;:false,&quot;suffix&quot;:&quot;&quot;},{&quot;dropping-particle&quot;:&quot;&quot;,&quot;family&quot;:&quot;Ajzen&quot;,&quot;given&quot;:&quot;I.&quot;,&quot;non-dropping-particle&quot;:&quot;&quot;,&quot;parse-names&quot;:false,&quot;suffix&quot;:&quot;&quot;}],&quot;id&quot;:&quot;1f0d6ff9-a156-3db8-90d0-9ea444003217&quot;,&quot;issued&quot;:{&quot;date-parts&quot;:[[&quot;1975&quot;]]},&quot;publisher&quot;:&quot;Addison-Wesley&quot;,&quot;publisher-place&quot;:&quot;Reading, MA&quot;,&quot;title&quot;:&quot;Belief, Attitude, Intention and Behavior: An Introduction to Theory and Research&quot;,&quot;type&quot;:&quot;book&quot;,&quot;container-title-short&quot;:&quot;&quot;},&quot;uris&quot;:[&quot;http://www.mendeley.com/documents/?uuid=b866dc0c-9dad-4b0c-be62-1b4303554798&quot;],&quot;isTemporary&quot;:false,&quot;legacyDesktopId&quot;:&quot;b866dc0c-9dad-4b0c-be62-1b4303554798&quot;}]},{&quot;citationID&quot;:&quot;MENDELEY_CITATION_c1e0b292-37cd-45fd-bd80-2a4bd9fdded6&quot;,&quot;properties&quot;:{&quot;noteIndex&quot;:0},&quot;isEdited&quot;:false,&quot;manualOverride&quot;:{&quot;citeprocText&quot;:&quot;[4]&quot;,&quot;isManuallyOverridden&quot;:false,&quot;manualOverrideText&quot;:&quot;&quot;},&quot;citationTag&quot;:&quot;MENDELEY_CITATION_v3_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&quot;,&quot;citationItems&quot;:[{&quot;id&quot;:&quot;dbeb0ad8-0367-3f6f-8aa7-2e5fac891abf&quot;,&quot;itemData&quot;:{&quot;DOI&quot;:&quot;10.1287/mnsc.46.2.186.11926&quot;,&quot;ISBN&quot;:&quot;0824703456&quot;,&quot;ISSN&quot;:&quot;0025-1909&quot;,&quot;PMID&quot;:&quot;10758835&quot;,&quot;abstract&quot;:&quot;T 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 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quot;,&quot;author&quot;:[{&quot;dropping-particle&quot;:&quot;&quot;,&quot;family&quot;:&quot;Venkatesh&quot;,&quot;given&quot;:&quot;Viswanath&quot;,&quot;non-dropping-particle&quot;:&quot;&quot;,&quot;parse-names&quot;:false,&quot;suffix&quot;:&quot;&quot;},{&quot;dropping-particle&quot;:&quot;&quot;,&quot;family&quot;:&quot;Davis&quot;,&quot;given&quot;:&quot;Fred D&quot;,&quot;non-dropping-particle&quot;:&quot;&quot;,&quot;parse-names&quot;:false,&quot;suffix&quot;:&quot;&quot;}],&quot;container-title&quot;:&quot;Management Science&quot;,&quot;id&quot;:&quot;dbeb0ad8-0367-3f6f-8aa7-2e5fac891abf&quot;,&quot;issue&quot;:&quot;2&quot;,&quot;issued&quot;:{&quot;date-parts&quot;:[[&quot;2000&quot;,&quot;2&quot;]]},&quot;page&quot;:&quot;186-204&quot;,&quot;title&quot;:&quot;A Theoretical Extension of the Technology Acceptance Model: Four Longitudinal Field Studies&quot;,&quot;type&quot;:&quot;article-journal&quot;,&quot;volume&quot;:&quot;46&quot;,&quot;container-title-short&quot;:&quot;Manage Sci&quot;},&quot;uris&quot;:[&quot;http://www.mendeley.com/documents/?uuid=0e757954-81ea-4d5f-b805-61d518d06f4f&quot;],&quot;isTemporary&quot;:false,&quot;legacyDesktopId&quot;:&quot;0e757954-81ea-4d5f-b805-61d518d06f4f&quot;}]},{&quot;citationID&quot;:&quot;MENDELEY_CITATION_5e866a74-666e-4fe8-96c5-9dd38dbc3bd3&quot;,&quot;properties&quot;:{&quot;noteIndex&quot;:0},&quot;isEdited&quot;:false,&quot;manualOverride&quot;:{&quot;citeprocText&quot;:&quot;[5]&quot;,&quot;isManuallyOverridden&quot;:false,&quot;manualOverrideText&quot;:&quot;&quot;},&quot;citationTag&quot;:&quot;MENDELEY_CITATION_v3_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&quot;,&quot;citationItems&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a801d251-e3a4-4099-bd8f-c9b3befe6345&quot;,&quot;properties&quot;:{&quot;noteIndex&quot;:0},&quot;isEdited&quot;:false,&quot;manualOverride&quot;:{&quot;citeprocText&quot;:&quot;[6]&quot;,&quot;isManuallyOverridden&quot;:false,&quot;manualOverrideText&quot;:&quot;&quot;},&quot;citationTag&quot;:&quot;MENDELEY_CITATION_v3_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&quot;,&quot;citationItems&quot;:[{&quot;id&quot;:&quot;b4734d2a-5425-339f-98bb-d6171ee5f291&quot;,&quot;itemData&quot;:{&quot;DOI&quot;:&quot;10.1287/isre.2.3.192&quot;,&quot;ISSN&quot;:&quot;15265536&quot;,&quot;abstract&quot;:&quot;This paper reports on the development of an instrument designed to measure the various perceptions that an individual may have of adopting an information technology (IT) innovation. This instrument is intended to be a tool for the study of the initial adoption and eventual diffusion of IT innovations within organizations. While the adoption of information technologies by individuals and organizations has been an area of substantial research interest since the early days of computerization, research efforts to date have led to mixed and inconclusive outcomes. The lack of a theoretical foundation for such research and inadequate definition and measurement of constructs have been identified as major causes for such outcomes. In a recent study examining the diffusion of new end-user IT, we decided to focus on measuring the potential adopters' perceptions of the technology. Measuring such perceptions has been termed a \&quot;classic issue\&quot; in the innovation diffusion literature, and a key to integrating the various findings of diffusion research. The perceptions of adopting were initially based on the five characteristics of innovations derived by Rogers (1983) from the diffusion of innovations literature, plus two developed specifically within this study. Of the existing scales for measuring these characteristics, very few had the requisite levels of validity and reliability. For this study, both newly created and existing items were placed in a common pool and subjected to four rounds of sorting by judges to establish which items should be in the various scales. The objective was to verify the convergent and discriminant validity of the scales by examining how the items were sorted into various construct categories. Analysis of inter- judge agreement about item placement identified both bad items as well as weaknesses in some of the constructs' original definitions. These were subsequently redefined. Scales for the resulting constructs were subjected to three separate field tests. Following the final test, the scales all demonstrated acceptable levels of reliability. Their validity was further checked using factor analysis, as well as conducting discriminant analysis comparing responses between adopters and nonadopters of the innovation. The result is a parsimonious, 38-item instrument comprising eight scales which provides a useful tool for the study of the initial adoption and diffusion of innovations. A short, 25-item, version of the instrument is also sugges…&quot;,&quot;author&quot;:[{&quot;dropping-particle&quot;:&quot;&quot;,&quot;family&quot;:&quot;Moore&quot;,&quot;given&quot;:&quot;Gary C.&quot;,&quot;non-dropping-particle&quot;:&quot;&quot;,&quot;parse-names&quot;:false,&quot;suffix&quot;:&quot;&quot;},{&quot;dropping-particle&quot;:&quot;&quot;,&quot;family&quot;:&quot;Benbasat&quot;,&quot;given&quot;:&quot;Izak&quot;,&quot;non-dropping-particle&quot;:&quot;&quot;,&quot;parse-names&quot;:false,&quot;suffix&quot;:&quot;&quot;}],&quot;container-title&quot;:&quot;Information Systems Research&quot;,&quot;id&quot;:&quot;b4734d2a-5425-339f-98bb-d6171ee5f291&quot;,&quot;issue&quot;:&quot;3&quot;,&quot;issued&quot;:{&quot;date-parts&quot;:[[&quot;1991&quot;]]},&quot;page&quot;:&quot;192-222&quot;,&quot;title&quot;:&quot;Development of an instrument to measure the perceptions of adopting an information technology innovation&quot;,&quot;type&quot;:&quot;article-journal&quot;,&quot;volume&quot;:&quot;2&quot;,&quot;container-title-short&quot;:&quot;&quot;},&quot;uris&quot;:[&quot;http://www.mendeley.com/documents/?uuid=e28771d7-4b15-447e-8134-c93604285b9b&quot;],&quot;isTemporary&quot;:false,&quot;legacyDesktopId&quot;:&quot;e28771d7-4b15-447e-8134-c93604285b9b&quot;}]},{&quot;citationID&quot;:&quot;MENDELEY_CITATION_0b3dbf20-b9d2-4038-b4ad-33224dbc0978&quot;,&quot;properties&quot;:{&quot;noteIndex&quot;:0},&quot;isEdited&quot;:false,&quot;manualOverride&quot;:{&quot;citeprocText&quot;:&quot;[7]&quot;,&quot;isManuallyOverridden&quot;:true,&quot;manualOverrideText&quot;:&quot;(Lee et al., 2003)&quot;},&quot;citationTag&quot;:&quot;MENDELEY_CITATION_v3_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&quot;,&quot;citationItems&quot;:[{&quot;id&quot;:&quot;e648cad4-3c44-320d-aa8d-fca5883f29cf&quot;,&quot;itemData&quot;:{&quot;DOI&quot;:&quot;10.17705/1CAIS.01250&quot;,&quot;ISSN&quot;:&quot;15293181&quot;,&quot;abstract&quot;:&quot;While the technology acceptance model (TAM), introduced in 1986, continues to be the most widely applied theoretical model in the IS field, few previous efforts examined its accomplishments and limitations. This study traces TAM’s history, investigates its findings, and cautiously predicts its future trajectory. One hundred and one articles published by leading IS journals and conferences in the past eighteen years are examined and summarized. An open- ended survey of thirty-two leading IS researchers assisted in critically examining TAM and specifying future directions.&quot;,&quot;author&quot;:[{&quot;dropping-particle&quot;:&quot;&quot;,&quot;family&quot;:&quot;Lee&quot;,&quot;given&quot;:&quot;Younghwa&quot;,&quot;non-dropping-particle&quot;:&quot;&quot;,&quot;parse-names&quot;:false,&quot;suffix&quot;:&quot;&quot;},{&quot;dropping-particle&quot;:&quot;&quot;,&quot;family&quot;:&quot;Kozar&quot;,&quot;given&quot;:&quot;Kenneth A.&quot;,&quot;non-dropping-particle&quot;:&quot;&quot;,&quot;parse-names&quot;:false,&quot;suffix&quot;:&quot;&quot;},{&quot;dropping-particle&quot;:&quot;&quot;,&quot;family&quot;:&quot;Larsen&quot;,&quot;given&quot;:&quot;Kai R.T.&quot;,&quot;non-dropping-particle&quot;:&quot;&quot;,&quot;parse-names&quot;:false,&quot;suffix&quot;:&quot;&quot;}],&quot;container-title&quot;:&quot;Communications of the Association for Information Systems&quot;,&quot;id&quot;:&quot;e648cad4-3c44-320d-aa8d-fca5883f29cf&quot;,&quot;issue&quot;:&quot;December&quot;,&quot;issued&quot;:{&quot;date-parts&quot;:[[&quot;2003&quot;]]},&quot;title&quot;:&quot;The Technology Acceptance Model: Past, Present, and Future&quot;,&quot;type&quot;:&quot;article-journal&quot;,&quot;volume&quot;:&quot;12&quot;,&quot;container-title-short&quot;:&quot;&quot;},&quot;uris&quot;:[&quot;http://www.mendeley.com/documents/?uuid=389312bc-0fba-43d5-904c-f8ebdde5361f&quot;],&quot;isTemporary&quot;:false,&quot;legacyDesktopId&quot;:&quot;389312bc-0fba-43d5-904c-f8ebdde5361f&quot;}]},{&quot;citationID&quot;:&quot;MENDELEY_CITATION_d45bbef4-7a8b-48c4-9f6b-0e72306608f7&quot;,&quot;properties&quot;:{&quot;noteIndex&quot;:0},&quot;isEdited&quot;:false,&quot;manualOverride&quot;:{&quot;citeprocText&quot;:&quot;[8]&quot;,&quot;isManuallyOverridden&quot;:false,&quot;manualOverrideText&quot;:&quot;&quot;},&quot;citationTag&quot;:&quot;MENDELEY_CITATION_v3_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&quot;,&quot;citationItems&quot;:[{&quot;id&quot;:&quot;7b9a6ccb-2749-3d3b-a3a6-b2d93eb9e915&quot;,&quot;itemData&quot;:{&quot;DOI&quot;:&quot;10.1207/S15327744JOCE100103&quot;,&quot;ISSN&quot;:&quot;10919392&quot;,&quot;abstract&quot;:&quot;Many researchers and practitioners describe electronic mail (e-mail) and voice mail (v-mail) together and assume that their usage and impacts are similar. However, empirical evidence on the issue is mixed. For example, whereas some research found similar relations to hold across both e-mail and v-mail, other research presents evidence suggesting that e-mail and v-mail are used differently and their impacts are distinct. This research investigates whether theories derived and tested with respect to e-mail are generalizable to v-mail. Specifically, the research examines whether the antecedents of e-mail use are different than the antecedents of v-mail use. To do so, the research tests a theoretical model for both e-mail and v-mail usage in the same organization. This model expands the technology acceptance model (TAM) to incorporate antecedents of perceived usefulness (PU) and perceived ease of use (PEU). These antecedents, which are based on theories of communications media choice and use, include social influence about usage of the medium, social presence of the medium, physical and informational accessibility of the medium, media style, and availability of training and support on use of the medium. Results indicate important differences between antecedents of e-mail and v-mail usage, in both the determinants of system use and in the determinants of PU and PEU. Specifically, the relations between use and beliefs appear to be more complex than originally proposed in TAM. The effect of social influence on use and its relation to beliefs differ across the two media, suggesting that strong social norms may have a moderating effect on the relation between beliefs and use.&quot;,&quot;author&quot;:[{&quot;dropping-particle&quot;:&quot;&quot;,&quot;family&quot;:&quot;Karahanna&quot;,&quot;given&quot;:&quot;Elena&quot;,&quot;non-dropping-particle&quot;:&quot;&quot;,&quot;parse-names&quot;:false,&quot;suffix&quot;:&quot;&quot;},{&quot;dropping-particle&quot;:&quot;&quot;,&quot;family&quot;:&quot;Limayem&quot;,&quot;given&quot;:&quot;Moez&quot;,&quot;non-dropping-particle&quot;:&quot;&quot;,&quot;parse-names&quot;:false,&quot;suffix&quot;:&quot;&quot;}],&quot;container-title&quot;:&quot;Journal of Organizational Computing and Electronic Commerce&quot;,&quot;id&quot;:&quot;7b9a6ccb-2749-3d3b-a3a6-b2d93eb9e915&quot;,&quot;issue&quot;:&quot;1&quot;,&quot;issued&quot;:{&quot;date-parts&quot;:[[&quot;2000&quot;]]},&quot;page&quot;:&quot;49-66&quot;,&quot;title&quot;:&quot;E-mail and v-mail usage: Generalizing across technologies&quot;,&quot;type&quot;:&quot;article-journal&quot;,&quot;volume&quot;:&quot;10&quot;,&quot;container-title-short&quot;:&quot;&quot;},&quot;uris&quot;:[&quot;http://www.mendeley.com/documents/?uuid=403fd12d-19b4-4f19-9e3f-1509ef499c4a&quot;],&quot;isTemporary&quot;:false,&quot;legacyDesktopId&quot;:&quot;403fd12d-19b4-4f19-9e3f-1509ef499c4a&quot;}]},{&quot;citationID&quot;:&quot;MENDELEY_CITATION_66856089-d0dd-4aa0-b84a-48c4764392be&quot;,&quot;properties&quot;:{&quot;noteIndex&quot;:0},&quot;isEdited&quot;:false,&quot;manualOverride&quot;:{&quot;citeprocText&quot;:&quot;[9]&quot;,&quot;isManuallyOverridden&quot;:false,&quot;manualOverrideText&quot;:&quot;&quot;},&quot;citationTag&quot;:&quot;MENDELEY_CITATION_v3_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&quot;,&quot;citationItems&quot;:[{&quot;id&quot;:&quot;7de626d7-81fd-3d80-86d2-fbd65b2199fe&quot;,&quot;itemData&quot;:{&quot;author&quot;:[{&quot;dropping-particle&quot;:&quot;&quot;,&quot;family&quot;:&quot;Ajzen, I., &amp; Fishbein&quot;,&quot;given&quot;:&quot;M.&quot;,&quot;non-dropping-particle&quot;:&quot;&quot;,&quot;parse-names&quot;:false,&quot;suffix&quot;:&quot;&quot;}],&quot;id&quot;:&quot;7de626d7-81fd-3d80-86d2-fbd65b2199fe&quot;,&quot;issued&quot;:{&quot;date-parts&quot;:[[&quot;1980&quot;]]},&quot;publisher&quot;:&quot;Prentice-Hall&quot;,&quot;publisher-place&quot;:&quot;Englewood Cliffs, NJ&quot;,&quot;title&quot;:&quot;Understanding attitudes and predicting social behavior&quot;,&quot;type&quot;:&quot;book&quot;,&quot;container-title-short&quot;:&quot;&quot;},&quot;uris&quot;:[&quot;http://www.mendeley.com/documents/?uuid=179fef59-a2c1-48ae-9008-ef54e9327bc1&quot;],&quot;isTemporary&quot;:false,&quot;legacyDesktopId&quot;:&quot;179fef59-a2c1-48ae-9008-ef54e9327bc1&quot;}]},{&quot;citationID&quot;:&quot;MENDELEY_CITATION_a23262e7-0874-4489-be96-4064ac0152b4&quot;,&quot;properties&quot;:{&quot;noteIndex&quot;:0},&quot;isEdited&quot;:false,&quot;manualOverride&quot;:{&quot;citeprocText&quot;:&quot;[5]&quot;,&quot;isManuallyOverridden&quot;:false,&quot;manualOverrideText&quot;:&quot;&quot;},&quot;citationTag&quot;:&quot;MENDELEY_CITATION_v3_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&quot;,&quot;citationItems&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0293bad4-6cfd-47a4-9a21-7bc7db2d7a0f&quot;,&quot;properties&quot;:{&quot;noteIndex&quot;:0},&quot;isEdited&quot;:false,&quot;manualOverride&quot;:{&quot;citeprocText&quot;:&quot;[5,10,11]&quot;,&quot;isManuallyOverridden&quot;:true,&quot;manualOverrideText&quot;:&quot;(Ben Allouch, 2008; Jaschinski, 2018; Venkatesh &amp; Bala, 2008b&quot;},&quot;citationTag&quot;:&quot;MENDELEY_CITATION_v3_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&quot;,&quot;citationItems&quot;:[{&quot;id&quot;:&quot;326f3d95-7b60-3d65-b7da-7fd2beab4845&quot;,&quot;itemData&quot;:{&quot;author&quot;:[{&quot;dropping-particle&quot;:&quot;&quot;,&quot;family&quot;:&quot;Venkatesh&quot;,&quot;given&quot;:&quot;Viswanath&quot;,&quot;non-dropping-particle&quot;:&quot;&quot;,&quot;parse-names&quot;:false,&quot;suffix&quot;:&quot;&quot;},{&quot;dropping-particle&quot;:&quot;&quot;,&quot;family&quot;:&quot;Bala&quot;,&quot;given&quot;:&quot;Hillol&quot;,&quot;non-dropping-particle&quot;:&quot;&quot;,&quot;parse-names&quot;:false,&quot;suffix&quot;:&quot;&quot;}],&quot;container-title&quot;:&quot;Decision Sciences&quot;,&quot;id&quot;:&quot;326f3d95-7b60-3d65-b7da-7fd2beab4845&quot;,&quot;issued&quot;:{&quot;date-parts&quot;:[[&quot;2008&quot;]]},&quot;title&quot;:&quot;Technology Acceptance Model 3and a Research Agenda on Interventions&quot;,&quot;type&quot;:&quot;article-journal&quot;,&quot;volume&quot;:&quot;39&quot;,&quot;container-title-short&quot;:&quot;&quot;},&quot;uris&quot;:[&quot;http://www.mendeley.com/documents/?uuid=8f114e91-a50e-4750-81da-7395fc639c99&quot;],&quot;isTemporary&quot;:false,&quot;legacyDesktopId&quot;:&quot;8f114e91-a50e-4750-81da-7395fc639c99&quot;},{&quot;id&quot;:&quot;a168f7ed-1efa-3f76-9097-57a484c40dee&quot;,&quot;itemData&quot;:{&quot;type&quot;:&quot;thesis&quot;,&quot;id&quot;:&quot;a168f7ed-1efa-3f76-9097-57a484c40dee&quot;,&quot;title&quot;:&quot;The design and anticipated adoption of ambient intelligence in the home&quot;,&quot;author&quot;:[{&quot;family&quot;:&quot;Allouch&quot;,&quot;given&quot;:&quot;S&quot;,&quot;parse-names&quot;:false,&quot;dropping-particle&quot;:&quot;&quot;,&quot;non-dropping-particle&quot;:&quot;ben&quot;}],&quot;issued&quot;:{&quot;date-parts&quot;:[[2008]]},&quot;publisher&quot;:&quot;University of Twente&quot;,&quot;container-title-short&quot;:&quot;&quot;},&quot;uris&quot;:[&quot;http://www.mendeley.com/documents/?uuid=3692e89a-c986-418f-8a22-2cfa15d9c3e5&quot;],&quot;isTemporary&quot;:false,&quot;legacyDesktopId&quot;:&quot;3692e89a-c986-418f-8a22-2cfa15d9c3e5&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f1e35cee-9601-41d5-8012-d7aef1d82d17&quot;,&quot;properties&quot;:{&quot;noteIndex&quot;:0},&quot;isEdited&quot;:false,&quot;manualOverride&quot;:{&quot;citeprocText&quot;:&quot;[12]&quot;,&quot;isManuallyOverridden&quot;:false,&quot;manualOverrideText&quot;:&quot;&quot;},&quot;citationTag&quot;:&quot;MENDELEY_CITATION_v3_eyJjaXRhdGlvbklEIjoiTUVOREVMRVlfQ0lUQVRJT05fZjFlMzVjZWUtOTYwMS00MWQ1LTgwMTItZDdhZWYxZDgyZDE3IiwicHJvcGVydGllcyI6eyJub3RlSW5kZXgiOjB9LCJpc0VkaXRlZCI6ZmFsc2UsIm1hbnVhbE92ZXJyaWRlIjp7ImNpdGVwcm9jVGV4dCI6IlsxMl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quot;,&quot;citationItems&quot;:[{&quot;id&quot;:&quot;22335179-3d25-3f88-bdb3-a8d1c74a7393&quot;,&quot;itemData&quot;:{&quot;author&quot;:[{&quot;dropping-particle&quot;:&quot;&quot;,&quot;family&quot;:&quot;Zuidhof&quot;,&quot;given&quot;:&quot;Niek&quot;,&quot;non-dropping-particle&quot;:&quot;&quot;,&quot;parse-names&quot;:false,&quot;suffix&quot;:&quot;&quot;},{&quot;dropping-particle&quot;:&quot;&quot;,&quot;family&quot;:&quot;Allouch&quot;,&quot;given&quot;:&quot;Somaya&quot;,&quot;non-dropping-particle&quot;:&quot;Ben&quot;,&quot;parse-names&quot;:false,&quot;suffix&quot;:&quot;&quot;},{&quot;dropping-particle&quot;:&quot;&quot;,&quot;family&quot;:&quot;Peters&quot;,&quot;given&quot;:&quot;Oscar&quot;,&quot;non-dropping-particle&quot;:&quot;&quot;,&quot;parse-names&quot;:false,&quot;suffix&quot;:&quot;&quot;},{&quot;dropping-particle&quot;:&quot;&quot;,&quot;family&quot;:&quot;Verbeek&quot;,&quot;given&quot;:&quot;Peter-Paul&quot;,&quot;non-dropping-particle&quot;:&quot;&quot;,&quot;parse-names&quot;:false,&quot;suffix&quot;:&quot;&quot;}],&quot;container-title&quot;:&quot;submitted&quot;,&quot;id&quot;:&quot;22335179-3d25-3f88-bdb3-a8d1c74a7393&quot;,&quot;issued&quot;:{&quot;date-parts&quot;:[[&quot;2021&quot;]]},&quot;title&quot;:&quot;Perspectives on the adoption and mediation implications of smart glasses: a qualitative focus group study in healthcare&quot;,&quot;type&quot;:&quot;article-journal&quot;,&quot;container-title-short&quot;:&quot;&quot;},&quot;uris&quot;:[&quot;http://www.mendeley.com/documents/?uuid=34a1d0ce-7689-4260-a7fc-934fe0bed345&quot;],&quot;isTemporary&quot;:false,&quot;legacyDesktopId&quot;:&quot;34a1d0ce-7689-4260-a7fc-934fe0bed345&quot;}]},{&quot;citationID&quot;:&quot;MENDELEY_CITATION_462840d5-8386-45c0-9b56-002b2635edcd&quot;,&quot;properties&quot;:{&quot;noteIndex&quot;:0},&quot;isEdited&quot;:false,&quot;manualOverride&quot;:{&quot;citeprocText&quot;:&quot;[13]&quot;,&quot;isManuallyOverridden&quot;:false,&quot;manualOverrideText&quot;:&quot;&quot;},&quot;citationTag&quot;:&quot;MENDELEY_CITATION_v3_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&quot;,&quot;citationItems&quot;:[{&quot;id&quot;:&quot;ebc56afb-7f5d-3558-9b54-560ade324193&quot;,&quot;itemData&quot;:{&quot;DOI&quot;:&quot;10.1080/02614367.2019.1604790&quot;,&quot;ISSN&quot;:&quot;0261-4367&quot;,&quot;abstract&quot;:&quot;A number of organizations in cultural tourism have started to explore the use of augmented reality (AR) to enhance visitor experience. While many studies have been conducted to identify adoption criteria of mobile AR applications, research exploring the adoption of augmented reality smart glasses (ARSG) is still limited. This paper contributes to the technology adoption literature by investigating attributes of visitor adoption of ARSG in cultural tourism. Twenty-eight interviews were conducted with visitors to a UK art gallery, where they experienced an ARSG application. Findings inform an ARSG adoption framework that integrates societal impact, perceived benefits, perceived attributes of innovation, and visitor resistance as the main themes of ARSG adoption in cultural tourism.&quot;,&quot;author&quot;:[{&quot;dropping-particle&quot;:&quot;&quot;,&quot;family&quot;:&quot;Han&quot;,&quot;given&quot;:&quot;Dai-In Danny&quot;,&quot;non-dropping-particle&quot;:&quot;&quot;,&quot;parse-names&quot;:false,&quot;suffix&quot;:&quot;&quot;},{&quot;dropping-particle&quot;:&quot;&quot;,&quot;family&quot;:&quot;Tom Dieck&quot;,&quot;given&quot;:&quot;M. Claudia&quot;,&quot;non-dropping-particle&quot;:&quot;&quot;,&quot;parse-names&quot;:false,&quot;suffix&quot;:&quot;&quot;},{&quot;dropping-particle&quot;:&quot;&quot;,&quot;family&quot;:&quot;Jung&quot;,&quot;given&quot;:&quot;Timothy&quot;,&quot;non-dropping-particle&quot;:&quot;&quot;,&quot;parse-names&quot;:false,&quot;suffix&quot;:&quot;&quot;}],&quot;container-title&quot;:&quot;Leisure Studies&quot;,&quot;id&quot;:&quot;ebc56afb-7f5d-3558-9b54-560ade324193&quot;,&quot;issue&quot;:&quot;5&quot;,&quot;issued&quot;:{&quot;date-parts&quot;:[[&quot;2019&quot;,&quot;9&quot;,&quot;3&quot;]]},&quot;page&quot;:&quot;618-633&quot;,&quot;publisher&quot;:&quot;Routledge&quot;,&quot;title&quot;:&quot;Augmented Reality Smart Glasses (ARSG) visitor adoption in cultural tourism&quot;,&quot;type&quot;:&quot;article-journal&quot;,&quot;volume&quot;:&quot;38&quot;,&quot;container-title-short&quot;:&quot;&quot;},&quot;uris&quot;:[&quot;http://www.mendeley.com/documents/?uuid=ebc56afb-7f5d-3558-9b54-560ade324193&quot;],&quot;isTemporary&quot;:false,&quot;legacyDesktopId&quot;:&quot;ebc56afb-7f5d-3558-9b54-560ade324193&quot;}]},{&quot;citationID&quot;:&quot;MENDELEY_CITATION_a91b797a-b0cb-441c-bab0-8be5157cfcd6&quot;,&quot;properties&quot;:{&quot;noteIndex&quot;:0},&quot;isEdited&quot;:false,&quot;manualOverride&quot;:{&quot;citeprocText&quot;:&quot;[14]&quot;,&quot;isManuallyOverridden&quot;:false,&quot;manualOverrideText&quot;:&quot;&quot;},&quot;citationTag&quot;:&quot;MENDELEY_CITATION_v3_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&quot;,&quot;citationItems&quot;:[{&quot;id&quot;:&quot;fc6af46a-f1d3-32b1-b2a2-9ed83b6c5bc3&quot;,&quot;itemData&quot;:{&quot;abstract&quot;:&quot;This study sought to develop and test a measure of social presence. Based on review of current definitions and measures, a synthesis of the theoretical construct that meets the criteria and dimensions [1] is proposed for a broad successful measure of social presence. An experiment was conducted to test the internal consistency and criterion validity of the measures as determined by theory, specifically the ability of the measure to distinguish levels of social presence that almost all theories suggest exist between (1) face-to-face interaction and mediated interaction, and (2) different levels of mediated interaction.&quot;,&quot;author&quot;:[{&quot;dropping-particle&quot;:&quot;&quot;,&quot;family&quot;:&quot;Harms&quot;,&quot;given&quot;:&quot;Chad&quot;,&quot;non-dropping-particle&quot;:&quot;&quot;,&quot;parse-names&quot;:false,&quot;suffix&quot;:&quot;&quot;},{&quot;dropping-particle&quot;:&quot;&quot;,&quot;family&quot;:&quot;Biocca&quot;,&quot;given&quot;:&quot;Frank&quot;,&quot;non-dropping-particle&quot;:&quot;&quot;,&quot;parse-names&quot;:false,&quot;suffix&quot;:&quot;&quot;}],&quot;container-title&quot;:&quot;Seventh Annual International Workshop: Presence 2004&quot;,&quot;id&quot;:&quot;fc6af46a-f1d3-32b1-b2a2-9ed83b6c5bc3&quot;,&quot;issued&quot;:{&quot;date-parts&quot;:[[&quot;2004&quot;]]},&quot;page&quot;:&quot;246-251&quot;,&quot;title&quot;:&quot;Internal Consistency and Reliability of the Networked Minds Measure of Social Presence&quot;,&quot;type&quot;:&quot;article-journal&quot;,&quot;container-title-short&quot;:&quot;&quot;},&quot;uris&quot;:[&quot;http://www.mendeley.com/documents/?uuid=d9b0287f-a9fe-44b6-af17-bf12e33e45b2&quot;],&quot;isTemporary&quot;:false,&quot;legacyDesktopId&quot;:&quot;d9b0287f-a9fe-44b6-af17-bf12e33e45b2&quot;}]},{&quot;citationID&quot;:&quot;MENDELEY_CITATION_9731cfe7-d099-47ae-9382-e67a95acd3ce&quot;,&quot;properties&quot;:{&quot;noteIndex&quot;:0},&quot;isEdited&quot;:false,&quot;manualOverride&quot;:{&quot;citeprocText&quot;:&quot;[15]&quot;,&quot;isManuallyOverridden&quot;:false,&quot;manualOverrideText&quot;:&quot;&quot;},&quot;citationTag&quot;:&quot;MENDELEY_CITATION_v3_eyJjaXRhdGlvbklEIjoiTUVOREVMRVlfQ0lUQVRJT05fOTczMWNmZTctZDA5OS00N2FlLTkzODItZTY3YTk1YWNkM2NlIiwicHJvcGVydGllcyI6eyJub3RlSW5kZXgiOjB9LCJpc0VkaXRlZCI6ZmFsc2UsIm1hbnVhbE92ZXJyaWRlIjp7ImNpdGVwcm9jVGV4dCI6IlsxNV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quot;,&quot;citationItems&quot;:[{&quot;id&quot;:&quot;3270f47a-496d-355b-8c4d-96f130052394&quot;,&quot;itemData&quot;:{&quot;DOI&quot;:&quot;10.1145/1851600.1851647&quot;,&quot;ISBN&quot;:&quot;9781605588353&quot;,&quot;abstract&quot;:&quot;With gesture-based interactions in mobile settings becoming more popular, there is a growing concern regarding the social acceptance of these interaction techniques. In this paper we begin by examining the various definitions of social acceptance that have been proposed in the literature to synthesize a definition that is based on how the user feels about performing a particular interaction as well as how the bystanders perceive the user during this interaction. We then present the main factors that influence gestures' social acceptance including culture, time, interaction type and the user's position on the innovation adoption curve. Through a user study we show that an important factor in determining social acceptance of gesture-based interaction techniques is the user's perception of others ability to interpret the potential effect of a manipulation. © 2010 ACM.&quot;,&quot;author&quot;:[{&quot;dropping-particle&quot;:&quot;&quot;,&quot;family&quot;:&quot;Montero&quot;,&quot;given&quot;:&quot;Calkin S.&quot;,&quot;non-dropping-particle&quot;:&quot;&quot;,&quot;parse-names&quot;:false,&quot;suffix&quot;:&quot;&quot;},{&quot;dropping-particle&quot;:&quot;&quot;,&quot;family&quot;:&quot;Alexander&quot;,&quot;given&quot;:&quot;Jason&quot;,&quot;non-dropping-particle&quot;:&quot;&quot;,&quot;parse-names&quot;:false,&quot;suffix&quot;:&quot;&quot;},{&quot;dropping-particle&quot;:&quot;&quot;,&quot;family&quot;:&quot;Marshall&quot;,&quot;given&quot;:&quot;Mark T.&quot;,&quot;non-dropping-particle&quot;:&quot;&quot;,&quot;parse-names&quot;:false,&quot;suffix&quot;:&quot;&quot;},{&quot;dropping-particle&quot;:&quot;&quot;,&quot;family&quot;:&quot;Subramanian&quot;,&quot;given&quot;:&quot;Sriram&quot;,&quot;non-dropping-particle&quot;:&quot;&quot;,&quot;parse-names&quot;:false,&quot;suffix&quot;:&quot;&quot;}],&quot;container-title&quot;:&quot;ACM International Conference Proceeding Series&quot;,&quot;id&quot;:&quot;3270f47a-496d-355b-8c4d-96f130052394&quot;,&quot;issued&quot;:{&quot;date-parts&quot;:[[&quot;2010&quot;]]},&quot;page&quot;:&quot;275-278&quot;,&quot;title&quot;:&quot;Would you do that? - Understanding social acceptance of gestural interfaces&quot;,&quot;type&quot;:&quot;article-journal&quot;,&quot;container-title-short&quot;:&quot;&quot;},&quot;uris&quot;:[&quot;http://www.mendeley.com/documents/?uuid=1e73790d-f3d6-48d0-9757-2656dd502e89&quot;],&quot;isTemporary&quot;:false,&quot;legacyDesktopId&quot;:&quot;1e73790d-f3d6-48d0-9757-2656dd502e89&quot;}]},{&quot;citationID&quot;:&quot;MENDELEY_CITATION_9131c997-2c86-4deb-8e2c-42abb68b4021&quot;,&quot;properties&quot;:{&quot;noteIndex&quot;:0},&quot;isEdited&quot;:false,&quot;manualOverride&quot;:{&quot;citeprocText&quot;:&quot;[12]&quot;,&quot;isManuallyOverridden&quot;:false,&quot;manualOverrideText&quot;:&quot;&quot;},&quot;citationTag&quot;:&quot;MENDELEY_CITATION_v3_eyJjaXRhdGlvbklEIjoiTUVOREVMRVlfQ0lUQVRJT05fOTEzMWM5OTctMmM4Ni00ZGViLThlMmMtNDJhYmI2OGI0MDIxIiwicHJvcGVydGllcyI6eyJub3RlSW5kZXgiOjB9LCJpc0VkaXRlZCI6ZmFsc2UsIm1hbnVhbE92ZXJyaWRlIjp7ImNpdGVwcm9jVGV4dCI6IlsxMl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quot;,&quot;citationItems&quot;:[{&quot;id&quot;:&quot;22335179-3d25-3f88-bdb3-a8d1c74a7393&quot;,&quot;itemData&quot;:{&quot;author&quot;:[{&quot;dropping-particle&quot;:&quot;&quot;,&quot;family&quot;:&quot;Zuidhof&quot;,&quot;given&quot;:&quot;Niek&quot;,&quot;non-dropping-particle&quot;:&quot;&quot;,&quot;parse-names&quot;:false,&quot;suffix&quot;:&quot;&quot;},{&quot;dropping-particle&quot;:&quot;&quot;,&quot;family&quot;:&quot;Allouch&quot;,&quot;given&quot;:&quot;Somaya&quot;,&quot;non-dropping-particle&quot;:&quot;Ben&quot;,&quot;parse-names&quot;:false,&quot;suffix&quot;:&quot;&quot;},{&quot;dropping-particle&quot;:&quot;&quot;,&quot;family&quot;:&quot;Peters&quot;,&quot;given&quot;:&quot;Oscar&quot;,&quot;non-dropping-particle&quot;:&quot;&quot;,&quot;parse-names&quot;:false,&quot;suffix&quot;:&quot;&quot;},{&quot;dropping-particle&quot;:&quot;&quot;,&quot;family&quot;:&quot;Verbeek&quot;,&quot;given&quot;:&quot;Peter-Paul&quot;,&quot;non-dropping-particle&quot;:&quot;&quot;,&quot;parse-names&quot;:false,&quot;suffix&quot;:&quot;&quot;}],&quot;container-title&quot;:&quot;submitted&quot;,&quot;id&quot;:&quot;22335179-3d25-3f88-bdb3-a8d1c74a7393&quot;,&quot;issued&quot;:{&quot;date-parts&quot;:[[&quot;2021&quot;]]},&quot;title&quot;:&quot;Perspectives on the adoption and mediation implications of smart glasses: a qualitative focus group study in healthcare&quot;,&quot;type&quot;:&quot;article-journal&quot;,&quot;container-title-short&quot;:&quot;&quot;},&quot;uris&quot;:[&quot;http://www.mendeley.com/documents/?uuid=34a1d0ce-7689-4260-a7fc-934fe0bed345&quot;],&quot;isTemporary&quot;:false,&quot;legacyDesktopId&quot;:&quot;34a1d0ce-7689-4260-a7fc-934fe0bed345&quot;}]},{&quot;citationID&quot;:&quot;MENDELEY_CITATION_f70c37ba-7859-4abe-aba3-3eda617949b2&quot;,&quot;properties&quot;:{&quot;noteIndex&quot;:0},&quot;isEdited&quot;:false,&quot;manualOverride&quot;:{&quot;citeprocText&quot;:&quot;[15]&quot;,&quot;isManuallyOverridden&quot;:false,&quot;manualOverrideText&quot;:&quot;&quot;},&quot;citationTag&quot;:&quot;MENDELEY_CITATION_v3_eyJjaXRhdGlvbklEIjoiTUVOREVMRVlfQ0lUQVRJT05fZjcwYzM3YmEtNzg1OS00YWJlLWFiYTMtM2VkYTYxNzk0OWIyIiwicHJvcGVydGllcyI6eyJub3RlSW5kZXgiOjB9LCJpc0VkaXRlZCI6ZmFsc2UsIm1hbnVhbE92ZXJyaWRlIjp7ImNpdGVwcm9jVGV4dCI6IlsxNV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quot;,&quot;citationItems&quot;:[{&quot;id&quot;:&quot;3270f47a-496d-355b-8c4d-96f130052394&quot;,&quot;itemData&quot;:{&quot;DOI&quot;:&quot;10.1145/1851600.1851647&quot;,&quot;ISBN&quot;:&quot;9781605588353&quot;,&quot;abstract&quot;:&quot;With gesture-based interactions in mobile settings becoming more popular, there is a growing concern regarding the social acceptance of these interaction techniques. In this paper we begin by examining the various definitions of social acceptance that have been proposed in the literature to synthesize a definition that is based on how the user feels about performing a particular interaction as well as how the bystanders perceive the user during this interaction. We then present the main factors that influence gestures' social acceptance including culture, time, interaction type and the user's position on the innovation adoption curve. Through a user study we show that an important factor in determining social acceptance of gesture-based interaction techniques is the user's perception of others ability to interpret the potential effect of a manipulation. © 2010 ACM.&quot;,&quot;author&quot;:[{&quot;dropping-particle&quot;:&quot;&quot;,&quot;family&quot;:&quot;Montero&quot;,&quot;given&quot;:&quot;Calkin S.&quot;,&quot;non-dropping-particle&quot;:&quot;&quot;,&quot;parse-names&quot;:false,&quot;suffix&quot;:&quot;&quot;},{&quot;dropping-particle&quot;:&quot;&quot;,&quot;family&quot;:&quot;Alexander&quot;,&quot;given&quot;:&quot;Jason&quot;,&quot;non-dropping-particle&quot;:&quot;&quot;,&quot;parse-names&quot;:false,&quot;suffix&quot;:&quot;&quot;},{&quot;dropping-particle&quot;:&quot;&quot;,&quot;family&quot;:&quot;Marshall&quot;,&quot;given&quot;:&quot;Mark T.&quot;,&quot;non-dropping-particle&quot;:&quot;&quot;,&quot;parse-names&quot;:false,&quot;suffix&quot;:&quot;&quot;},{&quot;dropping-particle&quot;:&quot;&quot;,&quot;family&quot;:&quot;Subramanian&quot;,&quot;given&quot;:&quot;Sriram&quot;,&quot;non-dropping-particle&quot;:&quot;&quot;,&quot;parse-names&quot;:false,&quot;suffix&quot;:&quot;&quot;}],&quot;container-title&quot;:&quot;ACM International Conference Proceeding Series&quot;,&quot;id&quot;:&quot;3270f47a-496d-355b-8c4d-96f130052394&quot;,&quot;issued&quot;:{&quot;date-parts&quot;:[[&quot;2010&quot;]]},&quot;page&quot;:&quot;275-278&quot;,&quot;title&quot;:&quot;Would you do that? - Understanding social acceptance of gestural interfaces&quot;,&quot;type&quot;:&quot;article-journal&quot;,&quot;container-title-short&quot;:&quot;&quot;},&quot;uris&quot;:[&quot;http://www.mendeley.com/documents/?uuid=1e73790d-f3d6-48d0-9757-2656dd502e89&quot;],&quot;isTemporary&quot;:false,&quot;legacyDesktopId&quot;:&quot;1e73790d-f3d6-48d0-9757-2656dd502e89&quot;}]},{&quot;citationID&quot;:&quot;MENDELEY_CITATION_4e4e3c8f-1410-4a9d-a60a-3b3ce9e8c415&quot;,&quot;properties&quot;:{&quot;noteIndex&quot;:0},&quot;isEdited&quot;:false,&quot;manualOverride&quot;:{&quot;citeprocText&quot;:&quot;[16]&quot;,&quot;isManuallyOverridden&quot;:false,&quot;manualOverrideText&quot;:&quot;&quot;},&quot;citationTag&quot;:&quot;MENDELEY_CITATION_v3_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&quot;,&quot;citationItems&quot;:[{&quot;id&quot;:&quot;31a0106d-8c57-3c48-9f44-32799255ab32&quot;,&quot;itemData&quot;:{&quot;ISBN&quot;:&quot;00031224&quot;,&quot;ISSN&quot;:&quot;00031224&quot;,&quot;PMID&quot;:&quot;12914706&quot;,&quot;abstract&quot;:&quot;\\nAlthough the phrase, unanticipated consequences of purposive social action, is in a measures elf-explanatoryt, he setting of the prob-lem demands further specification. In the first place, the greater part of this paper deals with isolated purposive acts rather than with their integration into a coherent system of action (though some reference will be made to the latter). \\n\\nThe intended and anticipated outcomes of purposive action, however, are always, in the very nature of the case, relatively desirable to the actor, though they may seem axiologically negative to an outside observer\\n\\nWe will be primarily concerned with the sum-total results of action under certain conditions. This still involves the problem of causal imputation (of which more later) though to be a less pressing degree than consequences in the rigorous sense. These sum-total or concrete consequencesm ay be differentiatedi nto (a) consequencest o the actor (s), (b) consequences to other persons mediated through (i) the social structure, (2) the culture and (3) the civilization.5 In consideringp urposivea ction, we are concernedw ith \&quot;conduct\&quot;\\nas distinct from \&quot;behavior,\&quot; that is, with action which involves motives and consequentlya choice between various alternatives.\\n\\nMoreover, it is not assumed that in fact social action always involves clear-cut, explicit purpose. It may well be that such awareness of purpose is unusual, that the aim of action is more often than not nebulous and hazy. This is certainly the case with habitual action which, though it may originally have been induced by conscious purpose, is characteristically performed without such awareness. The significance of such habitual action will be discussed later. Above all, it must not be inferred that purposive action implies \&quot;rationality\&quot; of human action (that persons always use the objectively most adequate means for the attainment of their end).\\n\\nFor in a situation where the number of possible actions for attaining a given end is severely limited, one acts rationally by selecting the means which, on the basis of the available evidence, has the greatest probability of attaining this goal and yet the goal may actually not be attained.8 Contrariwise, an end may be attained by action which, on the basis of the knowledge available to the actor, is irrational (as in the case of \&quot;hunches\&quot;). Turning now to action, we may differentiate this into two types: (a) unorganized and (b) formally organized. The first refers to …&quot;,&quot;author&quot;:[{&quot;dropping-particle&quot;:&quot;&quot;,&quot;family&quot;:&quot;Merton&quot;,&quot;given&quot;:&quot;Robert K.&quot;,&quot;non-dropping-particle&quot;:&quot;&quot;,&quot;parse-names&quot;:false,&quot;suffix&quot;:&quot;&quot;}],&quot;container-title&quot;:&quot;American Sociological Review&quot;,&quot;id&quot;:&quot;31a0106d-8c57-3c48-9f44-32799255ab32&quot;,&quot;issue&quot;:&quot;6&quot;,&quot;issued&quot;:{&quot;date-parts&quot;:[[&quot;1936&quot;]]},&quot;page&quot;:&quot;894-904&quot;,&quot;title&quot;:&quot;The Unanticipated Consequences of Purposive Social Action Author ( s ): Robert K . Merton Source : American Sociological Review , Vol . 1 , No . 6 ( Dec ., 1936 ), pp . 894-904 Published by : American Sociological Association Stable URL : http://www.jstor&quot;,&quot;type&quot;:&quot;article-journal&quot;,&quot;volume&quot;:&quot;1&quot;,&quot;container-title-short&quot;:&quot;Am Sociol Rev&quot;},&quot;uris&quot;:[&quot;http://www.mendeley.com/documents/?uuid=f355d4b3-8390-4e75-aac4-c9e4030a963b&quot;],&quot;isTemporary&quot;:false,&quot;legacyDesktopId&quot;:&quot;f355d4b3-8390-4e75-aac4-c9e4030a963b&quot;}]}]"/>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BAB00-EBDA-4C61-8C93-BA6C6835C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474</Words>
  <Characters>8407</Characters>
  <Application>Microsoft Office Word</Application>
  <DocSecurity>0</DocSecurity>
  <Lines>70</Lines>
  <Paragraphs>19</Paragraphs>
  <ScaleCrop>false</ScaleCrop>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k Zuidhof</dc:creator>
  <cp:keywords/>
  <dc:description/>
  <cp:lastModifiedBy>Editor</cp:lastModifiedBy>
  <cp:revision>3</cp:revision>
  <dcterms:created xsi:type="dcterms:W3CDTF">2024-11-26T19:25:00Z</dcterms:created>
  <dcterms:modified xsi:type="dcterms:W3CDTF">2024-12-3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33383a-7964-46fc-a130-a378ba05c44a</vt:lpwstr>
  </property>
</Properties>
</file>